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04692" w14:textId="77777777" w:rsidR="001B35E6" w:rsidRPr="00E53029" w:rsidRDefault="001B35E6" w:rsidP="009806AC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pPr w:leftFromText="180" w:rightFromText="180" w:vertAnchor="text" w:horzAnchor="margin" w:tblpY="344"/>
        <w:tblW w:w="9625" w:type="dxa"/>
        <w:tblInd w:w="0" w:type="dxa"/>
        <w:tblLook w:val="04A0" w:firstRow="1" w:lastRow="0" w:firstColumn="1" w:lastColumn="0" w:noHBand="0" w:noVBand="1"/>
      </w:tblPr>
      <w:tblGrid>
        <w:gridCol w:w="9625"/>
      </w:tblGrid>
      <w:tr w:rsidR="009806AC" w:rsidRPr="00AD63D8" w14:paraId="5C878439" w14:textId="77777777" w:rsidTr="0086034B">
        <w:trPr>
          <w:trHeight w:val="107"/>
        </w:trPr>
        <w:tc>
          <w:tcPr>
            <w:tcW w:w="9625" w:type="dxa"/>
          </w:tcPr>
          <w:p w14:paraId="33C30AF1" w14:textId="3E51A907" w:rsidR="009806AC" w:rsidRPr="009806AC" w:rsidRDefault="009806AC" w:rsidP="00A05FF1">
            <w:pPr>
              <w:pStyle w:val="NoSpacing"/>
              <w:rPr>
                <w:rFonts w:ascii="Times New Roman" w:eastAsia="Aptos" w:hAnsi="Times New Roman"/>
              </w:rPr>
            </w:pPr>
            <w:r w:rsidRPr="009806AC">
              <w:rPr>
                <w:rFonts w:ascii="Times New Roman" w:eastAsia="Aptos" w:hAnsi="Times New Roman"/>
                <w:b/>
                <w:bCs/>
              </w:rPr>
              <w:t>Supplemental Table 1:</w:t>
            </w:r>
            <w:r w:rsidRPr="009806AC">
              <w:rPr>
                <w:rFonts w:ascii="Times New Roman" w:eastAsia="Aptos" w:hAnsi="Times New Roman"/>
              </w:rPr>
              <w:t xml:space="preserve"> Participating Centers</w:t>
            </w:r>
          </w:p>
        </w:tc>
      </w:tr>
      <w:tr w:rsidR="009806AC" w:rsidRPr="00AD63D8" w14:paraId="7F4B5EB2" w14:textId="77777777" w:rsidTr="0086034B">
        <w:trPr>
          <w:trHeight w:val="107"/>
        </w:trPr>
        <w:tc>
          <w:tcPr>
            <w:tcW w:w="9625" w:type="dxa"/>
          </w:tcPr>
          <w:p w14:paraId="01CBB780" w14:textId="0236E3FA" w:rsidR="009806AC" w:rsidRPr="0086034B" w:rsidRDefault="009806AC" w:rsidP="00A05FF1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9806AC">
              <w:rPr>
                <w:rFonts w:ascii="Times New Roman" w:eastAsia="Aptos" w:hAnsi="Times New Roman"/>
              </w:rPr>
              <w:t>University of Minnesota Masonic Children's Hospital</w:t>
            </w:r>
            <w:r w:rsidRPr="009806AC">
              <w:rPr>
                <w:rFonts w:ascii="Times New Roman" w:hAnsi="Times New Roman"/>
              </w:rPr>
              <w:t xml:space="preserve"> </w:t>
            </w:r>
          </w:p>
        </w:tc>
      </w:tr>
      <w:tr w:rsidR="009806AC" w:rsidRPr="00AD63D8" w14:paraId="5CA50971" w14:textId="77777777" w:rsidTr="0086034B">
        <w:trPr>
          <w:trHeight w:val="340"/>
        </w:trPr>
        <w:tc>
          <w:tcPr>
            <w:tcW w:w="9625" w:type="dxa"/>
          </w:tcPr>
          <w:p w14:paraId="147EB9A7" w14:textId="5905BF46" w:rsidR="009806AC" w:rsidRPr="0086034B" w:rsidRDefault="009806AC" w:rsidP="00A05FF1">
            <w:pPr>
              <w:pStyle w:val="NoSpacing"/>
              <w:contextualSpacing/>
              <w:rPr>
                <w:rFonts w:ascii="Times New Roman" w:eastAsia="Aptos" w:hAnsi="Times New Roman"/>
              </w:rPr>
            </w:pPr>
            <w:r w:rsidRPr="009806AC">
              <w:rPr>
                <w:rFonts w:ascii="Times New Roman" w:eastAsia="Aptos" w:hAnsi="Times New Roman"/>
              </w:rPr>
              <w:t>Children's National Hospital, The George Washington University School of Medicine and Health Sciences</w:t>
            </w:r>
          </w:p>
        </w:tc>
      </w:tr>
      <w:tr w:rsidR="009806AC" w:rsidRPr="00AD63D8" w14:paraId="5D5BC67E" w14:textId="77777777" w:rsidTr="0086034B">
        <w:trPr>
          <w:trHeight w:val="340"/>
        </w:trPr>
        <w:tc>
          <w:tcPr>
            <w:tcW w:w="9625" w:type="dxa"/>
          </w:tcPr>
          <w:p w14:paraId="3008D18C" w14:textId="4FF291D5" w:rsidR="009806AC" w:rsidRPr="0086034B" w:rsidRDefault="009806AC" w:rsidP="00A05FF1">
            <w:pPr>
              <w:pStyle w:val="NoSpacing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9806AC">
              <w:rPr>
                <w:rFonts w:ascii="Times New Roman" w:eastAsia="Aptos" w:hAnsi="Times New Roman"/>
              </w:rPr>
              <w:t xml:space="preserve">The Hospital for Sick Children </w:t>
            </w:r>
          </w:p>
        </w:tc>
      </w:tr>
      <w:tr w:rsidR="009806AC" w:rsidRPr="00AD63D8" w14:paraId="35E8E913" w14:textId="77777777" w:rsidTr="0086034B">
        <w:trPr>
          <w:trHeight w:val="340"/>
        </w:trPr>
        <w:tc>
          <w:tcPr>
            <w:tcW w:w="9625" w:type="dxa"/>
          </w:tcPr>
          <w:p w14:paraId="7608426B" w14:textId="148098B3" w:rsidR="009806AC" w:rsidRPr="0086034B" w:rsidRDefault="009806AC" w:rsidP="0086034B">
            <w:pPr>
              <w:pStyle w:val="elementtoproof"/>
              <w:spacing w:before="0" w:beforeAutospacing="0" w:after="0" w:afterAutospacing="0"/>
              <w:contextualSpacing/>
              <w:rPr>
                <w:rFonts w:eastAsia="Aptos"/>
              </w:rPr>
            </w:pPr>
            <w:r w:rsidRPr="009806AC">
              <w:rPr>
                <w:rFonts w:eastAsia="Aptos"/>
              </w:rPr>
              <w:t xml:space="preserve">Monroe Carell Jr. Children’s Hospital at Vanderbilt </w:t>
            </w:r>
          </w:p>
        </w:tc>
      </w:tr>
      <w:tr w:rsidR="009806AC" w:rsidRPr="00AD63D8" w14:paraId="62596C9C" w14:textId="77777777" w:rsidTr="0086034B">
        <w:trPr>
          <w:trHeight w:val="323"/>
        </w:trPr>
        <w:tc>
          <w:tcPr>
            <w:tcW w:w="9625" w:type="dxa"/>
          </w:tcPr>
          <w:p w14:paraId="61C875BB" w14:textId="6247ED6A" w:rsidR="009806AC" w:rsidRPr="0086034B" w:rsidRDefault="009806AC" w:rsidP="00A05FF1">
            <w:pPr>
              <w:contextualSpacing/>
              <w:rPr>
                <w:rFonts w:ascii="Times New Roman" w:hAnsi="Times New Roman"/>
              </w:rPr>
            </w:pPr>
            <w:r w:rsidRPr="009806AC">
              <w:rPr>
                <w:rFonts w:ascii="Times New Roman" w:hAnsi="Times New Roman"/>
              </w:rPr>
              <w:t>Boston Children’s Hospital</w:t>
            </w:r>
          </w:p>
        </w:tc>
      </w:tr>
      <w:tr w:rsidR="009806AC" w:rsidRPr="00AD63D8" w14:paraId="29D24F82" w14:textId="77777777" w:rsidTr="0086034B">
        <w:trPr>
          <w:trHeight w:val="323"/>
        </w:trPr>
        <w:tc>
          <w:tcPr>
            <w:tcW w:w="9625" w:type="dxa"/>
          </w:tcPr>
          <w:p w14:paraId="2BA31110" w14:textId="61FCB108" w:rsidR="009806AC" w:rsidRPr="009806AC" w:rsidRDefault="009806AC" w:rsidP="00A05FF1">
            <w:pPr>
              <w:contextualSpacing/>
              <w:rPr>
                <w:rFonts w:ascii="Times New Roman" w:hAnsi="Times New Roman"/>
              </w:rPr>
            </w:pPr>
            <w:r w:rsidRPr="009806AC">
              <w:rPr>
                <w:rFonts w:ascii="Times New Roman" w:hAnsi="Times New Roman"/>
              </w:rPr>
              <w:t>Texas Children's Hospital</w:t>
            </w:r>
          </w:p>
        </w:tc>
      </w:tr>
      <w:tr w:rsidR="009806AC" w:rsidRPr="00AD63D8" w14:paraId="6ADAF3FC" w14:textId="77777777" w:rsidTr="0086034B">
        <w:trPr>
          <w:trHeight w:val="212"/>
        </w:trPr>
        <w:tc>
          <w:tcPr>
            <w:tcW w:w="9625" w:type="dxa"/>
          </w:tcPr>
          <w:p w14:paraId="48DD3F87" w14:textId="59D3FEA4" w:rsidR="009806AC" w:rsidRPr="009806AC" w:rsidRDefault="009806AC" w:rsidP="00A05FF1">
            <w:pPr>
              <w:contextualSpacing/>
              <w:rPr>
                <w:rFonts w:ascii="Times New Roman" w:hAnsi="Times New Roman"/>
                <w:color w:val="000000"/>
              </w:rPr>
            </w:pPr>
            <w:r w:rsidRPr="009806AC">
              <w:rPr>
                <w:rFonts w:ascii="Times New Roman" w:hAnsi="Times New Roman"/>
                <w:color w:val="000000"/>
              </w:rPr>
              <w:t>The Children's Hospital of Philadelphia</w:t>
            </w:r>
          </w:p>
        </w:tc>
      </w:tr>
    </w:tbl>
    <w:p w14:paraId="6CCEF17F" w14:textId="77777777" w:rsidR="009806AC" w:rsidRDefault="009806AC" w:rsidP="009806AC">
      <w:pPr>
        <w:rPr>
          <w:rFonts w:ascii="Times New Roman" w:hAnsi="Times New Roman" w:cs="Times New Roman"/>
          <w:b/>
          <w:bCs/>
        </w:rPr>
      </w:pPr>
    </w:p>
    <w:p w14:paraId="34734D86" w14:textId="77777777" w:rsidR="00E37E98" w:rsidRDefault="00E37E98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70774AD8" w14:textId="77777777" w:rsidR="001B35E6" w:rsidRDefault="001B35E6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4A909E5D" w14:textId="77777777" w:rsidR="001B35E6" w:rsidRDefault="001B35E6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FB6A703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DF91A0D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8866C81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4C9AB39A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50394B1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0A20B88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3682F17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0CE151C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73421D9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3E76BF6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809BA17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C2F1904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6ED6B6E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4CF4ABE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71301A6C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DF941DB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B598A2C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7CC4C7BF" w14:textId="77777777" w:rsidR="00E66422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B2B0CEA" w14:textId="77777777" w:rsidR="00E66422" w:rsidRPr="00F97409" w:rsidRDefault="00E66422" w:rsidP="00F97409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F97409" w:rsidRPr="00F97409" w14:paraId="125E9F38" w14:textId="77777777" w:rsidTr="00F97409">
        <w:trPr>
          <w:trHeight w:val="215"/>
        </w:trPr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07754" w14:textId="3BC1153C" w:rsidR="00F97409" w:rsidRPr="00F97409" w:rsidRDefault="00F97409" w:rsidP="00F97409">
            <w:pPr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  <w:b/>
                <w:bCs/>
              </w:rPr>
              <w:t xml:space="preserve">Supplemental Table </w:t>
            </w:r>
            <w:r w:rsidR="00E37E98">
              <w:rPr>
                <w:rFonts w:ascii="Times New Roman" w:hAnsi="Times New Roman"/>
                <w:b/>
                <w:bCs/>
              </w:rPr>
              <w:t>2</w:t>
            </w:r>
            <w:r w:rsidRPr="00F97409">
              <w:rPr>
                <w:rFonts w:ascii="Times New Roman" w:hAnsi="Times New Roman"/>
                <w:b/>
                <w:bCs/>
              </w:rPr>
              <w:t>:</w:t>
            </w:r>
            <w:r w:rsidRPr="00F97409">
              <w:rPr>
                <w:rFonts w:ascii="Times New Roman" w:hAnsi="Times New Roman"/>
              </w:rPr>
              <w:t xml:space="preserve"> </w:t>
            </w:r>
            <w:r w:rsidRPr="00D377BC">
              <w:rPr>
                <w:rFonts w:ascii="Times New Roman" w:hAnsi="Times New Roman"/>
              </w:rPr>
              <w:t xml:space="preserve">Congenital Heart </w:t>
            </w:r>
            <w:r>
              <w:rPr>
                <w:rFonts w:ascii="Times New Roman" w:hAnsi="Times New Roman"/>
              </w:rPr>
              <w:t>Disease Diagnoses for Inclusion and Exclusion</w:t>
            </w:r>
          </w:p>
        </w:tc>
      </w:tr>
      <w:tr w:rsidR="00F97409" w:rsidRPr="00F97409" w14:paraId="119BEB88" w14:textId="77777777" w:rsidTr="00F97409">
        <w:trPr>
          <w:trHeight w:val="26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EE8AE" w14:textId="77777777" w:rsidR="00F97409" w:rsidRPr="00F97409" w:rsidRDefault="00F97409" w:rsidP="00F97409">
            <w:pPr>
              <w:rPr>
                <w:rFonts w:ascii="Times New Roman" w:hAnsi="Times New Roman"/>
                <w:b/>
                <w:bCs/>
              </w:rPr>
            </w:pPr>
            <w:r w:rsidRPr="00F97409">
              <w:rPr>
                <w:rFonts w:ascii="Times New Roman" w:hAnsi="Times New Roman"/>
                <w:b/>
                <w:bCs/>
              </w:rPr>
              <w:t xml:space="preserve">Include 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14408" w14:textId="77777777" w:rsidR="00F97409" w:rsidRPr="00F97409" w:rsidRDefault="00F97409" w:rsidP="00F97409">
            <w:pPr>
              <w:rPr>
                <w:rFonts w:ascii="Times New Roman" w:hAnsi="Times New Roman"/>
                <w:b/>
                <w:bCs/>
              </w:rPr>
            </w:pPr>
            <w:r w:rsidRPr="00F97409">
              <w:rPr>
                <w:rFonts w:ascii="Times New Roman" w:hAnsi="Times New Roman"/>
                <w:b/>
                <w:bCs/>
              </w:rPr>
              <w:t>Exclude</w:t>
            </w:r>
          </w:p>
        </w:tc>
      </w:tr>
      <w:tr w:rsidR="00F97409" w:rsidRPr="00F97409" w14:paraId="6C8B4E42" w14:textId="77777777" w:rsidTr="00F97409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7875E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>Structural heart disease, including any ventricular or atrial septal defect</w:t>
            </w:r>
          </w:p>
          <w:p w14:paraId="2700D527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Cardiomyopathy  </w:t>
            </w:r>
          </w:p>
          <w:p w14:paraId="65FDEEE4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Myocarditis </w:t>
            </w:r>
            <w:proofErr w:type="gramStart"/>
            <w:r w:rsidRPr="00F97409">
              <w:rPr>
                <w:rFonts w:ascii="Times New Roman" w:hAnsi="Times New Roman"/>
              </w:rPr>
              <w:t>only</w:t>
            </w:r>
            <w:proofErr w:type="gramEnd"/>
            <w:r w:rsidRPr="00F97409">
              <w:rPr>
                <w:rFonts w:ascii="Times New Roman" w:hAnsi="Times New Roman"/>
              </w:rPr>
              <w:t xml:space="preserve"> when structural disease </w:t>
            </w:r>
            <w:proofErr w:type="gramStart"/>
            <w:r w:rsidRPr="00F97409">
              <w:rPr>
                <w:rFonts w:ascii="Times New Roman" w:hAnsi="Times New Roman"/>
              </w:rPr>
              <w:t>present</w:t>
            </w:r>
            <w:proofErr w:type="gramEnd"/>
          </w:p>
          <w:p w14:paraId="59C283BB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Arrythmias, only when structural </w:t>
            </w:r>
            <w:proofErr w:type="gramStart"/>
            <w:r w:rsidRPr="00F97409">
              <w:rPr>
                <w:rFonts w:ascii="Times New Roman" w:hAnsi="Times New Roman"/>
              </w:rPr>
              <w:t>disease</w:t>
            </w:r>
            <w:proofErr w:type="gramEnd"/>
            <w:r w:rsidRPr="00F97409">
              <w:rPr>
                <w:rFonts w:ascii="Times New Roman" w:hAnsi="Times New Roman"/>
              </w:rPr>
              <w:t xml:space="preserve"> present </w:t>
            </w:r>
          </w:p>
          <w:p w14:paraId="16449426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Pulmonary hypertension, only when structural disease </w:t>
            </w:r>
            <w:proofErr w:type="gramStart"/>
            <w:r w:rsidRPr="00F97409">
              <w:rPr>
                <w:rFonts w:ascii="Times New Roman" w:hAnsi="Times New Roman"/>
              </w:rPr>
              <w:t>present</w:t>
            </w:r>
            <w:proofErr w:type="gramEnd"/>
          </w:p>
          <w:p w14:paraId="5FF428E7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>Double orifice mitral valve</w:t>
            </w:r>
          </w:p>
          <w:p w14:paraId="34D2217A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>Unrepaired patent ductus arteriosus</w:t>
            </w:r>
          </w:p>
          <w:p w14:paraId="7C5B0CF3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Surgical or transcatheter patent ductus arteriosus closure </w:t>
            </w:r>
          </w:p>
          <w:p w14:paraId="4C0CB8FE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>Cardiac mass or rhabdomyoma</w:t>
            </w:r>
          </w:p>
          <w:p w14:paraId="1F21C5B6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proofErr w:type="gramStart"/>
            <w:r w:rsidRPr="00F97409">
              <w:rPr>
                <w:rFonts w:ascii="Times New Roman" w:hAnsi="Times New Roman"/>
              </w:rPr>
              <w:t>Patient</w:t>
            </w:r>
            <w:proofErr w:type="gramEnd"/>
            <w:r w:rsidRPr="00F97409">
              <w:rPr>
                <w:rFonts w:ascii="Times New Roman" w:hAnsi="Times New Roman"/>
              </w:rPr>
              <w:t xml:space="preserve"> with genetic syndrome with cardiac sequelae (e.g., Williams or Marfan syndrome) </w:t>
            </w:r>
          </w:p>
          <w:p w14:paraId="6DAA9DFF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Congenital pulmonary vein stenosis </w:t>
            </w:r>
          </w:p>
          <w:p w14:paraId="457C3965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Vascular ring </w:t>
            </w:r>
          </w:p>
          <w:p w14:paraId="49B2B7F9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Congenital complete heart block </w:t>
            </w:r>
          </w:p>
          <w:p w14:paraId="6848B4F4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>Mid-</w:t>
            </w:r>
            <w:proofErr w:type="gramStart"/>
            <w:r w:rsidRPr="00F97409">
              <w:rPr>
                <w:rFonts w:ascii="Times New Roman" w:hAnsi="Times New Roman"/>
              </w:rPr>
              <w:t>aortic</w:t>
            </w:r>
            <w:proofErr w:type="gramEnd"/>
            <w:r w:rsidRPr="00F97409">
              <w:rPr>
                <w:rFonts w:ascii="Times New Roman" w:hAnsi="Times New Roman"/>
              </w:rPr>
              <w:t xml:space="preserve"> syndrome if structural heart disease also involved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2EB40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Chemotherapy related cardiac disease </w:t>
            </w:r>
          </w:p>
          <w:p w14:paraId="3017E4B2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Mediastinal mass </w:t>
            </w:r>
          </w:p>
          <w:p w14:paraId="1FAD5077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Patent foramen </w:t>
            </w:r>
            <w:proofErr w:type="spellStart"/>
            <w:r w:rsidRPr="00F97409">
              <w:rPr>
                <w:rFonts w:ascii="Times New Roman" w:hAnsi="Times New Roman"/>
              </w:rPr>
              <w:t>ovale</w:t>
            </w:r>
            <w:proofErr w:type="spellEnd"/>
            <w:r w:rsidRPr="00F97409">
              <w:rPr>
                <w:rFonts w:ascii="Times New Roman" w:hAnsi="Times New Roman"/>
              </w:rPr>
              <w:t xml:space="preserve"> only </w:t>
            </w:r>
          </w:p>
          <w:p w14:paraId="56F4A9DD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Kawasaki disease </w:t>
            </w:r>
          </w:p>
          <w:p w14:paraId="03256BD0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>Isolated left superior vena cava to coronary sinus</w:t>
            </w:r>
          </w:p>
          <w:p w14:paraId="4DA5CCF3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Pulmonary hypertension without structural heart disease </w:t>
            </w:r>
          </w:p>
          <w:p w14:paraId="6CB45D92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Resolved pulmonary hypertension </w:t>
            </w:r>
          </w:p>
          <w:p w14:paraId="5E768BF8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Right aortic arch alone </w:t>
            </w:r>
          </w:p>
          <w:p w14:paraId="04E49286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Patent ductus arteriosus resolved spontaneously or after pharmacologic treatment </w:t>
            </w:r>
          </w:p>
          <w:p w14:paraId="4FD5C198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Mild ascending aortic dilation </w:t>
            </w:r>
          </w:p>
          <w:p w14:paraId="5670D6C8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Echocardiogram with mentioning atrial septal defect vs. patent foramen </w:t>
            </w:r>
            <w:proofErr w:type="spellStart"/>
            <w:r w:rsidRPr="00F97409">
              <w:rPr>
                <w:rFonts w:ascii="Times New Roman" w:hAnsi="Times New Roman"/>
              </w:rPr>
              <w:t>ovale</w:t>
            </w:r>
            <w:proofErr w:type="spellEnd"/>
          </w:p>
          <w:p w14:paraId="41ECAC72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Interrupted inferior vena cava with azygous continuation with no other structural heart disease </w:t>
            </w:r>
          </w:p>
          <w:p w14:paraId="2FA05992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Dyslipidemia </w:t>
            </w:r>
          </w:p>
          <w:p w14:paraId="35990CCF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Aberrant subclavian artery </w:t>
            </w:r>
          </w:p>
          <w:p w14:paraId="4B8D21B6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 xml:space="preserve">High output cardiac failure in the setting of Vein of Galen malformation </w:t>
            </w:r>
          </w:p>
          <w:p w14:paraId="00532C05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>Mid-</w:t>
            </w:r>
            <w:proofErr w:type="gramStart"/>
            <w:r w:rsidRPr="00F97409">
              <w:rPr>
                <w:rFonts w:ascii="Times New Roman" w:hAnsi="Times New Roman"/>
              </w:rPr>
              <w:t>aortic</w:t>
            </w:r>
            <w:proofErr w:type="gramEnd"/>
            <w:r w:rsidRPr="00F97409">
              <w:rPr>
                <w:rFonts w:ascii="Times New Roman" w:hAnsi="Times New Roman"/>
              </w:rPr>
              <w:t xml:space="preserve"> syndrome without structural heart disease </w:t>
            </w:r>
          </w:p>
          <w:p w14:paraId="11CC7AAF" w14:textId="77777777" w:rsidR="00F97409" w:rsidRPr="00F97409" w:rsidRDefault="00F97409" w:rsidP="00F9740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97409">
              <w:rPr>
                <w:rFonts w:ascii="Times New Roman" w:hAnsi="Times New Roman"/>
              </w:rPr>
              <w:t>Bicuspid aortic valve without stenosis or regurgitation</w:t>
            </w:r>
          </w:p>
        </w:tc>
      </w:tr>
    </w:tbl>
    <w:p w14:paraId="279CB20C" w14:textId="23D69691" w:rsidR="00451679" w:rsidRPr="001B35E6" w:rsidRDefault="00F97409" w:rsidP="001B35E6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F97409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</w:p>
    <w:p w14:paraId="7A251C03" w14:textId="731AE3C9" w:rsidR="00451679" w:rsidRDefault="00451679" w:rsidP="00BD2989">
      <w:pPr>
        <w:spacing w:line="480" w:lineRule="auto"/>
        <w:contextualSpacing/>
      </w:pPr>
    </w:p>
    <w:p w14:paraId="500C4E0B" w14:textId="77777777" w:rsidR="0005720A" w:rsidRDefault="0005720A" w:rsidP="00BD2989">
      <w:pPr>
        <w:spacing w:line="480" w:lineRule="auto"/>
        <w:contextualSpacing/>
      </w:pPr>
    </w:p>
    <w:p w14:paraId="35E0D78E" w14:textId="77777777" w:rsidR="0005720A" w:rsidRDefault="0005720A" w:rsidP="00BD2989">
      <w:pPr>
        <w:spacing w:line="480" w:lineRule="auto"/>
        <w:contextualSpacing/>
      </w:pPr>
    </w:p>
    <w:p w14:paraId="3C0651C6" w14:textId="77777777" w:rsidR="0005720A" w:rsidRDefault="0005720A" w:rsidP="00BD2989">
      <w:pPr>
        <w:spacing w:line="480" w:lineRule="auto"/>
        <w:contextualSpacing/>
      </w:pPr>
    </w:p>
    <w:p w14:paraId="03036268" w14:textId="77777777" w:rsidR="0005720A" w:rsidRDefault="0005720A" w:rsidP="00BD2989">
      <w:pPr>
        <w:spacing w:line="480" w:lineRule="auto"/>
        <w:contextualSpacing/>
      </w:pPr>
    </w:p>
    <w:p w14:paraId="21F30FA1" w14:textId="77777777" w:rsidR="0005720A" w:rsidRDefault="0005720A" w:rsidP="00BD2989">
      <w:pPr>
        <w:spacing w:line="480" w:lineRule="auto"/>
        <w:contextualSpacing/>
      </w:pPr>
    </w:p>
    <w:p w14:paraId="3A247F86" w14:textId="77777777" w:rsidR="0005720A" w:rsidRDefault="0005720A" w:rsidP="00BD2989">
      <w:pPr>
        <w:spacing w:line="480" w:lineRule="auto"/>
        <w:contextualSpacing/>
      </w:pPr>
    </w:p>
    <w:p w14:paraId="317CFC82" w14:textId="77777777" w:rsidR="0005720A" w:rsidRDefault="0005720A" w:rsidP="00BD2989">
      <w:pPr>
        <w:spacing w:line="480" w:lineRule="auto"/>
        <w:contextualSpacing/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5376"/>
        <w:gridCol w:w="3046"/>
        <w:gridCol w:w="1118"/>
      </w:tblGrid>
      <w:tr w:rsidR="0005720A" w:rsidRPr="0005720A" w14:paraId="5164BBB3" w14:textId="77777777" w:rsidTr="00474CB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72B00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 3. Mixed-Effects Logistic Regression Analysis of Mortalit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97C5C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720A" w:rsidRPr="0005720A" w14:paraId="378350DB" w14:textId="77777777" w:rsidTr="00474CB5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1999F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F2934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usted Odds Ratio</w:t>
            </w: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95% CI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C6B75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05720A" w:rsidRPr="0005720A" w14:paraId="34D53500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1A3DF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tory of prematurity (under 37 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7255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4 (0.52, 3.4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71C4B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1</w:t>
            </w:r>
          </w:p>
        </w:tc>
      </w:tr>
      <w:tr w:rsidR="0005720A" w:rsidRPr="0005720A" w14:paraId="3012A429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F0CF9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der -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1B3B4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 (0.52, 3.0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7D4FC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6</w:t>
            </w:r>
          </w:p>
        </w:tc>
      </w:tr>
      <w:tr w:rsidR="0005720A" w:rsidRPr="0005720A" w14:paraId="7998062C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07FDA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5A890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5208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6E0C6C18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1BD32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400B5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 (0.12, 0.9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BD58D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3*</w:t>
            </w:r>
          </w:p>
        </w:tc>
      </w:tr>
      <w:tr w:rsidR="0005720A" w:rsidRPr="0005720A" w14:paraId="777F8AB0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BC7E2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09FD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 (0.25, 3.6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BDD23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8</w:t>
            </w:r>
          </w:p>
        </w:tc>
      </w:tr>
      <w:tr w:rsidR="0005720A" w:rsidRPr="0005720A" w14:paraId="5D8A3CF7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86F41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1116A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 (0.09, 1.7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F2A3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="0005720A" w:rsidRPr="0005720A" w14:paraId="2E88C0CD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1C333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leep </w:t>
            </w:r>
            <w:proofErr w:type="spellStart"/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pno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A2B7C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2 (0.56, 11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F11D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7</w:t>
            </w:r>
          </w:p>
        </w:tc>
      </w:tr>
      <w:tr w:rsidR="0005720A" w:rsidRPr="0005720A" w14:paraId="3CE82816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93517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romosomal abnorma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8B2C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2 (0.72, 4.6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5EC55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8</w:t>
            </w:r>
          </w:p>
        </w:tc>
      </w:tr>
      <w:tr w:rsidR="0005720A" w:rsidRPr="0005720A" w14:paraId="0AC92DF6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981A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ronic medic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FB8E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55D3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4C74D0FF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4F395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192B4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 (1.57, 22.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5F06A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8*</w:t>
            </w:r>
          </w:p>
        </w:tc>
      </w:tr>
      <w:tr w:rsidR="0005720A" w:rsidRPr="0005720A" w14:paraId="332E00AD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B335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log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1D9AA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 (0.34, 1.8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80753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6</w:t>
            </w:r>
          </w:p>
        </w:tc>
      </w:tr>
      <w:tr w:rsidR="0005720A" w:rsidRPr="0005720A" w14:paraId="67147C98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CBAB4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doc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3344D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 (0.18, 1.5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A4E8D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7</w:t>
            </w:r>
          </w:p>
        </w:tc>
      </w:tr>
      <w:tr w:rsidR="0005720A" w:rsidRPr="0005720A" w14:paraId="2990B626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CB959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atolog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F54E9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1 (0.68, 4.2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956B8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4</w:t>
            </w:r>
          </w:p>
        </w:tc>
      </w:tr>
      <w:tr w:rsidR="0005720A" w:rsidRPr="0005720A" w14:paraId="4F9CC819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89976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p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40C8B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6 (0.64, 7.9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380C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4</w:t>
            </w:r>
          </w:p>
        </w:tc>
      </w:tr>
      <w:tr w:rsidR="0005720A" w:rsidRPr="0005720A" w14:paraId="4006F2EC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55992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strointest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A24DB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 (0.39, 2.4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D833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5</w:t>
            </w:r>
          </w:p>
        </w:tc>
      </w:tr>
      <w:tr w:rsidR="0005720A" w:rsidRPr="0005720A" w14:paraId="4CFC9077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0BC4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itour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A5BB6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 (0.36, 2.5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D121B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5</w:t>
            </w:r>
          </w:p>
        </w:tc>
      </w:tr>
      <w:tr w:rsidR="0005720A" w:rsidRPr="0005720A" w14:paraId="3A47BAD8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F0C56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8F052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 (0.06, 1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52A9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8</w:t>
            </w:r>
          </w:p>
        </w:tc>
      </w:tr>
      <w:tr w:rsidR="0005720A" w:rsidRPr="0005720A" w14:paraId="58BD808B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7B2B4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operative ventilation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F9E93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2 (0.74, 5.5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388E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8</w:t>
            </w:r>
          </w:p>
        </w:tc>
      </w:tr>
      <w:tr w:rsidR="0005720A" w:rsidRPr="0005720A" w14:paraId="60AF37BD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2FFB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operative inotropic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A813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27 (3.15, 21.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685FF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*</w:t>
            </w:r>
          </w:p>
        </w:tc>
      </w:tr>
      <w:tr w:rsidR="0005720A" w:rsidRPr="0005720A" w14:paraId="4E775D34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A3F08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current respiratory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D990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 (0.37, 4.0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6A57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4</w:t>
            </w:r>
          </w:p>
        </w:tc>
      </w:tr>
      <w:tr w:rsidR="0005720A" w:rsidRPr="0005720A" w14:paraId="77C2742D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F6650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S-NSQIP Risk Stra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4DD69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ED086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1F73E33C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FD7D5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Mi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7FF64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604A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1047DFE7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2666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AFA56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 (0.44, 5.5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28292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6</w:t>
            </w:r>
          </w:p>
        </w:tc>
      </w:tr>
      <w:tr w:rsidR="0005720A" w:rsidRPr="0005720A" w14:paraId="434E3212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5519F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91D26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89 (2.22, 28.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01339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*</w:t>
            </w:r>
          </w:p>
        </w:tc>
      </w:tr>
      <w:tr w:rsidR="0005720A" w:rsidRPr="0005720A" w14:paraId="1D87468A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3B781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PR within last 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396F9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6 (0.78, 30.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9065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05720A" w:rsidRPr="0005720A" w14:paraId="2E513436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9D96C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urrent Oral Cardiac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6F467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3 (0.56, 3.6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EA0A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6</w:t>
            </w:r>
          </w:p>
        </w:tc>
      </w:tr>
      <w:tr w:rsidR="0005720A" w:rsidRPr="0005720A" w14:paraId="1EF7B601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CC664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-Pulmonary Hypertensives (nu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3F52C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162CB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12B4485F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DF6F1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74654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1E8FF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2054C00B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90DCD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282B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7 (0.19, 8.6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8EA63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6</w:t>
            </w:r>
          </w:p>
        </w:tc>
      </w:tr>
      <w:tr w:rsidR="0005720A" w:rsidRPr="0005720A" w14:paraId="786F8230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82502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me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B4B6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 (0.33, 2.5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950A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2</w:t>
            </w:r>
          </w:p>
        </w:tc>
      </w:tr>
      <w:tr w:rsidR="0005720A" w:rsidRPr="0005720A" w14:paraId="4A3B0B61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2584E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i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2A5B1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B4CB8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3F0317DA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06E97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7558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8 (8.47, 422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56651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*</w:t>
            </w:r>
          </w:p>
        </w:tc>
      </w:tr>
      <w:tr w:rsidR="0005720A" w:rsidRPr="0005720A" w14:paraId="0F691314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6EBA5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B16E6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A3612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0C774B23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DA521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cedure Schedu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4CC0A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4686F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3CCE184E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24E7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68BAE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98348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08E98E0A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73630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69EB6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1 (1.86, 34.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38CB3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5*</w:t>
            </w:r>
          </w:p>
        </w:tc>
      </w:tr>
      <w:tr w:rsidR="0005720A" w:rsidRPr="0005720A" w14:paraId="01288168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AD567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cedur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973A2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F5EF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11389A7D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3360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rgica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48D05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 (0.52, 2.8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BF10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1</w:t>
            </w:r>
          </w:p>
        </w:tc>
      </w:tr>
      <w:tr w:rsidR="0005720A" w:rsidRPr="0005720A" w14:paraId="76E696D0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B6070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n-surgic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F76E9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1BAC2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5FAD8961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4B0D0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uration of </w:t>
            </w:r>
            <w:proofErr w:type="spellStart"/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aesthesia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minu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C9CC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 per 30 minutes (0.98, 1.0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4D5B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8</w:t>
            </w:r>
          </w:p>
        </w:tc>
      </w:tr>
      <w:tr w:rsidR="0005720A" w:rsidRPr="0005720A" w14:paraId="027BD56A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C289B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E7807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FADD1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0E5DD5E2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F69B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ha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F93DD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8A49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3A1EE71C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FDE4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rav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F5E8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 (0.29, 2.1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0BC91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3</w:t>
            </w:r>
          </w:p>
        </w:tc>
      </w:tr>
      <w:tr w:rsidR="0005720A" w:rsidRPr="0005720A" w14:paraId="79A8BEEF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4EE3E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ramu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4AEE5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not calcul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65005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644B0FBE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BF0C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aesthetic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B22AD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0F3A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60DE92E4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7C68A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eral </w:t>
            </w:r>
            <w:proofErr w:type="spell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aesthe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85FCA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FC969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78115E94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6152F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l others (neuraxial, regional, local, MAC, ot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79C8B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44 (0.77, 38.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4C9F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05720A" w:rsidRPr="0005720A" w14:paraId="27C6BE87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64668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uromuscular Blocking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7DA52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 (0.36, 3.2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F7420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8</w:t>
            </w:r>
          </w:p>
        </w:tc>
      </w:tr>
      <w:tr w:rsidR="0005720A" w:rsidRPr="0005720A" w14:paraId="5F52D5FA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7FECA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rway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3246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36552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3A6FD1C8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B3D6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ontaneous natural airway and Face mask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ACE50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9CE64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6957CE3D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FBE72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ndotracheal tube or tracheostomy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9FE9F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 (0.16, 4.2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9E01F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2</w:t>
            </w:r>
          </w:p>
        </w:tc>
      </w:tr>
      <w:tr w:rsidR="0005720A" w:rsidRPr="0005720A" w14:paraId="08B79EFB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FF737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n-invasive (NIPPV/CPAP/BIPAP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BD8E3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5 (0.09, 68.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697C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7</w:t>
            </w:r>
          </w:p>
        </w:tc>
      </w:tr>
      <w:tr w:rsidR="0005720A" w:rsidRPr="0005720A" w14:paraId="2590E2A3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AAA00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praglottic airw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878EC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 (0.01, 3.9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3D50B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8</w:t>
            </w:r>
          </w:p>
        </w:tc>
      </w:tr>
      <w:tr w:rsidR="0005720A" w:rsidRPr="0005720A" w14:paraId="4AE62844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3404F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70047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66 (0.2, 456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254A5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9</w:t>
            </w:r>
          </w:p>
        </w:tc>
      </w:tr>
      <w:tr w:rsidR="0005720A" w:rsidRPr="0005720A" w14:paraId="28FB261B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388E0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6E0D9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CDF30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68350F00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1A257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echanic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DB6D9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5 (0.75, 10.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9B77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5</w:t>
            </w:r>
          </w:p>
        </w:tc>
      </w:tr>
      <w:tr w:rsidR="0005720A" w:rsidRPr="0005720A" w14:paraId="5E5B6AFD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D6D0F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ontaneous &amp; Pressure Sup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DAE2C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F79AB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7D1248F9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4BE4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actice of the </w:t>
            </w:r>
            <w:proofErr w:type="spellStart"/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aesthesiologist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05DD2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BFBA8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2BBBF3BE" w14:textId="77777777" w:rsidTr="00474CB5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67CB5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ediatric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aesthesiologist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vering </w:t>
            </w:r>
            <w:proofErr w:type="spell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ediatrics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&gt;80% of clinical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F628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 (0.14, 0.9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4489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6*</w:t>
            </w:r>
          </w:p>
        </w:tc>
      </w:tr>
      <w:tr w:rsidR="0005720A" w:rsidRPr="0005720A" w14:paraId="6F177445" w14:textId="77777777" w:rsidTr="00474CB5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28DCC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ediatric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ardiac </w:t>
            </w:r>
            <w:proofErr w:type="spell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aesthesiologist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ither by training or practi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6B9C6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1EBFE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765BD8F3" w14:textId="77777777" w:rsidTr="00474CB5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64CA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ediatric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aesthesiologist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vering </w:t>
            </w:r>
            <w:proofErr w:type="spell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ediatrics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0-80% of clinical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B7E9C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2 (0.03, 189.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50FCC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2</w:t>
            </w:r>
          </w:p>
        </w:tc>
      </w:tr>
      <w:tr w:rsidR="0005720A" w:rsidRPr="0005720A" w14:paraId="22329E59" w14:textId="77777777" w:rsidTr="00474CB5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EEC4C" w14:textId="77777777" w:rsidR="0005720A" w:rsidRPr="0005720A" w:rsidRDefault="0005720A" w:rsidP="00474CB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(adult cardiac, general, </w:t>
            </w:r>
            <w:proofErr w:type="spell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ediatric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ith &lt; 50% </w:t>
            </w:r>
            <w:proofErr w:type="spell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ediatric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verage by clinical </w:t>
            </w:r>
            <w:proofErr w:type="gram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BE990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not calculat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C1DDF" w14:textId="77777777" w:rsidR="0005720A" w:rsidRPr="0005720A" w:rsidRDefault="0005720A" w:rsidP="00474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720A" w:rsidRPr="0005720A" w14:paraId="6EF5E05B" w14:textId="77777777" w:rsidTr="00474CB5">
        <w:trPr>
          <w:trHeight w:val="300"/>
        </w:trPr>
        <w:tc>
          <w:tcPr>
            <w:tcW w:w="95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187DD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ixed-effects logistic regression was implemented with random effects to account for clustering of patients within </w:t>
            </w:r>
            <w:proofErr w:type="spell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ntres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multiple encounters per patient.</w:t>
            </w:r>
          </w:p>
        </w:tc>
      </w:tr>
      <w:tr w:rsidR="0005720A" w:rsidRPr="0005720A" w14:paraId="7F753463" w14:textId="77777777" w:rsidTr="00474C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CF04D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*Statistically significant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BB3E2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ACE2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5720A" w:rsidRPr="0005720A" w14:paraId="7BA8BD70" w14:textId="77777777" w:rsidTr="00474CB5">
        <w:trPr>
          <w:trHeight w:val="300"/>
        </w:trPr>
        <w:tc>
          <w:tcPr>
            <w:tcW w:w="95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7B572" w14:textId="77777777" w:rsidR="0005720A" w:rsidRPr="0005720A" w:rsidRDefault="0005720A" w:rsidP="00474C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CS-NSQIP, American College of Surgeons National Surgical Quality Improvement Program; CPR, cardiopulmonary resuscitation; MAC, monitored </w:t>
            </w:r>
            <w:proofErr w:type="spellStart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aesthesia</w:t>
            </w:r>
            <w:proofErr w:type="spellEnd"/>
            <w:r w:rsidRPr="000572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are; NIPPV, non-invasive positive pressure ventilation; CPAP, continuous positive airway pressure; BIPAP, bi-level positive airway pressure</w:t>
            </w:r>
          </w:p>
        </w:tc>
      </w:tr>
    </w:tbl>
    <w:p w14:paraId="13786887" w14:textId="77777777" w:rsidR="0005720A" w:rsidRPr="0005720A" w:rsidRDefault="0005720A" w:rsidP="0005720A">
      <w:pPr>
        <w:rPr>
          <w:rFonts w:ascii="Times New Roman" w:hAnsi="Times New Roman" w:cs="Times New Roman"/>
          <w:sz w:val="22"/>
          <w:szCs w:val="22"/>
        </w:rPr>
      </w:pPr>
    </w:p>
    <w:p w14:paraId="66E7E2DD" w14:textId="77777777" w:rsidR="0005720A" w:rsidRPr="0005720A" w:rsidRDefault="0005720A" w:rsidP="00BD2989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</w:p>
    <w:sectPr w:rsidR="0005720A" w:rsidRPr="0005720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AE55DE" w14:textId="77777777" w:rsidR="00475450" w:rsidRPr="00D377BC" w:rsidRDefault="00475450" w:rsidP="003B6391">
      <w:pPr>
        <w:spacing w:after="0" w:line="240" w:lineRule="auto"/>
      </w:pPr>
      <w:r w:rsidRPr="00D377BC">
        <w:separator/>
      </w:r>
    </w:p>
  </w:endnote>
  <w:endnote w:type="continuationSeparator" w:id="0">
    <w:p w14:paraId="4DE3418F" w14:textId="77777777" w:rsidR="00475450" w:rsidRPr="00D377BC" w:rsidRDefault="00475450" w:rsidP="003B6391">
      <w:pPr>
        <w:spacing w:after="0" w:line="240" w:lineRule="auto"/>
      </w:pPr>
      <w:r w:rsidRPr="00D377B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6E496" w14:textId="6914B0B7" w:rsidR="003B6391" w:rsidRPr="00D377BC" w:rsidRDefault="003B6391">
    <w:pPr>
      <w:pStyle w:val="Footer"/>
      <w:jc w:val="right"/>
    </w:pPr>
  </w:p>
  <w:p w14:paraId="51025B2B" w14:textId="77777777" w:rsidR="003B6391" w:rsidRPr="00D377BC" w:rsidRDefault="003B63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9F9829" w14:textId="77777777" w:rsidR="00475450" w:rsidRPr="00D377BC" w:rsidRDefault="00475450" w:rsidP="003B6391">
      <w:pPr>
        <w:spacing w:after="0" w:line="240" w:lineRule="auto"/>
      </w:pPr>
      <w:r w:rsidRPr="00D377BC">
        <w:separator/>
      </w:r>
    </w:p>
  </w:footnote>
  <w:footnote w:type="continuationSeparator" w:id="0">
    <w:p w14:paraId="2A4EADAC" w14:textId="77777777" w:rsidR="00475450" w:rsidRPr="00D377BC" w:rsidRDefault="00475450" w:rsidP="003B6391">
      <w:pPr>
        <w:spacing w:after="0" w:line="240" w:lineRule="auto"/>
      </w:pPr>
      <w:r w:rsidRPr="00D377BC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6734037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584EA0CB" w14:textId="52FEF3BD" w:rsidR="00093DFF" w:rsidRPr="00D377BC" w:rsidRDefault="00093DFF">
        <w:pPr>
          <w:pStyle w:val="Header"/>
          <w:jc w:val="right"/>
          <w:rPr>
            <w:rFonts w:ascii="Times New Roman" w:hAnsi="Times New Roman" w:cs="Times New Roman"/>
          </w:rPr>
        </w:pPr>
        <w:r w:rsidRPr="00D377BC">
          <w:rPr>
            <w:rFonts w:ascii="Times New Roman" w:hAnsi="Times New Roman" w:cs="Times New Roman"/>
          </w:rPr>
          <w:fldChar w:fldCharType="begin"/>
        </w:r>
        <w:r w:rsidRPr="00D377BC">
          <w:rPr>
            <w:rFonts w:ascii="Times New Roman" w:hAnsi="Times New Roman" w:cs="Times New Roman"/>
          </w:rPr>
          <w:instrText xml:space="preserve"> PAGE   \* MERGEFORMAT </w:instrText>
        </w:r>
        <w:r w:rsidRPr="00D377BC">
          <w:rPr>
            <w:rFonts w:ascii="Times New Roman" w:hAnsi="Times New Roman" w:cs="Times New Roman"/>
          </w:rPr>
          <w:fldChar w:fldCharType="separate"/>
        </w:r>
        <w:r w:rsidRPr="00D377BC">
          <w:rPr>
            <w:rFonts w:ascii="Times New Roman" w:hAnsi="Times New Roman" w:cs="Times New Roman"/>
          </w:rPr>
          <w:t>2</w:t>
        </w:r>
        <w:r w:rsidRPr="00D377BC">
          <w:rPr>
            <w:rFonts w:ascii="Times New Roman" w:hAnsi="Times New Roman" w:cs="Times New Roman"/>
          </w:rPr>
          <w:fldChar w:fldCharType="end"/>
        </w:r>
      </w:p>
    </w:sdtContent>
  </w:sdt>
  <w:p w14:paraId="030746FC" w14:textId="77777777" w:rsidR="00093DFF" w:rsidRPr="00D377BC" w:rsidRDefault="00093D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04917"/>
    <w:multiLevelType w:val="hybridMultilevel"/>
    <w:tmpl w:val="5D5CF2E0"/>
    <w:lvl w:ilvl="0" w:tplc="13C0F870">
      <w:start w:val="1"/>
      <w:numFmt w:val="decimal"/>
      <w:lvlText w:val="%1)"/>
      <w:lvlJc w:val="left"/>
      <w:pPr>
        <w:ind w:left="1020" w:hanging="360"/>
      </w:pPr>
    </w:lvl>
    <w:lvl w:ilvl="1" w:tplc="ACF840A4">
      <w:start w:val="1"/>
      <w:numFmt w:val="decimal"/>
      <w:lvlText w:val="%2)"/>
      <w:lvlJc w:val="left"/>
      <w:pPr>
        <w:ind w:left="1020" w:hanging="360"/>
      </w:pPr>
    </w:lvl>
    <w:lvl w:ilvl="2" w:tplc="6380A60C">
      <w:start w:val="1"/>
      <w:numFmt w:val="decimal"/>
      <w:lvlText w:val="%3)"/>
      <w:lvlJc w:val="left"/>
      <w:pPr>
        <w:ind w:left="1020" w:hanging="360"/>
      </w:pPr>
    </w:lvl>
    <w:lvl w:ilvl="3" w:tplc="B3CC4B66">
      <w:start w:val="1"/>
      <w:numFmt w:val="decimal"/>
      <w:lvlText w:val="%4)"/>
      <w:lvlJc w:val="left"/>
      <w:pPr>
        <w:ind w:left="1020" w:hanging="360"/>
      </w:pPr>
    </w:lvl>
    <w:lvl w:ilvl="4" w:tplc="F112C5E0">
      <w:start w:val="1"/>
      <w:numFmt w:val="decimal"/>
      <w:lvlText w:val="%5)"/>
      <w:lvlJc w:val="left"/>
      <w:pPr>
        <w:ind w:left="1020" w:hanging="360"/>
      </w:pPr>
    </w:lvl>
    <w:lvl w:ilvl="5" w:tplc="AE800A4E">
      <w:start w:val="1"/>
      <w:numFmt w:val="decimal"/>
      <w:lvlText w:val="%6)"/>
      <w:lvlJc w:val="left"/>
      <w:pPr>
        <w:ind w:left="1020" w:hanging="360"/>
      </w:pPr>
    </w:lvl>
    <w:lvl w:ilvl="6" w:tplc="A850AD72">
      <w:start w:val="1"/>
      <w:numFmt w:val="decimal"/>
      <w:lvlText w:val="%7)"/>
      <w:lvlJc w:val="left"/>
      <w:pPr>
        <w:ind w:left="1020" w:hanging="360"/>
      </w:pPr>
    </w:lvl>
    <w:lvl w:ilvl="7" w:tplc="6FC8B652">
      <w:start w:val="1"/>
      <w:numFmt w:val="decimal"/>
      <w:lvlText w:val="%8)"/>
      <w:lvlJc w:val="left"/>
      <w:pPr>
        <w:ind w:left="1020" w:hanging="360"/>
      </w:pPr>
    </w:lvl>
    <w:lvl w:ilvl="8" w:tplc="E61C857A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12126F72"/>
    <w:multiLevelType w:val="hybridMultilevel"/>
    <w:tmpl w:val="50367F28"/>
    <w:lvl w:ilvl="0" w:tplc="B96E2C54">
      <w:start w:val="1"/>
      <w:numFmt w:val="decimal"/>
      <w:lvlText w:val="%1)"/>
      <w:lvlJc w:val="left"/>
      <w:pPr>
        <w:ind w:left="1440" w:hanging="360"/>
      </w:pPr>
    </w:lvl>
    <w:lvl w:ilvl="1" w:tplc="E8DAACB8">
      <w:start w:val="1"/>
      <w:numFmt w:val="decimal"/>
      <w:lvlText w:val="%2)"/>
      <w:lvlJc w:val="left"/>
      <w:pPr>
        <w:ind w:left="1440" w:hanging="360"/>
      </w:pPr>
    </w:lvl>
    <w:lvl w:ilvl="2" w:tplc="AA921CF0">
      <w:start w:val="1"/>
      <w:numFmt w:val="decimal"/>
      <w:lvlText w:val="%3)"/>
      <w:lvlJc w:val="left"/>
      <w:pPr>
        <w:ind w:left="1440" w:hanging="360"/>
      </w:pPr>
    </w:lvl>
    <w:lvl w:ilvl="3" w:tplc="ACF48932">
      <w:start w:val="1"/>
      <w:numFmt w:val="decimal"/>
      <w:lvlText w:val="%4)"/>
      <w:lvlJc w:val="left"/>
      <w:pPr>
        <w:ind w:left="1440" w:hanging="360"/>
      </w:pPr>
    </w:lvl>
    <w:lvl w:ilvl="4" w:tplc="BA04C1DC">
      <w:start w:val="1"/>
      <w:numFmt w:val="decimal"/>
      <w:lvlText w:val="%5)"/>
      <w:lvlJc w:val="left"/>
      <w:pPr>
        <w:ind w:left="1440" w:hanging="360"/>
      </w:pPr>
    </w:lvl>
    <w:lvl w:ilvl="5" w:tplc="C9624E82">
      <w:start w:val="1"/>
      <w:numFmt w:val="decimal"/>
      <w:lvlText w:val="%6)"/>
      <w:lvlJc w:val="left"/>
      <w:pPr>
        <w:ind w:left="1440" w:hanging="360"/>
      </w:pPr>
    </w:lvl>
    <w:lvl w:ilvl="6" w:tplc="5D3400E8">
      <w:start w:val="1"/>
      <w:numFmt w:val="decimal"/>
      <w:lvlText w:val="%7)"/>
      <w:lvlJc w:val="left"/>
      <w:pPr>
        <w:ind w:left="1440" w:hanging="360"/>
      </w:pPr>
    </w:lvl>
    <w:lvl w:ilvl="7" w:tplc="46189DC0">
      <w:start w:val="1"/>
      <w:numFmt w:val="decimal"/>
      <w:lvlText w:val="%8)"/>
      <w:lvlJc w:val="left"/>
      <w:pPr>
        <w:ind w:left="1440" w:hanging="360"/>
      </w:pPr>
    </w:lvl>
    <w:lvl w:ilvl="8" w:tplc="697AF770">
      <w:start w:val="1"/>
      <w:numFmt w:val="decimal"/>
      <w:lvlText w:val="%9)"/>
      <w:lvlJc w:val="left"/>
      <w:pPr>
        <w:ind w:left="1440" w:hanging="360"/>
      </w:pPr>
    </w:lvl>
  </w:abstractNum>
  <w:abstractNum w:abstractNumId="2" w15:restartNumberingAfterBreak="0">
    <w:nsid w:val="176244B2"/>
    <w:multiLevelType w:val="hybridMultilevel"/>
    <w:tmpl w:val="43987422"/>
    <w:lvl w:ilvl="0" w:tplc="AF5A7E90">
      <w:start w:val="1"/>
      <w:numFmt w:val="decimal"/>
      <w:lvlText w:val="%1)"/>
      <w:lvlJc w:val="left"/>
      <w:pPr>
        <w:ind w:left="1020" w:hanging="360"/>
      </w:pPr>
    </w:lvl>
    <w:lvl w:ilvl="1" w:tplc="BCB4CADA">
      <w:start w:val="1"/>
      <w:numFmt w:val="decimal"/>
      <w:lvlText w:val="%2)"/>
      <w:lvlJc w:val="left"/>
      <w:pPr>
        <w:ind w:left="1020" w:hanging="360"/>
      </w:pPr>
    </w:lvl>
    <w:lvl w:ilvl="2" w:tplc="A5E250BE">
      <w:start w:val="1"/>
      <w:numFmt w:val="decimal"/>
      <w:lvlText w:val="%3)"/>
      <w:lvlJc w:val="left"/>
      <w:pPr>
        <w:ind w:left="1020" w:hanging="360"/>
      </w:pPr>
    </w:lvl>
    <w:lvl w:ilvl="3" w:tplc="E1ECAB74">
      <w:start w:val="1"/>
      <w:numFmt w:val="decimal"/>
      <w:lvlText w:val="%4)"/>
      <w:lvlJc w:val="left"/>
      <w:pPr>
        <w:ind w:left="1020" w:hanging="360"/>
      </w:pPr>
    </w:lvl>
    <w:lvl w:ilvl="4" w:tplc="333AA80A">
      <w:start w:val="1"/>
      <w:numFmt w:val="decimal"/>
      <w:lvlText w:val="%5)"/>
      <w:lvlJc w:val="left"/>
      <w:pPr>
        <w:ind w:left="1020" w:hanging="360"/>
      </w:pPr>
    </w:lvl>
    <w:lvl w:ilvl="5" w:tplc="0BA2920E">
      <w:start w:val="1"/>
      <w:numFmt w:val="decimal"/>
      <w:lvlText w:val="%6)"/>
      <w:lvlJc w:val="left"/>
      <w:pPr>
        <w:ind w:left="1020" w:hanging="360"/>
      </w:pPr>
    </w:lvl>
    <w:lvl w:ilvl="6" w:tplc="B67E9974">
      <w:start w:val="1"/>
      <w:numFmt w:val="decimal"/>
      <w:lvlText w:val="%7)"/>
      <w:lvlJc w:val="left"/>
      <w:pPr>
        <w:ind w:left="1020" w:hanging="360"/>
      </w:pPr>
    </w:lvl>
    <w:lvl w:ilvl="7" w:tplc="A4F82E5C">
      <w:start w:val="1"/>
      <w:numFmt w:val="decimal"/>
      <w:lvlText w:val="%8)"/>
      <w:lvlJc w:val="left"/>
      <w:pPr>
        <w:ind w:left="1020" w:hanging="360"/>
      </w:pPr>
    </w:lvl>
    <w:lvl w:ilvl="8" w:tplc="FC92F7DC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2BAA49BE"/>
    <w:multiLevelType w:val="hybridMultilevel"/>
    <w:tmpl w:val="701E9EEC"/>
    <w:lvl w:ilvl="0" w:tplc="60A284EC">
      <w:start w:val="1"/>
      <w:numFmt w:val="decimal"/>
      <w:lvlText w:val="%1)"/>
      <w:lvlJc w:val="left"/>
      <w:pPr>
        <w:ind w:left="720" w:hanging="360"/>
      </w:pPr>
    </w:lvl>
    <w:lvl w:ilvl="1" w:tplc="F67A4A44">
      <w:start w:val="1"/>
      <w:numFmt w:val="decimal"/>
      <w:lvlText w:val="%2)"/>
      <w:lvlJc w:val="left"/>
      <w:pPr>
        <w:ind w:left="720" w:hanging="360"/>
      </w:pPr>
    </w:lvl>
    <w:lvl w:ilvl="2" w:tplc="8020D7FC">
      <w:start w:val="1"/>
      <w:numFmt w:val="decimal"/>
      <w:lvlText w:val="%3)"/>
      <w:lvlJc w:val="left"/>
      <w:pPr>
        <w:ind w:left="720" w:hanging="360"/>
      </w:pPr>
    </w:lvl>
    <w:lvl w:ilvl="3" w:tplc="93303C02">
      <w:start w:val="1"/>
      <w:numFmt w:val="decimal"/>
      <w:lvlText w:val="%4)"/>
      <w:lvlJc w:val="left"/>
      <w:pPr>
        <w:ind w:left="720" w:hanging="360"/>
      </w:pPr>
    </w:lvl>
    <w:lvl w:ilvl="4" w:tplc="84DEA858">
      <w:start w:val="1"/>
      <w:numFmt w:val="decimal"/>
      <w:lvlText w:val="%5)"/>
      <w:lvlJc w:val="left"/>
      <w:pPr>
        <w:ind w:left="720" w:hanging="360"/>
      </w:pPr>
    </w:lvl>
    <w:lvl w:ilvl="5" w:tplc="CCA0A826">
      <w:start w:val="1"/>
      <w:numFmt w:val="decimal"/>
      <w:lvlText w:val="%6)"/>
      <w:lvlJc w:val="left"/>
      <w:pPr>
        <w:ind w:left="720" w:hanging="360"/>
      </w:pPr>
    </w:lvl>
    <w:lvl w:ilvl="6" w:tplc="4BDCB876">
      <w:start w:val="1"/>
      <w:numFmt w:val="decimal"/>
      <w:lvlText w:val="%7)"/>
      <w:lvlJc w:val="left"/>
      <w:pPr>
        <w:ind w:left="720" w:hanging="360"/>
      </w:pPr>
    </w:lvl>
    <w:lvl w:ilvl="7" w:tplc="0F826156">
      <w:start w:val="1"/>
      <w:numFmt w:val="decimal"/>
      <w:lvlText w:val="%8)"/>
      <w:lvlJc w:val="left"/>
      <w:pPr>
        <w:ind w:left="720" w:hanging="360"/>
      </w:pPr>
    </w:lvl>
    <w:lvl w:ilvl="8" w:tplc="A122FC02">
      <w:start w:val="1"/>
      <w:numFmt w:val="decimal"/>
      <w:lvlText w:val="%9)"/>
      <w:lvlJc w:val="left"/>
      <w:pPr>
        <w:ind w:left="720" w:hanging="360"/>
      </w:pPr>
    </w:lvl>
  </w:abstractNum>
  <w:abstractNum w:abstractNumId="4" w15:restartNumberingAfterBreak="0">
    <w:nsid w:val="2CE91DE5"/>
    <w:multiLevelType w:val="hybridMultilevel"/>
    <w:tmpl w:val="12628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0811F2"/>
    <w:multiLevelType w:val="hybridMultilevel"/>
    <w:tmpl w:val="35E4F38E"/>
    <w:lvl w:ilvl="0" w:tplc="47D64994">
      <w:start w:val="1"/>
      <w:numFmt w:val="decimal"/>
      <w:lvlText w:val="%1)"/>
      <w:lvlJc w:val="left"/>
      <w:pPr>
        <w:ind w:left="1020" w:hanging="360"/>
      </w:pPr>
    </w:lvl>
    <w:lvl w:ilvl="1" w:tplc="33860098">
      <w:start w:val="1"/>
      <w:numFmt w:val="decimal"/>
      <w:lvlText w:val="%2)"/>
      <w:lvlJc w:val="left"/>
      <w:pPr>
        <w:ind w:left="1020" w:hanging="360"/>
      </w:pPr>
    </w:lvl>
    <w:lvl w:ilvl="2" w:tplc="295274EE">
      <w:start w:val="1"/>
      <w:numFmt w:val="decimal"/>
      <w:lvlText w:val="%3)"/>
      <w:lvlJc w:val="left"/>
      <w:pPr>
        <w:ind w:left="1020" w:hanging="360"/>
      </w:pPr>
    </w:lvl>
    <w:lvl w:ilvl="3" w:tplc="4394D092">
      <w:start w:val="1"/>
      <w:numFmt w:val="decimal"/>
      <w:lvlText w:val="%4)"/>
      <w:lvlJc w:val="left"/>
      <w:pPr>
        <w:ind w:left="1020" w:hanging="360"/>
      </w:pPr>
    </w:lvl>
    <w:lvl w:ilvl="4" w:tplc="25EC56FC">
      <w:start w:val="1"/>
      <w:numFmt w:val="decimal"/>
      <w:lvlText w:val="%5)"/>
      <w:lvlJc w:val="left"/>
      <w:pPr>
        <w:ind w:left="1020" w:hanging="360"/>
      </w:pPr>
    </w:lvl>
    <w:lvl w:ilvl="5" w:tplc="62D4C8F4">
      <w:start w:val="1"/>
      <w:numFmt w:val="decimal"/>
      <w:lvlText w:val="%6)"/>
      <w:lvlJc w:val="left"/>
      <w:pPr>
        <w:ind w:left="1020" w:hanging="360"/>
      </w:pPr>
    </w:lvl>
    <w:lvl w:ilvl="6" w:tplc="B1881E8A">
      <w:start w:val="1"/>
      <w:numFmt w:val="decimal"/>
      <w:lvlText w:val="%7)"/>
      <w:lvlJc w:val="left"/>
      <w:pPr>
        <w:ind w:left="1020" w:hanging="360"/>
      </w:pPr>
    </w:lvl>
    <w:lvl w:ilvl="7" w:tplc="F2623A72">
      <w:start w:val="1"/>
      <w:numFmt w:val="decimal"/>
      <w:lvlText w:val="%8)"/>
      <w:lvlJc w:val="left"/>
      <w:pPr>
        <w:ind w:left="1020" w:hanging="360"/>
      </w:pPr>
    </w:lvl>
    <w:lvl w:ilvl="8" w:tplc="9C8C2D3E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46753B2B"/>
    <w:multiLevelType w:val="hybridMultilevel"/>
    <w:tmpl w:val="724EB6AE"/>
    <w:lvl w:ilvl="0" w:tplc="58BA533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AF6B38"/>
    <w:multiLevelType w:val="multilevel"/>
    <w:tmpl w:val="25604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0A5C00"/>
    <w:multiLevelType w:val="hybridMultilevel"/>
    <w:tmpl w:val="C612579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1C1C15"/>
    <w:multiLevelType w:val="hybridMultilevel"/>
    <w:tmpl w:val="0798AC8E"/>
    <w:lvl w:ilvl="0" w:tplc="3B76A7BC">
      <w:start w:val="1"/>
      <w:numFmt w:val="decimal"/>
      <w:lvlText w:val="%1)"/>
      <w:lvlJc w:val="left"/>
      <w:pPr>
        <w:ind w:left="1020" w:hanging="360"/>
      </w:pPr>
    </w:lvl>
    <w:lvl w:ilvl="1" w:tplc="4C9A2E7C">
      <w:start w:val="1"/>
      <w:numFmt w:val="decimal"/>
      <w:lvlText w:val="%2)"/>
      <w:lvlJc w:val="left"/>
      <w:pPr>
        <w:ind w:left="1020" w:hanging="360"/>
      </w:pPr>
    </w:lvl>
    <w:lvl w:ilvl="2" w:tplc="B566BD7E">
      <w:start w:val="1"/>
      <w:numFmt w:val="decimal"/>
      <w:lvlText w:val="%3)"/>
      <w:lvlJc w:val="left"/>
      <w:pPr>
        <w:ind w:left="1020" w:hanging="360"/>
      </w:pPr>
    </w:lvl>
    <w:lvl w:ilvl="3" w:tplc="143CC24A">
      <w:start w:val="1"/>
      <w:numFmt w:val="decimal"/>
      <w:lvlText w:val="%4)"/>
      <w:lvlJc w:val="left"/>
      <w:pPr>
        <w:ind w:left="1020" w:hanging="360"/>
      </w:pPr>
    </w:lvl>
    <w:lvl w:ilvl="4" w:tplc="19042E98">
      <w:start w:val="1"/>
      <w:numFmt w:val="decimal"/>
      <w:lvlText w:val="%5)"/>
      <w:lvlJc w:val="left"/>
      <w:pPr>
        <w:ind w:left="1020" w:hanging="360"/>
      </w:pPr>
    </w:lvl>
    <w:lvl w:ilvl="5" w:tplc="C63A12EC">
      <w:start w:val="1"/>
      <w:numFmt w:val="decimal"/>
      <w:lvlText w:val="%6)"/>
      <w:lvlJc w:val="left"/>
      <w:pPr>
        <w:ind w:left="1020" w:hanging="360"/>
      </w:pPr>
    </w:lvl>
    <w:lvl w:ilvl="6" w:tplc="36024198">
      <w:start w:val="1"/>
      <w:numFmt w:val="decimal"/>
      <w:lvlText w:val="%7)"/>
      <w:lvlJc w:val="left"/>
      <w:pPr>
        <w:ind w:left="1020" w:hanging="360"/>
      </w:pPr>
    </w:lvl>
    <w:lvl w:ilvl="7" w:tplc="B8B6C5BC">
      <w:start w:val="1"/>
      <w:numFmt w:val="decimal"/>
      <w:lvlText w:val="%8)"/>
      <w:lvlJc w:val="left"/>
      <w:pPr>
        <w:ind w:left="1020" w:hanging="360"/>
      </w:pPr>
    </w:lvl>
    <w:lvl w:ilvl="8" w:tplc="61AC636A">
      <w:start w:val="1"/>
      <w:numFmt w:val="decimal"/>
      <w:lvlText w:val="%9)"/>
      <w:lvlJc w:val="left"/>
      <w:pPr>
        <w:ind w:left="1020" w:hanging="360"/>
      </w:pPr>
    </w:lvl>
  </w:abstractNum>
  <w:num w:numId="1" w16cid:durableId="735664120">
    <w:abstractNumId w:val="8"/>
  </w:num>
  <w:num w:numId="2" w16cid:durableId="354313554">
    <w:abstractNumId w:val="1"/>
  </w:num>
  <w:num w:numId="3" w16cid:durableId="870142955">
    <w:abstractNumId w:val="6"/>
  </w:num>
  <w:num w:numId="4" w16cid:durableId="1075934805">
    <w:abstractNumId w:val="7"/>
  </w:num>
  <w:num w:numId="5" w16cid:durableId="908033926">
    <w:abstractNumId w:val="4"/>
  </w:num>
  <w:num w:numId="6" w16cid:durableId="101345901">
    <w:abstractNumId w:val="0"/>
  </w:num>
  <w:num w:numId="7" w16cid:durableId="937057942">
    <w:abstractNumId w:val="2"/>
  </w:num>
  <w:num w:numId="8" w16cid:durableId="451439166">
    <w:abstractNumId w:val="9"/>
  </w:num>
  <w:num w:numId="9" w16cid:durableId="891698581">
    <w:abstractNumId w:val="3"/>
  </w:num>
  <w:num w:numId="10" w16cid:durableId="21322794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9A2"/>
    <w:rsid w:val="0000147B"/>
    <w:rsid w:val="00005ABC"/>
    <w:rsid w:val="00006913"/>
    <w:rsid w:val="000115FD"/>
    <w:rsid w:val="00011A58"/>
    <w:rsid w:val="0001430D"/>
    <w:rsid w:val="00014DF6"/>
    <w:rsid w:val="0001768A"/>
    <w:rsid w:val="0002296E"/>
    <w:rsid w:val="0002335F"/>
    <w:rsid w:val="00027337"/>
    <w:rsid w:val="000303F4"/>
    <w:rsid w:val="000331C4"/>
    <w:rsid w:val="00034944"/>
    <w:rsid w:val="00034B3F"/>
    <w:rsid w:val="00034D6F"/>
    <w:rsid w:val="00035499"/>
    <w:rsid w:val="00036F35"/>
    <w:rsid w:val="00040F03"/>
    <w:rsid w:val="00043B63"/>
    <w:rsid w:val="0004421B"/>
    <w:rsid w:val="0004584A"/>
    <w:rsid w:val="00046A32"/>
    <w:rsid w:val="0005084C"/>
    <w:rsid w:val="00051A91"/>
    <w:rsid w:val="00052C1C"/>
    <w:rsid w:val="00053190"/>
    <w:rsid w:val="000546AA"/>
    <w:rsid w:val="00055482"/>
    <w:rsid w:val="000557AB"/>
    <w:rsid w:val="00056E55"/>
    <w:rsid w:val="0005720A"/>
    <w:rsid w:val="00061511"/>
    <w:rsid w:val="00064BB9"/>
    <w:rsid w:val="00065C92"/>
    <w:rsid w:val="000660C9"/>
    <w:rsid w:val="00075D84"/>
    <w:rsid w:val="000771E6"/>
    <w:rsid w:val="000806B9"/>
    <w:rsid w:val="00082009"/>
    <w:rsid w:val="00090232"/>
    <w:rsid w:val="0009191F"/>
    <w:rsid w:val="0009349D"/>
    <w:rsid w:val="00093DFF"/>
    <w:rsid w:val="000A00BE"/>
    <w:rsid w:val="000A093A"/>
    <w:rsid w:val="000A3776"/>
    <w:rsid w:val="000A3A74"/>
    <w:rsid w:val="000A4005"/>
    <w:rsid w:val="000A6FC0"/>
    <w:rsid w:val="000B4F52"/>
    <w:rsid w:val="000B5B70"/>
    <w:rsid w:val="000B62DF"/>
    <w:rsid w:val="000B728F"/>
    <w:rsid w:val="000C2497"/>
    <w:rsid w:val="000C5659"/>
    <w:rsid w:val="000C70B7"/>
    <w:rsid w:val="000D1510"/>
    <w:rsid w:val="000D26FE"/>
    <w:rsid w:val="000E6B49"/>
    <w:rsid w:val="000E745B"/>
    <w:rsid w:val="000E7924"/>
    <w:rsid w:val="000F0525"/>
    <w:rsid w:val="000F2AE5"/>
    <w:rsid w:val="000F4112"/>
    <w:rsid w:val="000F6CB9"/>
    <w:rsid w:val="000F725D"/>
    <w:rsid w:val="000F7A50"/>
    <w:rsid w:val="0010375E"/>
    <w:rsid w:val="0010717A"/>
    <w:rsid w:val="00113483"/>
    <w:rsid w:val="0011571C"/>
    <w:rsid w:val="00116074"/>
    <w:rsid w:val="00117C9C"/>
    <w:rsid w:val="00120DEF"/>
    <w:rsid w:val="00121F39"/>
    <w:rsid w:val="001228A4"/>
    <w:rsid w:val="00123607"/>
    <w:rsid w:val="001305C3"/>
    <w:rsid w:val="00130720"/>
    <w:rsid w:val="00131A76"/>
    <w:rsid w:val="0013464A"/>
    <w:rsid w:val="0014057E"/>
    <w:rsid w:val="00143790"/>
    <w:rsid w:val="00144001"/>
    <w:rsid w:val="00145575"/>
    <w:rsid w:val="00145DAF"/>
    <w:rsid w:val="00146336"/>
    <w:rsid w:val="00147484"/>
    <w:rsid w:val="00150B05"/>
    <w:rsid w:val="00151D8B"/>
    <w:rsid w:val="001521A2"/>
    <w:rsid w:val="00155EAF"/>
    <w:rsid w:val="00156904"/>
    <w:rsid w:val="00157C0B"/>
    <w:rsid w:val="001619E6"/>
    <w:rsid w:val="00163A84"/>
    <w:rsid w:val="001646D4"/>
    <w:rsid w:val="00164DA8"/>
    <w:rsid w:val="00165DA0"/>
    <w:rsid w:val="001661F5"/>
    <w:rsid w:val="00166C68"/>
    <w:rsid w:val="001674B7"/>
    <w:rsid w:val="001719F4"/>
    <w:rsid w:val="00172846"/>
    <w:rsid w:val="00174650"/>
    <w:rsid w:val="00177BAF"/>
    <w:rsid w:val="00182C5F"/>
    <w:rsid w:val="00183AE2"/>
    <w:rsid w:val="00183BA0"/>
    <w:rsid w:val="00187D44"/>
    <w:rsid w:val="00190A47"/>
    <w:rsid w:val="00192522"/>
    <w:rsid w:val="00193533"/>
    <w:rsid w:val="00194D35"/>
    <w:rsid w:val="00194D61"/>
    <w:rsid w:val="00197511"/>
    <w:rsid w:val="001A05B3"/>
    <w:rsid w:val="001A0F77"/>
    <w:rsid w:val="001A338B"/>
    <w:rsid w:val="001A3AF3"/>
    <w:rsid w:val="001A794F"/>
    <w:rsid w:val="001B09C6"/>
    <w:rsid w:val="001B0EA8"/>
    <w:rsid w:val="001B35E6"/>
    <w:rsid w:val="001B471A"/>
    <w:rsid w:val="001B492A"/>
    <w:rsid w:val="001B7A0B"/>
    <w:rsid w:val="001C10F2"/>
    <w:rsid w:val="001C114E"/>
    <w:rsid w:val="001C1F75"/>
    <w:rsid w:val="001C47E7"/>
    <w:rsid w:val="001D0C02"/>
    <w:rsid w:val="001D185E"/>
    <w:rsid w:val="001D464E"/>
    <w:rsid w:val="001D4AB1"/>
    <w:rsid w:val="001D539F"/>
    <w:rsid w:val="001D60A7"/>
    <w:rsid w:val="001D77A7"/>
    <w:rsid w:val="001E40FE"/>
    <w:rsid w:val="001E787A"/>
    <w:rsid w:val="001F35BB"/>
    <w:rsid w:val="001F3A3F"/>
    <w:rsid w:val="001F3C19"/>
    <w:rsid w:val="001F4E72"/>
    <w:rsid w:val="001F67D5"/>
    <w:rsid w:val="001F6E1C"/>
    <w:rsid w:val="001F7F40"/>
    <w:rsid w:val="0020037D"/>
    <w:rsid w:val="00202625"/>
    <w:rsid w:val="00202A1C"/>
    <w:rsid w:val="00202A3D"/>
    <w:rsid w:val="00202D0B"/>
    <w:rsid w:val="00204BFF"/>
    <w:rsid w:val="002113B1"/>
    <w:rsid w:val="0021290B"/>
    <w:rsid w:val="00214991"/>
    <w:rsid w:val="00217B55"/>
    <w:rsid w:val="002221D2"/>
    <w:rsid w:val="00225531"/>
    <w:rsid w:val="0022588F"/>
    <w:rsid w:val="002278FD"/>
    <w:rsid w:val="00230B87"/>
    <w:rsid w:val="00231163"/>
    <w:rsid w:val="0023117E"/>
    <w:rsid w:val="0023478B"/>
    <w:rsid w:val="00236E2C"/>
    <w:rsid w:val="00237AED"/>
    <w:rsid w:val="002427E3"/>
    <w:rsid w:val="00244058"/>
    <w:rsid w:val="00244B0C"/>
    <w:rsid w:val="00244C83"/>
    <w:rsid w:val="00245227"/>
    <w:rsid w:val="002509B1"/>
    <w:rsid w:val="00250CF9"/>
    <w:rsid w:val="002539AC"/>
    <w:rsid w:val="0025620B"/>
    <w:rsid w:val="00256A0E"/>
    <w:rsid w:val="0026248D"/>
    <w:rsid w:val="00262B71"/>
    <w:rsid w:val="00264678"/>
    <w:rsid w:val="00265344"/>
    <w:rsid w:val="0026569F"/>
    <w:rsid w:val="00265D33"/>
    <w:rsid w:val="00265F27"/>
    <w:rsid w:val="00266FEA"/>
    <w:rsid w:val="002734EC"/>
    <w:rsid w:val="002759E8"/>
    <w:rsid w:val="0027624A"/>
    <w:rsid w:val="002776FD"/>
    <w:rsid w:val="00281E37"/>
    <w:rsid w:val="00283260"/>
    <w:rsid w:val="00284B6F"/>
    <w:rsid w:val="00285049"/>
    <w:rsid w:val="00285927"/>
    <w:rsid w:val="0028596B"/>
    <w:rsid w:val="002864EF"/>
    <w:rsid w:val="00290AA9"/>
    <w:rsid w:val="00290F25"/>
    <w:rsid w:val="002931F8"/>
    <w:rsid w:val="00294FA3"/>
    <w:rsid w:val="00296289"/>
    <w:rsid w:val="00296CCA"/>
    <w:rsid w:val="002A0CC0"/>
    <w:rsid w:val="002A0F60"/>
    <w:rsid w:val="002A1426"/>
    <w:rsid w:val="002A25DD"/>
    <w:rsid w:val="002A25EA"/>
    <w:rsid w:val="002A4DED"/>
    <w:rsid w:val="002A55FA"/>
    <w:rsid w:val="002A683D"/>
    <w:rsid w:val="002B1445"/>
    <w:rsid w:val="002B50FB"/>
    <w:rsid w:val="002B690A"/>
    <w:rsid w:val="002B6E16"/>
    <w:rsid w:val="002B6F8B"/>
    <w:rsid w:val="002B7E5F"/>
    <w:rsid w:val="002C04C0"/>
    <w:rsid w:val="002C1FAE"/>
    <w:rsid w:val="002C264D"/>
    <w:rsid w:val="002C47E8"/>
    <w:rsid w:val="002C4EA9"/>
    <w:rsid w:val="002C6734"/>
    <w:rsid w:val="002D1D87"/>
    <w:rsid w:val="002D3A35"/>
    <w:rsid w:val="002D4784"/>
    <w:rsid w:val="002D7B4F"/>
    <w:rsid w:val="002E1B9A"/>
    <w:rsid w:val="002E34BF"/>
    <w:rsid w:val="002E3B61"/>
    <w:rsid w:val="002E3E33"/>
    <w:rsid w:val="002E7757"/>
    <w:rsid w:val="002F244E"/>
    <w:rsid w:val="002F2635"/>
    <w:rsid w:val="002F3285"/>
    <w:rsid w:val="002F3A63"/>
    <w:rsid w:val="002F7B17"/>
    <w:rsid w:val="0030096B"/>
    <w:rsid w:val="00302CD5"/>
    <w:rsid w:val="00303176"/>
    <w:rsid w:val="00303490"/>
    <w:rsid w:val="003055B6"/>
    <w:rsid w:val="003063FC"/>
    <w:rsid w:val="003074B9"/>
    <w:rsid w:val="003109A2"/>
    <w:rsid w:val="0031168C"/>
    <w:rsid w:val="00311D86"/>
    <w:rsid w:val="00313951"/>
    <w:rsid w:val="00322BE4"/>
    <w:rsid w:val="00323221"/>
    <w:rsid w:val="00323561"/>
    <w:rsid w:val="00323FF1"/>
    <w:rsid w:val="00325036"/>
    <w:rsid w:val="00325B78"/>
    <w:rsid w:val="00326A72"/>
    <w:rsid w:val="003279D9"/>
    <w:rsid w:val="0033000F"/>
    <w:rsid w:val="003315B5"/>
    <w:rsid w:val="00332895"/>
    <w:rsid w:val="003350C9"/>
    <w:rsid w:val="003422CF"/>
    <w:rsid w:val="0034295A"/>
    <w:rsid w:val="003434B8"/>
    <w:rsid w:val="00343C1D"/>
    <w:rsid w:val="003479E2"/>
    <w:rsid w:val="003502E1"/>
    <w:rsid w:val="00352973"/>
    <w:rsid w:val="00355DBF"/>
    <w:rsid w:val="00361EA1"/>
    <w:rsid w:val="0038256C"/>
    <w:rsid w:val="00386B22"/>
    <w:rsid w:val="0038798C"/>
    <w:rsid w:val="00391B4A"/>
    <w:rsid w:val="003952BC"/>
    <w:rsid w:val="003973A3"/>
    <w:rsid w:val="003A1D94"/>
    <w:rsid w:val="003A30B0"/>
    <w:rsid w:val="003A36A7"/>
    <w:rsid w:val="003A636F"/>
    <w:rsid w:val="003A6547"/>
    <w:rsid w:val="003A6906"/>
    <w:rsid w:val="003A7F9A"/>
    <w:rsid w:val="003B11F5"/>
    <w:rsid w:val="003B28B6"/>
    <w:rsid w:val="003B328E"/>
    <w:rsid w:val="003B3415"/>
    <w:rsid w:val="003B38CE"/>
    <w:rsid w:val="003B6391"/>
    <w:rsid w:val="003C0F9F"/>
    <w:rsid w:val="003C3439"/>
    <w:rsid w:val="003C458F"/>
    <w:rsid w:val="003D1D90"/>
    <w:rsid w:val="003D7657"/>
    <w:rsid w:val="003D796F"/>
    <w:rsid w:val="003E5D6B"/>
    <w:rsid w:val="003E6737"/>
    <w:rsid w:val="003F7584"/>
    <w:rsid w:val="00401B07"/>
    <w:rsid w:val="00401FF5"/>
    <w:rsid w:val="00403E3F"/>
    <w:rsid w:val="00404794"/>
    <w:rsid w:val="0040662E"/>
    <w:rsid w:val="00406CB6"/>
    <w:rsid w:val="004103C5"/>
    <w:rsid w:val="004123EF"/>
    <w:rsid w:val="00413875"/>
    <w:rsid w:val="00413FE6"/>
    <w:rsid w:val="0042769E"/>
    <w:rsid w:val="004301EA"/>
    <w:rsid w:val="004372E6"/>
    <w:rsid w:val="00447392"/>
    <w:rsid w:val="00451679"/>
    <w:rsid w:val="004517A0"/>
    <w:rsid w:val="0045463A"/>
    <w:rsid w:val="00454D6F"/>
    <w:rsid w:val="00457D91"/>
    <w:rsid w:val="00460520"/>
    <w:rsid w:val="00462899"/>
    <w:rsid w:val="00470546"/>
    <w:rsid w:val="00470561"/>
    <w:rsid w:val="00471BF0"/>
    <w:rsid w:val="00472E11"/>
    <w:rsid w:val="00475450"/>
    <w:rsid w:val="00485044"/>
    <w:rsid w:val="004873BD"/>
    <w:rsid w:val="004922E7"/>
    <w:rsid w:val="0049360B"/>
    <w:rsid w:val="00496D35"/>
    <w:rsid w:val="004A7C1D"/>
    <w:rsid w:val="004B0465"/>
    <w:rsid w:val="004B1926"/>
    <w:rsid w:val="004B3604"/>
    <w:rsid w:val="004C1265"/>
    <w:rsid w:val="004C14B6"/>
    <w:rsid w:val="004C27CB"/>
    <w:rsid w:val="004C2F8F"/>
    <w:rsid w:val="004C67EB"/>
    <w:rsid w:val="004C6807"/>
    <w:rsid w:val="004C79F8"/>
    <w:rsid w:val="004D2185"/>
    <w:rsid w:val="004D2F20"/>
    <w:rsid w:val="004D6935"/>
    <w:rsid w:val="004E03EF"/>
    <w:rsid w:val="004E36CB"/>
    <w:rsid w:val="004E3F1D"/>
    <w:rsid w:val="004E5783"/>
    <w:rsid w:val="004E6891"/>
    <w:rsid w:val="004E7189"/>
    <w:rsid w:val="004F2E0A"/>
    <w:rsid w:val="004F2FD7"/>
    <w:rsid w:val="004F323E"/>
    <w:rsid w:val="004F44D3"/>
    <w:rsid w:val="004F4EB3"/>
    <w:rsid w:val="004F66C7"/>
    <w:rsid w:val="004F7A25"/>
    <w:rsid w:val="00501E99"/>
    <w:rsid w:val="00503F01"/>
    <w:rsid w:val="00504E02"/>
    <w:rsid w:val="00510A64"/>
    <w:rsid w:val="005124CA"/>
    <w:rsid w:val="00512A28"/>
    <w:rsid w:val="00512CDE"/>
    <w:rsid w:val="00513546"/>
    <w:rsid w:val="005141AE"/>
    <w:rsid w:val="00520AE5"/>
    <w:rsid w:val="00522145"/>
    <w:rsid w:val="005238F0"/>
    <w:rsid w:val="0052635F"/>
    <w:rsid w:val="005268E4"/>
    <w:rsid w:val="00531808"/>
    <w:rsid w:val="00531BCC"/>
    <w:rsid w:val="00532046"/>
    <w:rsid w:val="005335DE"/>
    <w:rsid w:val="0054426C"/>
    <w:rsid w:val="00545781"/>
    <w:rsid w:val="00547142"/>
    <w:rsid w:val="00550113"/>
    <w:rsid w:val="0055116F"/>
    <w:rsid w:val="00554CAF"/>
    <w:rsid w:val="0055576D"/>
    <w:rsid w:val="0056024E"/>
    <w:rsid w:val="00560511"/>
    <w:rsid w:val="005605E3"/>
    <w:rsid w:val="00563149"/>
    <w:rsid w:val="00566B10"/>
    <w:rsid w:val="00574DBD"/>
    <w:rsid w:val="00576583"/>
    <w:rsid w:val="00577DB5"/>
    <w:rsid w:val="0058273F"/>
    <w:rsid w:val="005909DE"/>
    <w:rsid w:val="00592892"/>
    <w:rsid w:val="00594247"/>
    <w:rsid w:val="0059576E"/>
    <w:rsid w:val="0059578B"/>
    <w:rsid w:val="005967A3"/>
    <w:rsid w:val="005972B8"/>
    <w:rsid w:val="00597970"/>
    <w:rsid w:val="005A1118"/>
    <w:rsid w:val="005A2B3E"/>
    <w:rsid w:val="005A3F88"/>
    <w:rsid w:val="005A4926"/>
    <w:rsid w:val="005A4C2B"/>
    <w:rsid w:val="005A6863"/>
    <w:rsid w:val="005A69BF"/>
    <w:rsid w:val="005A730C"/>
    <w:rsid w:val="005B21F7"/>
    <w:rsid w:val="005B3E63"/>
    <w:rsid w:val="005B4064"/>
    <w:rsid w:val="005B4644"/>
    <w:rsid w:val="005B4FF3"/>
    <w:rsid w:val="005B64F4"/>
    <w:rsid w:val="005B68E0"/>
    <w:rsid w:val="005B6D13"/>
    <w:rsid w:val="005B6E5F"/>
    <w:rsid w:val="005B7730"/>
    <w:rsid w:val="005C24E1"/>
    <w:rsid w:val="005C291F"/>
    <w:rsid w:val="005C4503"/>
    <w:rsid w:val="005C5E60"/>
    <w:rsid w:val="005C77F9"/>
    <w:rsid w:val="005D0E5A"/>
    <w:rsid w:val="005D2AA8"/>
    <w:rsid w:val="005D3203"/>
    <w:rsid w:val="005D3834"/>
    <w:rsid w:val="005D41CB"/>
    <w:rsid w:val="005D5CD6"/>
    <w:rsid w:val="005D6382"/>
    <w:rsid w:val="005D7006"/>
    <w:rsid w:val="005E2197"/>
    <w:rsid w:val="005E2520"/>
    <w:rsid w:val="005E2B76"/>
    <w:rsid w:val="005E4F78"/>
    <w:rsid w:val="005E6EB6"/>
    <w:rsid w:val="005E700D"/>
    <w:rsid w:val="005E7930"/>
    <w:rsid w:val="005F298C"/>
    <w:rsid w:val="005F4810"/>
    <w:rsid w:val="00601955"/>
    <w:rsid w:val="00601DFF"/>
    <w:rsid w:val="00606451"/>
    <w:rsid w:val="0061166B"/>
    <w:rsid w:val="006117EB"/>
    <w:rsid w:val="00611BCE"/>
    <w:rsid w:val="006131F5"/>
    <w:rsid w:val="006157ED"/>
    <w:rsid w:val="00616390"/>
    <w:rsid w:val="006210F8"/>
    <w:rsid w:val="00623C09"/>
    <w:rsid w:val="00623F2D"/>
    <w:rsid w:val="00626564"/>
    <w:rsid w:val="00627999"/>
    <w:rsid w:val="00632DBC"/>
    <w:rsid w:val="006335ED"/>
    <w:rsid w:val="006351A3"/>
    <w:rsid w:val="0063531A"/>
    <w:rsid w:val="0063628F"/>
    <w:rsid w:val="00636D14"/>
    <w:rsid w:val="00636DD7"/>
    <w:rsid w:val="0064447C"/>
    <w:rsid w:val="00647C1C"/>
    <w:rsid w:val="00647D03"/>
    <w:rsid w:val="00650E5A"/>
    <w:rsid w:val="00650EA7"/>
    <w:rsid w:val="00651F1F"/>
    <w:rsid w:val="00653389"/>
    <w:rsid w:val="00653679"/>
    <w:rsid w:val="00654495"/>
    <w:rsid w:val="00654D12"/>
    <w:rsid w:val="00655944"/>
    <w:rsid w:val="006607DF"/>
    <w:rsid w:val="00661432"/>
    <w:rsid w:val="00671AAB"/>
    <w:rsid w:val="006746A3"/>
    <w:rsid w:val="00680211"/>
    <w:rsid w:val="00680858"/>
    <w:rsid w:val="00680AE9"/>
    <w:rsid w:val="00682F23"/>
    <w:rsid w:val="00684643"/>
    <w:rsid w:val="006850D7"/>
    <w:rsid w:val="006854D1"/>
    <w:rsid w:val="006866C4"/>
    <w:rsid w:val="006866DE"/>
    <w:rsid w:val="00693A43"/>
    <w:rsid w:val="0069666A"/>
    <w:rsid w:val="00696CF1"/>
    <w:rsid w:val="006A0234"/>
    <w:rsid w:val="006A0CDA"/>
    <w:rsid w:val="006A1345"/>
    <w:rsid w:val="006A36A1"/>
    <w:rsid w:val="006A37BE"/>
    <w:rsid w:val="006A4CCC"/>
    <w:rsid w:val="006A6928"/>
    <w:rsid w:val="006B4A93"/>
    <w:rsid w:val="006B689A"/>
    <w:rsid w:val="006C0DBA"/>
    <w:rsid w:val="006C0E6C"/>
    <w:rsid w:val="006C1A75"/>
    <w:rsid w:val="006C4537"/>
    <w:rsid w:val="006C4695"/>
    <w:rsid w:val="006D0F42"/>
    <w:rsid w:val="006D2BBA"/>
    <w:rsid w:val="006D4BF8"/>
    <w:rsid w:val="006D6231"/>
    <w:rsid w:val="006D67E3"/>
    <w:rsid w:val="006D6B07"/>
    <w:rsid w:val="006D7367"/>
    <w:rsid w:val="006E1A3B"/>
    <w:rsid w:val="006E2091"/>
    <w:rsid w:val="006E296C"/>
    <w:rsid w:val="006E37E9"/>
    <w:rsid w:val="006E51DA"/>
    <w:rsid w:val="006E5B94"/>
    <w:rsid w:val="006F1722"/>
    <w:rsid w:val="006F567F"/>
    <w:rsid w:val="007039F2"/>
    <w:rsid w:val="007045ED"/>
    <w:rsid w:val="00710643"/>
    <w:rsid w:val="007114B8"/>
    <w:rsid w:val="00711CE2"/>
    <w:rsid w:val="00712780"/>
    <w:rsid w:val="00712E58"/>
    <w:rsid w:val="0071555C"/>
    <w:rsid w:val="007179BA"/>
    <w:rsid w:val="00717DEC"/>
    <w:rsid w:val="00721283"/>
    <w:rsid w:val="00721586"/>
    <w:rsid w:val="00724FFB"/>
    <w:rsid w:val="00725BFC"/>
    <w:rsid w:val="007265BF"/>
    <w:rsid w:val="00734250"/>
    <w:rsid w:val="00734AF5"/>
    <w:rsid w:val="007367B8"/>
    <w:rsid w:val="00737BBE"/>
    <w:rsid w:val="00750FB3"/>
    <w:rsid w:val="00755146"/>
    <w:rsid w:val="00756252"/>
    <w:rsid w:val="00756ADA"/>
    <w:rsid w:val="007577D1"/>
    <w:rsid w:val="00760B49"/>
    <w:rsid w:val="0076227D"/>
    <w:rsid w:val="00763FAD"/>
    <w:rsid w:val="00764106"/>
    <w:rsid w:val="00764F65"/>
    <w:rsid w:val="0076542E"/>
    <w:rsid w:val="00766EF3"/>
    <w:rsid w:val="007674E8"/>
    <w:rsid w:val="00767D72"/>
    <w:rsid w:val="007701C1"/>
    <w:rsid w:val="007708E0"/>
    <w:rsid w:val="00772698"/>
    <w:rsid w:val="00774EFE"/>
    <w:rsid w:val="007838E8"/>
    <w:rsid w:val="007845AE"/>
    <w:rsid w:val="007934F5"/>
    <w:rsid w:val="00793738"/>
    <w:rsid w:val="00795234"/>
    <w:rsid w:val="007A0276"/>
    <w:rsid w:val="007A09EA"/>
    <w:rsid w:val="007A35EB"/>
    <w:rsid w:val="007A6B55"/>
    <w:rsid w:val="007B01B1"/>
    <w:rsid w:val="007B06FB"/>
    <w:rsid w:val="007B3E56"/>
    <w:rsid w:val="007B57A6"/>
    <w:rsid w:val="007B582B"/>
    <w:rsid w:val="007B6373"/>
    <w:rsid w:val="007B7E02"/>
    <w:rsid w:val="007C3EB7"/>
    <w:rsid w:val="007C7058"/>
    <w:rsid w:val="007D29E1"/>
    <w:rsid w:val="007D3847"/>
    <w:rsid w:val="007D38C8"/>
    <w:rsid w:val="007D51B1"/>
    <w:rsid w:val="007D52B9"/>
    <w:rsid w:val="007D661C"/>
    <w:rsid w:val="007D7611"/>
    <w:rsid w:val="007E1BA6"/>
    <w:rsid w:val="007E3D53"/>
    <w:rsid w:val="007E48A7"/>
    <w:rsid w:val="007E6468"/>
    <w:rsid w:val="007F2C79"/>
    <w:rsid w:val="007F2E5B"/>
    <w:rsid w:val="007F4829"/>
    <w:rsid w:val="00803D27"/>
    <w:rsid w:val="00804431"/>
    <w:rsid w:val="00805ABA"/>
    <w:rsid w:val="0080611A"/>
    <w:rsid w:val="00807721"/>
    <w:rsid w:val="008106D7"/>
    <w:rsid w:val="008118E7"/>
    <w:rsid w:val="00813253"/>
    <w:rsid w:val="00814AE1"/>
    <w:rsid w:val="0082073A"/>
    <w:rsid w:val="00820BB7"/>
    <w:rsid w:val="0082264B"/>
    <w:rsid w:val="00826C09"/>
    <w:rsid w:val="00831BBC"/>
    <w:rsid w:val="00833F2B"/>
    <w:rsid w:val="0083435B"/>
    <w:rsid w:val="00835919"/>
    <w:rsid w:val="00841486"/>
    <w:rsid w:val="00844FA6"/>
    <w:rsid w:val="00845A75"/>
    <w:rsid w:val="0084621B"/>
    <w:rsid w:val="0084716C"/>
    <w:rsid w:val="00847208"/>
    <w:rsid w:val="00847643"/>
    <w:rsid w:val="00851228"/>
    <w:rsid w:val="00852C4E"/>
    <w:rsid w:val="0086034B"/>
    <w:rsid w:val="008617FC"/>
    <w:rsid w:val="008646A9"/>
    <w:rsid w:val="00865B9B"/>
    <w:rsid w:val="00866CD9"/>
    <w:rsid w:val="00871C80"/>
    <w:rsid w:val="00872BF1"/>
    <w:rsid w:val="008731BE"/>
    <w:rsid w:val="00873644"/>
    <w:rsid w:val="00875997"/>
    <w:rsid w:val="00876C3C"/>
    <w:rsid w:val="008774A9"/>
    <w:rsid w:val="00881BE3"/>
    <w:rsid w:val="00882EA6"/>
    <w:rsid w:val="00883121"/>
    <w:rsid w:val="0088495B"/>
    <w:rsid w:val="00886693"/>
    <w:rsid w:val="00890D08"/>
    <w:rsid w:val="0089429D"/>
    <w:rsid w:val="0089538E"/>
    <w:rsid w:val="008953F4"/>
    <w:rsid w:val="00896A70"/>
    <w:rsid w:val="008971BE"/>
    <w:rsid w:val="00897D75"/>
    <w:rsid w:val="008A0C83"/>
    <w:rsid w:val="008A0CC5"/>
    <w:rsid w:val="008A1401"/>
    <w:rsid w:val="008A1D06"/>
    <w:rsid w:val="008A2B26"/>
    <w:rsid w:val="008A3029"/>
    <w:rsid w:val="008A536F"/>
    <w:rsid w:val="008A649B"/>
    <w:rsid w:val="008B112A"/>
    <w:rsid w:val="008B2914"/>
    <w:rsid w:val="008B3BC3"/>
    <w:rsid w:val="008B3EC7"/>
    <w:rsid w:val="008C1FF4"/>
    <w:rsid w:val="008C2C2A"/>
    <w:rsid w:val="008C33E0"/>
    <w:rsid w:val="008C6D82"/>
    <w:rsid w:val="008D2F09"/>
    <w:rsid w:val="008D3C54"/>
    <w:rsid w:val="008D7130"/>
    <w:rsid w:val="008E0943"/>
    <w:rsid w:val="008E24CE"/>
    <w:rsid w:val="008E3771"/>
    <w:rsid w:val="008E55F7"/>
    <w:rsid w:val="008E79AB"/>
    <w:rsid w:val="008F3182"/>
    <w:rsid w:val="008F56F4"/>
    <w:rsid w:val="008F784B"/>
    <w:rsid w:val="008F7C9E"/>
    <w:rsid w:val="00902345"/>
    <w:rsid w:val="00905270"/>
    <w:rsid w:val="00906081"/>
    <w:rsid w:val="009060D3"/>
    <w:rsid w:val="009069CA"/>
    <w:rsid w:val="00906B77"/>
    <w:rsid w:val="00914F7B"/>
    <w:rsid w:val="00920794"/>
    <w:rsid w:val="009208C1"/>
    <w:rsid w:val="00922484"/>
    <w:rsid w:val="00922FAC"/>
    <w:rsid w:val="00923DCC"/>
    <w:rsid w:val="00925F76"/>
    <w:rsid w:val="00927868"/>
    <w:rsid w:val="009301E2"/>
    <w:rsid w:val="009331E3"/>
    <w:rsid w:val="009367D5"/>
    <w:rsid w:val="00937F0B"/>
    <w:rsid w:val="00941CBE"/>
    <w:rsid w:val="00943A53"/>
    <w:rsid w:val="00945B06"/>
    <w:rsid w:val="00946782"/>
    <w:rsid w:val="0095003C"/>
    <w:rsid w:val="00952B47"/>
    <w:rsid w:val="009530F8"/>
    <w:rsid w:val="009539B8"/>
    <w:rsid w:val="00953AE3"/>
    <w:rsid w:val="00955646"/>
    <w:rsid w:val="00955A86"/>
    <w:rsid w:val="009568BB"/>
    <w:rsid w:val="0095741D"/>
    <w:rsid w:val="00961A14"/>
    <w:rsid w:val="00961F4D"/>
    <w:rsid w:val="009624C5"/>
    <w:rsid w:val="009625FC"/>
    <w:rsid w:val="00962858"/>
    <w:rsid w:val="00964388"/>
    <w:rsid w:val="009645D0"/>
    <w:rsid w:val="00966ECF"/>
    <w:rsid w:val="00967F4D"/>
    <w:rsid w:val="00977581"/>
    <w:rsid w:val="0097797A"/>
    <w:rsid w:val="009806AC"/>
    <w:rsid w:val="00981320"/>
    <w:rsid w:val="00983AD8"/>
    <w:rsid w:val="0098437C"/>
    <w:rsid w:val="009866F1"/>
    <w:rsid w:val="00990CA3"/>
    <w:rsid w:val="00990CD0"/>
    <w:rsid w:val="00991B15"/>
    <w:rsid w:val="00992191"/>
    <w:rsid w:val="009923FD"/>
    <w:rsid w:val="00993F47"/>
    <w:rsid w:val="00995B28"/>
    <w:rsid w:val="00997706"/>
    <w:rsid w:val="00997B65"/>
    <w:rsid w:val="009A1493"/>
    <w:rsid w:val="009A2D08"/>
    <w:rsid w:val="009B3CB2"/>
    <w:rsid w:val="009B5C8C"/>
    <w:rsid w:val="009B7127"/>
    <w:rsid w:val="009C11E1"/>
    <w:rsid w:val="009C29F1"/>
    <w:rsid w:val="009C5BA9"/>
    <w:rsid w:val="009C615F"/>
    <w:rsid w:val="009D1822"/>
    <w:rsid w:val="009D1BF6"/>
    <w:rsid w:val="009D24A1"/>
    <w:rsid w:val="009D3DCA"/>
    <w:rsid w:val="009D566C"/>
    <w:rsid w:val="009E10C4"/>
    <w:rsid w:val="009E4185"/>
    <w:rsid w:val="009E4792"/>
    <w:rsid w:val="009E58AA"/>
    <w:rsid w:val="009E5937"/>
    <w:rsid w:val="009F14ED"/>
    <w:rsid w:val="009F1D67"/>
    <w:rsid w:val="009F3677"/>
    <w:rsid w:val="009F451D"/>
    <w:rsid w:val="009F4FEE"/>
    <w:rsid w:val="009F5F97"/>
    <w:rsid w:val="009F6EE9"/>
    <w:rsid w:val="00A002E0"/>
    <w:rsid w:val="00A0306E"/>
    <w:rsid w:val="00A07018"/>
    <w:rsid w:val="00A113FA"/>
    <w:rsid w:val="00A16939"/>
    <w:rsid w:val="00A17BF6"/>
    <w:rsid w:val="00A210DD"/>
    <w:rsid w:val="00A227F7"/>
    <w:rsid w:val="00A22C78"/>
    <w:rsid w:val="00A23797"/>
    <w:rsid w:val="00A23EF4"/>
    <w:rsid w:val="00A25362"/>
    <w:rsid w:val="00A27AA9"/>
    <w:rsid w:val="00A310F0"/>
    <w:rsid w:val="00A3153B"/>
    <w:rsid w:val="00A3429A"/>
    <w:rsid w:val="00A35C3E"/>
    <w:rsid w:val="00A374C4"/>
    <w:rsid w:val="00A4197C"/>
    <w:rsid w:val="00A4266F"/>
    <w:rsid w:val="00A43946"/>
    <w:rsid w:val="00A44B6E"/>
    <w:rsid w:val="00A50D50"/>
    <w:rsid w:val="00A51614"/>
    <w:rsid w:val="00A526FF"/>
    <w:rsid w:val="00A53BF3"/>
    <w:rsid w:val="00A67185"/>
    <w:rsid w:val="00A70534"/>
    <w:rsid w:val="00A71510"/>
    <w:rsid w:val="00A7396A"/>
    <w:rsid w:val="00A73F0D"/>
    <w:rsid w:val="00A741A4"/>
    <w:rsid w:val="00A743BA"/>
    <w:rsid w:val="00A7512C"/>
    <w:rsid w:val="00A777F6"/>
    <w:rsid w:val="00A87A76"/>
    <w:rsid w:val="00A904AA"/>
    <w:rsid w:val="00A976A1"/>
    <w:rsid w:val="00A97FAC"/>
    <w:rsid w:val="00A97FDD"/>
    <w:rsid w:val="00AA16AB"/>
    <w:rsid w:val="00AA1AD2"/>
    <w:rsid w:val="00AA39DA"/>
    <w:rsid w:val="00AA6711"/>
    <w:rsid w:val="00AA6963"/>
    <w:rsid w:val="00AA6BBD"/>
    <w:rsid w:val="00AA6E27"/>
    <w:rsid w:val="00AA7273"/>
    <w:rsid w:val="00AB0505"/>
    <w:rsid w:val="00AB07AD"/>
    <w:rsid w:val="00AB3A2F"/>
    <w:rsid w:val="00AB3DE7"/>
    <w:rsid w:val="00AB62EE"/>
    <w:rsid w:val="00AB63F7"/>
    <w:rsid w:val="00AB7027"/>
    <w:rsid w:val="00AC21B1"/>
    <w:rsid w:val="00AC5138"/>
    <w:rsid w:val="00AC6822"/>
    <w:rsid w:val="00AC6BC1"/>
    <w:rsid w:val="00AD2041"/>
    <w:rsid w:val="00AD3098"/>
    <w:rsid w:val="00AD4A1A"/>
    <w:rsid w:val="00AE0FA2"/>
    <w:rsid w:val="00AE16B2"/>
    <w:rsid w:val="00AE3032"/>
    <w:rsid w:val="00AE79A7"/>
    <w:rsid w:val="00AE7F03"/>
    <w:rsid w:val="00AF0993"/>
    <w:rsid w:val="00AF1E8D"/>
    <w:rsid w:val="00AF2210"/>
    <w:rsid w:val="00AF24A5"/>
    <w:rsid w:val="00AF3F6A"/>
    <w:rsid w:val="00AF4114"/>
    <w:rsid w:val="00AF547D"/>
    <w:rsid w:val="00AF740E"/>
    <w:rsid w:val="00B01513"/>
    <w:rsid w:val="00B0514F"/>
    <w:rsid w:val="00B10168"/>
    <w:rsid w:val="00B14D20"/>
    <w:rsid w:val="00B1760C"/>
    <w:rsid w:val="00B219B7"/>
    <w:rsid w:val="00B27FC1"/>
    <w:rsid w:val="00B3004A"/>
    <w:rsid w:val="00B3620F"/>
    <w:rsid w:val="00B3633B"/>
    <w:rsid w:val="00B43465"/>
    <w:rsid w:val="00B45CED"/>
    <w:rsid w:val="00B504E7"/>
    <w:rsid w:val="00B51EEE"/>
    <w:rsid w:val="00B51F66"/>
    <w:rsid w:val="00B522F1"/>
    <w:rsid w:val="00B53CEA"/>
    <w:rsid w:val="00B56913"/>
    <w:rsid w:val="00B600B6"/>
    <w:rsid w:val="00B60838"/>
    <w:rsid w:val="00B61ED3"/>
    <w:rsid w:val="00B66056"/>
    <w:rsid w:val="00B668C1"/>
    <w:rsid w:val="00B677C4"/>
    <w:rsid w:val="00B76D77"/>
    <w:rsid w:val="00B82C7D"/>
    <w:rsid w:val="00B96DC0"/>
    <w:rsid w:val="00B97F6D"/>
    <w:rsid w:val="00BA7279"/>
    <w:rsid w:val="00BA75EC"/>
    <w:rsid w:val="00BB03C9"/>
    <w:rsid w:val="00BB07FA"/>
    <w:rsid w:val="00BB10CF"/>
    <w:rsid w:val="00BB1F60"/>
    <w:rsid w:val="00BB4692"/>
    <w:rsid w:val="00BB4732"/>
    <w:rsid w:val="00BB51A1"/>
    <w:rsid w:val="00BC11A7"/>
    <w:rsid w:val="00BC2A7B"/>
    <w:rsid w:val="00BC2F04"/>
    <w:rsid w:val="00BC4585"/>
    <w:rsid w:val="00BC6C4C"/>
    <w:rsid w:val="00BD140A"/>
    <w:rsid w:val="00BD2989"/>
    <w:rsid w:val="00BD3BEA"/>
    <w:rsid w:val="00BD5726"/>
    <w:rsid w:val="00BD6163"/>
    <w:rsid w:val="00BD7094"/>
    <w:rsid w:val="00BE0EB9"/>
    <w:rsid w:val="00BE1E25"/>
    <w:rsid w:val="00BE319D"/>
    <w:rsid w:val="00BE7474"/>
    <w:rsid w:val="00BF4255"/>
    <w:rsid w:val="00BF5892"/>
    <w:rsid w:val="00BF685B"/>
    <w:rsid w:val="00C03BE2"/>
    <w:rsid w:val="00C052CD"/>
    <w:rsid w:val="00C06058"/>
    <w:rsid w:val="00C06653"/>
    <w:rsid w:val="00C1121E"/>
    <w:rsid w:val="00C11EFB"/>
    <w:rsid w:val="00C1490C"/>
    <w:rsid w:val="00C1500F"/>
    <w:rsid w:val="00C16FCE"/>
    <w:rsid w:val="00C20140"/>
    <w:rsid w:val="00C20BE6"/>
    <w:rsid w:val="00C2682A"/>
    <w:rsid w:val="00C26EEF"/>
    <w:rsid w:val="00C27B9C"/>
    <w:rsid w:val="00C3157C"/>
    <w:rsid w:val="00C32C5E"/>
    <w:rsid w:val="00C33FB4"/>
    <w:rsid w:val="00C3579C"/>
    <w:rsid w:val="00C36A41"/>
    <w:rsid w:val="00C451F5"/>
    <w:rsid w:val="00C47D34"/>
    <w:rsid w:val="00C5239B"/>
    <w:rsid w:val="00C53A52"/>
    <w:rsid w:val="00C64625"/>
    <w:rsid w:val="00C71BB5"/>
    <w:rsid w:val="00C7201A"/>
    <w:rsid w:val="00C753DB"/>
    <w:rsid w:val="00C76EB7"/>
    <w:rsid w:val="00C8030B"/>
    <w:rsid w:val="00C80893"/>
    <w:rsid w:val="00C80A5D"/>
    <w:rsid w:val="00C815CB"/>
    <w:rsid w:val="00C84F63"/>
    <w:rsid w:val="00C85C90"/>
    <w:rsid w:val="00C9083E"/>
    <w:rsid w:val="00C90CF1"/>
    <w:rsid w:val="00C91C7F"/>
    <w:rsid w:val="00C96D0C"/>
    <w:rsid w:val="00CA2855"/>
    <w:rsid w:val="00CA3385"/>
    <w:rsid w:val="00CA5640"/>
    <w:rsid w:val="00CA67B4"/>
    <w:rsid w:val="00CA6A6A"/>
    <w:rsid w:val="00CB03E1"/>
    <w:rsid w:val="00CB142C"/>
    <w:rsid w:val="00CB2E39"/>
    <w:rsid w:val="00CB4956"/>
    <w:rsid w:val="00CB676F"/>
    <w:rsid w:val="00CB7FEA"/>
    <w:rsid w:val="00CC36D7"/>
    <w:rsid w:val="00CC3B76"/>
    <w:rsid w:val="00CC4F9D"/>
    <w:rsid w:val="00CC5839"/>
    <w:rsid w:val="00CC6816"/>
    <w:rsid w:val="00CD0597"/>
    <w:rsid w:val="00CD0E21"/>
    <w:rsid w:val="00CD2CB3"/>
    <w:rsid w:val="00CD4DE4"/>
    <w:rsid w:val="00CD6752"/>
    <w:rsid w:val="00CE3CC6"/>
    <w:rsid w:val="00CE5804"/>
    <w:rsid w:val="00CE5FF2"/>
    <w:rsid w:val="00CF0091"/>
    <w:rsid w:val="00CF0C32"/>
    <w:rsid w:val="00CF1707"/>
    <w:rsid w:val="00CF2999"/>
    <w:rsid w:val="00CF3BE2"/>
    <w:rsid w:val="00CF6B14"/>
    <w:rsid w:val="00D015A4"/>
    <w:rsid w:val="00D01B16"/>
    <w:rsid w:val="00D049DC"/>
    <w:rsid w:val="00D06B2A"/>
    <w:rsid w:val="00D155F4"/>
    <w:rsid w:val="00D1675C"/>
    <w:rsid w:val="00D17376"/>
    <w:rsid w:val="00D209CA"/>
    <w:rsid w:val="00D22F27"/>
    <w:rsid w:val="00D24ACF"/>
    <w:rsid w:val="00D26171"/>
    <w:rsid w:val="00D26D67"/>
    <w:rsid w:val="00D2787F"/>
    <w:rsid w:val="00D279E1"/>
    <w:rsid w:val="00D31A06"/>
    <w:rsid w:val="00D36999"/>
    <w:rsid w:val="00D377BC"/>
    <w:rsid w:val="00D44359"/>
    <w:rsid w:val="00D530B3"/>
    <w:rsid w:val="00D533CA"/>
    <w:rsid w:val="00D567CB"/>
    <w:rsid w:val="00D56AB0"/>
    <w:rsid w:val="00D63D22"/>
    <w:rsid w:val="00D660F5"/>
    <w:rsid w:val="00D66431"/>
    <w:rsid w:val="00D668F6"/>
    <w:rsid w:val="00D70A7F"/>
    <w:rsid w:val="00D7413C"/>
    <w:rsid w:val="00D766C8"/>
    <w:rsid w:val="00D77A77"/>
    <w:rsid w:val="00D80073"/>
    <w:rsid w:val="00D80ABC"/>
    <w:rsid w:val="00D829C5"/>
    <w:rsid w:val="00D835D6"/>
    <w:rsid w:val="00D85D7D"/>
    <w:rsid w:val="00D91B17"/>
    <w:rsid w:val="00D946B9"/>
    <w:rsid w:val="00D96927"/>
    <w:rsid w:val="00DA16CA"/>
    <w:rsid w:val="00DA2FE8"/>
    <w:rsid w:val="00DA52EF"/>
    <w:rsid w:val="00DA56DF"/>
    <w:rsid w:val="00DB26E8"/>
    <w:rsid w:val="00DB2C4C"/>
    <w:rsid w:val="00DB4992"/>
    <w:rsid w:val="00DB4F63"/>
    <w:rsid w:val="00DB73ED"/>
    <w:rsid w:val="00DC64E9"/>
    <w:rsid w:val="00DC6DBE"/>
    <w:rsid w:val="00DC7618"/>
    <w:rsid w:val="00DD42C0"/>
    <w:rsid w:val="00DD7D4D"/>
    <w:rsid w:val="00DE0A88"/>
    <w:rsid w:val="00DE17E3"/>
    <w:rsid w:val="00DE1E8B"/>
    <w:rsid w:val="00DE3BC9"/>
    <w:rsid w:val="00DE528A"/>
    <w:rsid w:val="00DE736B"/>
    <w:rsid w:val="00DE7734"/>
    <w:rsid w:val="00DF6A41"/>
    <w:rsid w:val="00DF7611"/>
    <w:rsid w:val="00DF7E7B"/>
    <w:rsid w:val="00E019B5"/>
    <w:rsid w:val="00E02562"/>
    <w:rsid w:val="00E02CB4"/>
    <w:rsid w:val="00E0343E"/>
    <w:rsid w:val="00E05F4F"/>
    <w:rsid w:val="00E064AC"/>
    <w:rsid w:val="00E07627"/>
    <w:rsid w:val="00E2269A"/>
    <w:rsid w:val="00E23736"/>
    <w:rsid w:val="00E2714B"/>
    <w:rsid w:val="00E272A9"/>
    <w:rsid w:val="00E27CCF"/>
    <w:rsid w:val="00E32391"/>
    <w:rsid w:val="00E32E9C"/>
    <w:rsid w:val="00E331DC"/>
    <w:rsid w:val="00E33918"/>
    <w:rsid w:val="00E3539E"/>
    <w:rsid w:val="00E358BC"/>
    <w:rsid w:val="00E35D0C"/>
    <w:rsid w:val="00E37E98"/>
    <w:rsid w:val="00E4301B"/>
    <w:rsid w:val="00E4311B"/>
    <w:rsid w:val="00E504AF"/>
    <w:rsid w:val="00E526DC"/>
    <w:rsid w:val="00E53477"/>
    <w:rsid w:val="00E56FF7"/>
    <w:rsid w:val="00E6066E"/>
    <w:rsid w:val="00E628A4"/>
    <w:rsid w:val="00E6379F"/>
    <w:rsid w:val="00E63C43"/>
    <w:rsid w:val="00E65C4E"/>
    <w:rsid w:val="00E66422"/>
    <w:rsid w:val="00E6674C"/>
    <w:rsid w:val="00E6769E"/>
    <w:rsid w:val="00E7214D"/>
    <w:rsid w:val="00E73243"/>
    <w:rsid w:val="00E73715"/>
    <w:rsid w:val="00E80926"/>
    <w:rsid w:val="00E826AE"/>
    <w:rsid w:val="00E8347F"/>
    <w:rsid w:val="00E85B37"/>
    <w:rsid w:val="00E87296"/>
    <w:rsid w:val="00E90C46"/>
    <w:rsid w:val="00E91146"/>
    <w:rsid w:val="00E92217"/>
    <w:rsid w:val="00E922B0"/>
    <w:rsid w:val="00E92897"/>
    <w:rsid w:val="00E93D87"/>
    <w:rsid w:val="00E93D97"/>
    <w:rsid w:val="00E94BD2"/>
    <w:rsid w:val="00EA00D5"/>
    <w:rsid w:val="00EA083B"/>
    <w:rsid w:val="00EA299F"/>
    <w:rsid w:val="00EA36C9"/>
    <w:rsid w:val="00EA36F9"/>
    <w:rsid w:val="00EA6228"/>
    <w:rsid w:val="00EB006D"/>
    <w:rsid w:val="00EB00BE"/>
    <w:rsid w:val="00EB14A1"/>
    <w:rsid w:val="00EB1CA2"/>
    <w:rsid w:val="00EB5456"/>
    <w:rsid w:val="00EC0E55"/>
    <w:rsid w:val="00EC1E3B"/>
    <w:rsid w:val="00EC21F1"/>
    <w:rsid w:val="00EC27DB"/>
    <w:rsid w:val="00EC2BFA"/>
    <w:rsid w:val="00EC3F6C"/>
    <w:rsid w:val="00EC6253"/>
    <w:rsid w:val="00EE4153"/>
    <w:rsid w:val="00EE5BE2"/>
    <w:rsid w:val="00EF148A"/>
    <w:rsid w:val="00EF1651"/>
    <w:rsid w:val="00EF40AD"/>
    <w:rsid w:val="00EF4FAD"/>
    <w:rsid w:val="00EF5A81"/>
    <w:rsid w:val="00EF67C7"/>
    <w:rsid w:val="00EF6B56"/>
    <w:rsid w:val="00EF7FB5"/>
    <w:rsid w:val="00F01288"/>
    <w:rsid w:val="00F035A8"/>
    <w:rsid w:val="00F046D5"/>
    <w:rsid w:val="00F04FA6"/>
    <w:rsid w:val="00F0502B"/>
    <w:rsid w:val="00F066F7"/>
    <w:rsid w:val="00F12A41"/>
    <w:rsid w:val="00F13D3B"/>
    <w:rsid w:val="00F16F95"/>
    <w:rsid w:val="00F22476"/>
    <w:rsid w:val="00F23893"/>
    <w:rsid w:val="00F23F5E"/>
    <w:rsid w:val="00F241AB"/>
    <w:rsid w:val="00F245CD"/>
    <w:rsid w:val="00F337EB"/>
    <w:rsid w:val="00F36B09"/>
    <w:rsid w:val="00F42723"/>
    <w:rsid w:val="00F4472B"/>
    <w:rsid w:val="00F45D5E"/>
    <w:rsid w:val="00F5323F"/>
    <w:rsid w:val="00F57A57"/>
    <w:rsid w:val="00F57AAA"/>
    <w:rsid w:val="00F60903"/>
    <w:rsid w:val="00F71827"/>
    <w:rsid w:val="00F73DD0"/>
    <w:rsid w:val="00F746E9"/>
    <w:rsid w:val="00F74FAF"/>
    <w:rsid w:val="00F807EC"/>
    <w:rsid w:val="00F82A06"/>
    <w:rsid w:val="00F830EE"/>
    <w:rsid w:val="00F83B5F"/>
    <w:rsid w:val="00F8551D"/>
    <w:rsid w:val="00F943EC"/>
    <w:rsid w:val="00F94AE3"/>
    <w:rsid w:val="00F95CDD"/>
    <w:rsid w:val="00F9621C"/>
    <w:rsid w:val="00F97409"/>
    <w:rsid w:val="00F97848"/>
    <w:rsid w:val="00FA3C4E"/>
    <w:rsid w:val="00FB512B"/>
    <w:rsid w:val="00FB56B9"/>
    <w:rsid w:val="00FC21DF"/>
    <w:rsid w:val="00FC2613"/>
    <w:rsid w:val="00FC71BB"/>
    <w:rsid w:val="00FD2450"/>
    <w:rsid w:val="00FD2C64"/>
    <w:rsid w:val="00FD30F8"/>
    <w:rsid w:val="00FD4389"/>
    <w:rsid w:val="00FD5ED2"/>
    <w:rsid w:val="00FE45C4"/>
    <w:rsid w:val="00FE47B8"/>
    <w:rsid w:val="00FE7F7D"/>
    <w:rsid w:val="00FF12B6"/>
    <w:rsid w:val="00FF372B"/>
    <w:rsid w:val="00FF3877"/>
    <w:rsid w:val="00FF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7C40A"/>
  <w15:chartTrackingRefBased/>
  <w15:docId w15:val="{5E5C33CE-25B4-4F39-890F-DBE1DF557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027"/>
  </w:style>
  <w:style w:type="paragraph" w:styleId="Heading1">
    <w:name w:val="heading 1"/>
    <w:basedOn w:val="Normal"/>
    <w:next w:val="Normal"/>
    <w:link w:val="Heading1Char"/>
    <w:uiPriority w:val="9"/>
    <w:qFormat/>
    <w:rsid w:val="00310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9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9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9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9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9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9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9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9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9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9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9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9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9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9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9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9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9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9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9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9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9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9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9A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B7027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7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70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0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0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02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B702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63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391"/>
  </w:style>
  <w:style w:type="paragraph" w:styleId="Footer">
    <w:name w:val="footer"/>
    <w:basedOn w:val="Normal"/>
    <w:link w:val="FooterChar"/>
    <w:uiPriority w:val="99"/>
    <w:unhideWhenUsed/>
    <w:rsid w:val="003B63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391"/>
  </w:style>
  <w:style w:type="paragraph" w:styleId="Revision">
    <w:name w:val="Revision"/>
    <w:hidden/>
    <w:uiPriority w:val="99"/>
    <w:semiHidden/>
    <w:rsid w:val="00E32391"/>
    <w:pPr>
      <w:spacing w:after="0" w:line="240" w:lineRule="auto"/>
    </w:pPr>
  </w:style>
  <w:style w:type="table" w:styleId="TableGrid">
    <w:name w:val="Table Grid"/>
    <w:basedOn w:val="TableNormal"/>
    <w:uiPriority w:val="39"/>
    <w:rsid w:val="00F97409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D24A1"/>
    <w:rPr>
      <w:color w:val="666666"/>
    </w:rPr>
  </w:style>
  <w:style w:type="paragraph" w:styleId="NoSpacing">
    <w:name w:val="No Spacing"/>
    <w:uiPriority w:val="1"/>
    <w:qFormat/>
    <w:rsid w:val="009806AC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elementtoproof">
    <w:name w:val="elementtoproof"/>
    <w:basedOn w:val="Normal"/>
    <w:rsid w:val="00980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46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2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4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5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4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1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1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8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4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2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3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1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5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8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54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4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90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87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0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32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14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8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33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94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9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39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9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43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1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55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46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7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19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37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39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66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3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58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8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4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75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2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76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79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08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5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24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08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75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48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6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75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8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27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5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57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23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56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47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48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58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56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35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86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26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15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17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32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51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54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05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5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2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44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14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6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96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73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9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22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7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1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6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57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4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3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03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72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49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2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81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73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04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59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35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69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30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05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65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1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11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97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6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80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96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0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78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76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3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58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2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9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19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9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4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55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3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1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67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1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44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98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2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30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6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2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6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6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93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4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1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73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56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4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6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07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1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5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20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7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33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55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93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4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38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6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77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5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18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90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15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34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81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13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7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91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2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53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71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97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67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94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26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0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26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1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0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59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36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5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04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1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06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823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17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39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8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99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5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50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1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877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7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0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47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57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01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499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10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1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65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0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43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7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70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66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5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59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89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6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54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05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0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05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99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73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8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61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9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7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57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6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6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27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51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00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52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0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01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22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1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9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76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65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64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85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92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57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4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46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297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3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46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71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96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59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61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96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26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8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41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7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35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24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81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55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7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18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50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82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7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13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984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4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2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1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1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66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90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37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0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27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42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39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31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42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93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10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8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93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46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30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4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87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97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4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9804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6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63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73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18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39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3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95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84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142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6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8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3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31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78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40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7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55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7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4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99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98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4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90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76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06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889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67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0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60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85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61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1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514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62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30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9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2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8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61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16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5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51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2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20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4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993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25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64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12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05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8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53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75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111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28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497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702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62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47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72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99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1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55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84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80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15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0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2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28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68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4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29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23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07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9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12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0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8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7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58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73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98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99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56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3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4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8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28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41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5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209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42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88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94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51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2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82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6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46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10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21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91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31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96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5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77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9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44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2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34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36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16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08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5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7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45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49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54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6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26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42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44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74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27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99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9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36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7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0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6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04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79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53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88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49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9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53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68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93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22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25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4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8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33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8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57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85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0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00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56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15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76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09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86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8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5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71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0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20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72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84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20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82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874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95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15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03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79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4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57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9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65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01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84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8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2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71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2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203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69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12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70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20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97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18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55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8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44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11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22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92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8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5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66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10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8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62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81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002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70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70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903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7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66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8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69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74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75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36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12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56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1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98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85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00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35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32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04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44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0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44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63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8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0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4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59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45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52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13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59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44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279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6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51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71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84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41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14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90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73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94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61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4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09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27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74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56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95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75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28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28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2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17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38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45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46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76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8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7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6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7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2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59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68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52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3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29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66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13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20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18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76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15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54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6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80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21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61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55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23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40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07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34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86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89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23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99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289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7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54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08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69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73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95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58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7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20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99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57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7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15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3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52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57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73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8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21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6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78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2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3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68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91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26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7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42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74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01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3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4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6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9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6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8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64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1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49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58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75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0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91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0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51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99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50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3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32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7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7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2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8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7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14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7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9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2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9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69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63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5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4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72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18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31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84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1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83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30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51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1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26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34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8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07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44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82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57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14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7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8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38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2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74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55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13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23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39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20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75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76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89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0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99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52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38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74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9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5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0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392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93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7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85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91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0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0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81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35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902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38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0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94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66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28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67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69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48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7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7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54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8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42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83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16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33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8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76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403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0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03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16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93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6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24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30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292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22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07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3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5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4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18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78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45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8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6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10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5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195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07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04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48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5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5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52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51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82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4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20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36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62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08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32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60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87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6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70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6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69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3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07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23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2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83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24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3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77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43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5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307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1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7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8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0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18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1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18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44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25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17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5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53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45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68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4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96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38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42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0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96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15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493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49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33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41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18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48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17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24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5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94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90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3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2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95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05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49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28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39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46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19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77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04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6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73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91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34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2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39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53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295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10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38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94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34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21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93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7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6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06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65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41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31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17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51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80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81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1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57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06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32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4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38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41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36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61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101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77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5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03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90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55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73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68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35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42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73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43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9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58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67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68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6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62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68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12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26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24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0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22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57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25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7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11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27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03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90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8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54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3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93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70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8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80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37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60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49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51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012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5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40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56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81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62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85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6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67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48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61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30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86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20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67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14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7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50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93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0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82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78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74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25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87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7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2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8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57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52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7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7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7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82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84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306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6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6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65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56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87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73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49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19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43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63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87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33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620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46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3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9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2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15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63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62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4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54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0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30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43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3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21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14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32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42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42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2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61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84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57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69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22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4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75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06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71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47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51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58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4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11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63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96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37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02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64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38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53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91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07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47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9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28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94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5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79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95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38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81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80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9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4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80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04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35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82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23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80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29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8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22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52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96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00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3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0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86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65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3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15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84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74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37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2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62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60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80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34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11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25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6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67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42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9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0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3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1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73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71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41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02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64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3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63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3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5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47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96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83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36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2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9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7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04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03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94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36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11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3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9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41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27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80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85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79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43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92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8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9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15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14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3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17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9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72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34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37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62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12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85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8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64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88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094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6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45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62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87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08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92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00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41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88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49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1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47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69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32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75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1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81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32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38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47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69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45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88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13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66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48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6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31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77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30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55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8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44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93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79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9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36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30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98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14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73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88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0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09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6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78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2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06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78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1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9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2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80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50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16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9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18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02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05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4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08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71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66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10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84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28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39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88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08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06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59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88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05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0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0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7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5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3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9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96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29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42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4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398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11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3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7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65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9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6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67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37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1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72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8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15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91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16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8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66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69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70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78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55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4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40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8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21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6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20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008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89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21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73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02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32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3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84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99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42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81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7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01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22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70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6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30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34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50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24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79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80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27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40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5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9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18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54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09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06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25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24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48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9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61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02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29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03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4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58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99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490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51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89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18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96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203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26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7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19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0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69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89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8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32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0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0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8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68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15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8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21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22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31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4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9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15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70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44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95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87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29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28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72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30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34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4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15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807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88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01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18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38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2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6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49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68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8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87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491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6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74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29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40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86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37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2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9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64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2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77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41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37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60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33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5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45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5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0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49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35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28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93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90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803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5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98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32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71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8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90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83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33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41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71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67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85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61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9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65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78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63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62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1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84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87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40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6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5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10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13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13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53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42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46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8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05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79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40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9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61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26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50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1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70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65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40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63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29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0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67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29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0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40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62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6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37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06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14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58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98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16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4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1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07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295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52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78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47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79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08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0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15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4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68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50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38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51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7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791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28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79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4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9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12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23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7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83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91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95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87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60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5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5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295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38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1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83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0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797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4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5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0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02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34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9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11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68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99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22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30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33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1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4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2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65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26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39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74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8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3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2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36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99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31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18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9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88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45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26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1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49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20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60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8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63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87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0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1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65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60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87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05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87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9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7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84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5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15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29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8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21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93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59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39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9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0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24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86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21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5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81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85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7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65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22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92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00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494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72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8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1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28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27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3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12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692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5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5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27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85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70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27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23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2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85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52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98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63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72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08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31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50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3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2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96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4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6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19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64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4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63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69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47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80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36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83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597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70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5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06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8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46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48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86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98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15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98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00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63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27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5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108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7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8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17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8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1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26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61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08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78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4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50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1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5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4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24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80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19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49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68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39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92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71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69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85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73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39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87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22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48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50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97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87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19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43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36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53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84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10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55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6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82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50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38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66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69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52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16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32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53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61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8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1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03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3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12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3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7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41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85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08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109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54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90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44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67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14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9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69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08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03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18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70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22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3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0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17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9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58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9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8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32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7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2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06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64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56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84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78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67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14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77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88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34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80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53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68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76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23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5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0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41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70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495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68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78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7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3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97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2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65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499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83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9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20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892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1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00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33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76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2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18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32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43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0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75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34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25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6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87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2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86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11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2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1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87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79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0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12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24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15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15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4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51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0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30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4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75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25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69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38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05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08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13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74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24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31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58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38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88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9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36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43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2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48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16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08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08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79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07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53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40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2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3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43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5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23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52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42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16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1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83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52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34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99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20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48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63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55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9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44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85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21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35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28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76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49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47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51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04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72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64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68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66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5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31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90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4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02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099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98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31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77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70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52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2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60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87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40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35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22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2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2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97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16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05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46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82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392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37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6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26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9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2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10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44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9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80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19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85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4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81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4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21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02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33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28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0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8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39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30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6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89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71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72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25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34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1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60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27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17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09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46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80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93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42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08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33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600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05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83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69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44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66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41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2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59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7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49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39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2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84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0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69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17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38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54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41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BFA77D4-122F-4CA0-AAF4-98F07C5A7401}">
  <we:reference id="wa104382081" version="1.55.1.0" store="en-US" storeType="OMEX"/>
  <we:alternateReferences>
    <we:reference id="wa104382081" version="1.55.1.0" store="" storeType="OMEX"/>
  </we:alternateReferences>
  <we:properties>
    <we:property name="MENDELEY_BIBLIOGRAPHY_IS_DIRTY" value="false"/>
    <we:property name="MENDELEY_BIBLIOGRAPHY_LAST_MODIFIED" value="1765472282846"/>
    <we:property name="MENDELEY_CITATIONS" value="[{&quot;citationID&quot;:&quot;MENDELEY_CITATION_1e782c0b-c78a-4e05-9b5b-537a6c9ed62b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&quot;,&quot;citationItems&quot;:[{&quot;id&quot;:&quot;87204adf-949c-36e0-ba53-1b61a4fc3501&quot;,&quot;itemData&quot;:{&quot;type&quot;:&quot;article-journal&quot;,&quot;id&quot;:&quot;87204adf-949c-36e0-ba53-1b61a4fc3501&quot;,&quot;title&quot;:&quot;The Incidence of Congenital Heart Disease&quot;,&quot;author&quot;:[{&quot;family&quot;:&quot;Hoffman&quot;,&quot;given&quot;:&quot;Julien&quot;,&quot;parse-names&quot;:false,&quot;dropping-particle&quot;:&quot;&quot;,&quot;non-dropping-particle&quot;:&quot;&quot;},{&quot;family&quot;:&quot;Kaplan&quot;,&quot;given&quot;:&quot;Samuel&quot;,&quot;parse-names&quot;:false,&quot;dropping-particle&quot;:&quot;&quot;,&quot;non-dropping-particle&quot;:&quot;&quot;}],&quot;container-title&quot;:&quot;J Am Coll Cardiol&quot;,&quot;issued&quot;:{&quot;date-parts&quot;:[[2002]]},&quot;page&quot;:&quot;1890-1900&quot;,&quot;volume&quot;:&quot;39&quot;,&quot;container-title-short&quot;:&quot;&quot;},&quot;isTemporary&quot;:false}]},{&quot;citationID&quot;:&quot;MENDELEY_CITATION_69c4c223-7278-450f-a28c-85a770477e23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&quot;,&quot;citationItems&quot;:[{&quot;id&quot;:&quot;08daf391-fee8-30bc-8dd5-ea513fd5a565&quot;,&quot;itemData&quot;:{&quot;type&quot;:&quot;article-journal&quot;,&quot;id&quot;:&quot;08daf391-fee8-30bc-8dd5-ea513fd5a565&quot;,&quot;title&quot;:&quot;Changing mortality in congenital heart disease&quot;,&quot;author&quot;:[{&quot;family&quot;:&quot;Khairy&quot;,&quot;given&quot;:&quot;Paul&quot;,&quot;parse-names&quot;:false,&quot;dropping-particle&quot;:&quot;&quot;,&quot;non-dropping-particle&quot;:&quot;&quot;},{&quot;family&quot;:&quot;Ionescu-Ittu&quot;,&quot;given&quot;:&quot;Raluca&quot;,&quot;parse-names&quot;:false,&quot;dropping-particle&quot;:&quot;&quot;,&quot;non-dropping-particle&quot;:&quot;&quot;},{&quot;family&quot;:&quot;Mackie&quot;,&quot;given&quot;:&quot;Andrew&quot;,&quot;parse-names&quot;:false,&quot;dropping-particle&quot;:&quot;&quot;,&quot;non-dropping-particle&quot;:&quot;&quot;},{&quot;family&quot;:&quot;Abrahamowicz&quot;,&quot;given&quot;:&quot;Michal&quot;,&quot;parse-names&quot;:false,&quot;dropping-particle&quot;:&quot;&quot;,&quot;non-dropping-particle&quot;:&quot;&quot;},{&quot;family&quot;:&quot;Pilote&quot;,&quot;given&quot;:&quot;Louise&quot;,&quot;parse-names&quot;:false,&quot;dropping-particle&quot;:&quot;&quot;,&quot;non-dropping-particle&quot;:&quot;&quot;},{&quot;family&quot;:&quot;Marelli&quot;,&quot;given&quot;:&quot;Ariane&quot;,&quot;parse-names&quot;:false,&quot;dropping-particle&quot;:&quot;&quot;,&quot;non-dropping-particle&quot;:&quot;&quot;}],&quot;container-title&quot;:&quot;J Am Coll Caridol&quot;,&quot;issued&quot;:{&quot;date-parts&quot;:[[2010]]},&quot;page&quot;:&quot;1149-1157&quot;,&quot;issue&quot;:&quot;14&quot;,&quot;volume&quot;:&quot;56&quot;,&quot;container-title-short&quot;:&quot;&quot;},&quot;isTemporary&quot;:false}]},{&quot;citationID&quot;:&quot;MENDELEY_CITATION_adf31198-8f97-404b-90a3-616c6686f0c6&quot;,&quot;properties&quot;:{&quot;noteIndex&quot;:0},&quot;isEdited&quot;:false,&quot;manualOverride&quot;:{&quot;isManuallyOverridden&quot;:false,&quot;citeprocText&quot;:&quot;&lt;sup&gt;3&lt;/sup&gt;&quot;,&quot;manualOverrideText&quot;:&quot;&quot;},&quot;citationTag&quot;:&quot;MENDELEY_CITATION_v3_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&quot;,&quot;citationItems&quot;:[{&quot;id&quot;:&quot;bdcc80a2-ea02-3acf-af63-2832b845913a&quot;,&quot;itemData&quot;:{&quot;type&quot;:&quot;article-journal&quot;,&quot;id&quot;:&quot;bdcc80a2-ea02-3acf-af63-2832b845913a&quot;,&quot;title&quot;:&quot;Trends in mortality rate in patients with congenital heart disease undergoing noncardiac surgical procedures at children's hospitals&quot;,&quot;author&quot;:[{&quot;family&quot;:&quot;Nasr&quot;,&quot;given&quot;:&quot;Viviane&quot;,&quot;parse-names&quot;:false,&quot;dropping-particle&quot;:&quot;&quot;,&quot;non-dropping-particle&quot;:&quot;&quot;},{&quot;family&quot;:&quot;Staffa&quot;,&quot;given&quot;:&quot;Steven&quot;,&quot;parse-names&quot;:false,&quot;dropping-particle&quot;:&quot;&quot;,&quot;non-dropping-particle&quot;:&quot;&quot;},{&quot;family&quot;:&quot;Faraoni&quot;,&quot;given&quot;:&quot;David&quot;,&quot;parse-names&quot;:false,&quot;dropping-particle&quot;:&quot;&quot;,&quot;non-dropping-particle&quot;:&quot;&quot;},{&quot;family&quot;:&quot;DiNardo&quot;,&quot;given&quot;:&quot;James&quot;,&quot;parse-names&quot;:false,&quot;dropping-particle&quot;:&quot;&quot;,&quot;non-dropping-particle&quot;:&quot;&quot;}],&quot;container-title&quot;:&quot;Sci Rep&quot;,&quot;issued&quot;:{&quot;date-parts&quot;:[[2021]]},&quot;page&quot;:&quot;1543&quot;,&quot;issue&quot;:&quot;1&quot;,&quot;volume&quot;:&quot;11&quot;,&quot;container-title-short&quot;:&quot;&quot;},&quot;isTemporary&quot;:false}]},{&quot;citationID&quot;:&quot;MENDELEY_CITATION_75dca6ea-19fb-4aa4-947d-fdd748943e3f&quot;,&quot;properties&quot;:{&quot;noteIndex&quot;:0},&quot;isEdited&quot;:false,&quot;manualOverride&quot;:{&quot;isManuallyOverridden&quot;:false,&quot;citeprocText&quot;:&quot;&lt;sup&gt;4,5&lt;/sup&gt;&quot;,&quot;manualOverrideText&quot;:&quot;&quot;},&quot;citationTag&quot;:&quot;MENDELEY_CITATION_v3_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&quot;,&quot;citationItems&quot;:[{&quot;id&quot;:&quot;edeb4ddd-7f4b-39c9-862a-ce7e6184d8a4&quot;,&quot;itemData&quot;:{&quot;type&quot;:&quot;article-journal&quot;,&quot;id&quot;:&quot;edeb4ddd-7f4b-39c9-862a-ce7e6184d8a4&quot;,&quot;title&quot;:&quot;Risk associated with anesthesia for noncardiac surgery in children with congenital heart disease&quot;,&quot;author&quot;:[{&quot;family&quot;:&quot;Taylor&quot;,&quot;given&quot;:&quot;Dan&quot;,&quot;parse-names&quot;:false,&quot;dropping-particle&quot;:&quot;&quot;,&quot;non-dropping-particle&quot;:&quot;&quot;},{&quot;family&quot;:&quot;Habre&quot;,&quot;given&quot;:&quot;Walid&quot;,&quot;parse-names&quot;:false,&quot;dropping-particle&quot;:&quot;&quot;,&quot;non-dropping-particle&quot;:&quot;&quot;}],&quot;container-title&quot;:&quot;Paediatr Anaesth&quot;,&quot;issued&quot;:{&quot;date-parts&quot;:[[2019]]},&quot;page&quot;:&quot;426-434&quot;,&quot;issue&quot;:&quot;5&quot;,&quot;volume&quot;:&quot;29&quot;,&quot;container-title-short&quot;:&quot;&quot;},&quot;isTemporary&quot;:false},{&quot;id&quot;:&quot;8e0688b0-f5c4-39c1-b832-a33dedb9369d&quot;,&quot;itemData&quot;:{&quot;type&quot;:&quot;article-journal&quot;,&quot;id&quot;:&quot;8e0688b0-f5c4-39c1-b832-a33dedb9369d&quot;,&quot;title&quot;:&quot;Temporal trends in survival among infants with critical congenital heart defects&quot;,&quot;author&quot;:[{&quot;family&quot;:&quot;Oster&quot;,&quot;given&quot;:&quot;Matthew&quot;,&quot;parse-names&quot;:false,&quot;dropping-particle&quot;:&quot;&quot;,&quot;non-dropping-particle&quot;:&quot;&quot;},{&quot;family&quot;:&quot;Lee&quot;,&quot;given&quot;:&quot;Kyung&quot;,&quot;parse-names&quot;:false,&quot;dropping-particle&quot;:&quot;&quot;,&quot;non-dropping-particle&quot;:&quot;&quot;},{&quot;family&quot;:&quot;Honein&quot;,&quot;given&quot;:&quot;Margaret&quot;,&quot;parse-names&quot;:false,&quot;dropping-particle&quot;:&quot;&quot;,&quot;non-dropping-particle&quot;:&quot;&quot;},{&quot;family&quot;:&quot;Riehle-Colarusso&quot;,&quot;given&quot;:&quot;Tiffany&quot;,&quot;parse-names&quot;:false,&quot;dropping-particle&quot;:&quot;&quot;,&quot;non-dropping-particle&quot;:&quot;&quot;},{&quot;family&quot;:&quot;Shin&quot;,&quot;given&quot;:&quot;Mikyong&quot;,&quot;parse-names&quot;:false,&quot;dropping-particle&quot;:&quot;&quot;,&quot;non-dropping-particle&quot;:&quot;&quot;},{&quot;family&quot;:&quot;Correa&quot;,&quot;given&quot;:&quot;Adolfo&quot;,&quot;parse-names&quot;:false,&quot;dropping-particle&quot;:&quot;&quot;,&quot;non-dropping-particle&quot;:&quot;&quot;}],&quot;container-title&quot;:&quot;Pediatrics&quot;,&quot;container-title-short&quot;:&quot;Pediatrics&quot;,&quot;issued&quot;:{&quot;date-parts&quot;:[[2013]]},&quot;page&quot;:&quot;e1502-e1508&quot;,&quot;issue&quot;:&quot;5&quot;,&quot;volume&quot;:&quot;131&quot;},&quot;isTemporary&quot;:false}]},{&quot;citationID&quot;:&quot;MENDELEY_CITATION_1d043e75-ffbf-4783-8ad5-34f9cd3ab829&quot;,&quot;properties&quot;:{&quot;noteIndex&quot;:0},&quot;isEdited&quot;:false,&quot;manualOverride&quot;:{&quot;isManuallyOverridden&quot;:false,&quot;citeprocText&quot;:&quot;&lt;sup&gt;6&lt;/sup&gt;&quot;,&quot;manualOverrideText&quot;:&quot;&quot;},&quot;citationTag&quot;:&quot;MENDELEY_CITATION_v3_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&quot;,&quot;citationItems&quot;:[{&quot;id&quot;:&quot;78e0ea2b-00c1-3b26-bbfd-8679ba7b72bb&quot;,&quot;itemData&quot;:{&quot;type&quot;:&quot;article-journal&quot;,&quot;id&quot;:&quot;78e0ea2b-00c1-3b26-bbfd-8679ba7b72bb&quot;,&quot;title&quot;:&quot;Influence of congenital heart disease on mortality after noncardiac surgery in hospitalized children&quot;,&quot;author&quot;:[{&quot;family&quot;:&quot;Baum&quot;,&quot;given&quot;:&quot;V&quot;,&quot;parse-names&quot;:false,&quot;dropping-particle&quot;:&quot;&quot;,&quot;non-dropping-particle&quot;:&quot;&quot;},{&quot;family&quot;:&quot;Barton&quot;,&quot;given&quot;:&quot;D&quot;,&quot;parse-names&quot;:false,&quot;dropping-particle&quot;:&quot;&quot;,&quot;non-dropping-particle&quot;:&quot;&quot;},{&quot;family&quot;:&quot;Gutgesell&quot;,&quot;given&quot;:&quot;H&quot;,&quot;parse-names&quot;:false,&quot;dropping-particle&quot;:&quot;&quot;,&quot;non-dropping-particle&quot;:&quot;&quot;}],&quot;container-title&quot;:&quot;Pediatrics&quot;,&quot;container-title-short&quot;:&quot;Pediatrics&quot;,&quot;issued&quot;:{&quot;date-parts&quot;:[[2000]]},&quot;page&quot;:&quot;332-335&quot;,&quot;issue&quot;:&quot;2&quot;,&quot;volume&quot;:&quot;105&quot;},&quot;isTemporary&quot;:false}]},{&quot;citationID&quot;:&quot;MENDELEY_CITATION_77e6a4f6-e519-41f2-8c2a-eca082b87811&quot;,&quot;properties&quot;:{&quot;noteIndex&quot;:0},&quot;isEdited&quot;:false,&quot;manualOverride&quot;:{&quot;isManuallyOverridden&quot;:false,&quot;citeprocText&quot;:&quot;&lt;sup&gt;7–10&lt;/sup&gt;&quot;,&quot;manualOverrideText&quot;:&quot;&quot;},&quot;citationItems&quot;:[{&quot;id&quot;:&quot;166a6bc5-ab5d-32c8-b5c6-fcb03556aae3&quot;,&quot;itemData&quot;:{&quot;type&quot;:&quot;article-journal&quot;,&quot;id&quot;:&quot;166a6bc5-ab5d-32c8-b5c6-fcb03556aae3&quot;,&quot;title&quot;:&quot;Risks of noncardiac operations and other procedures in children with complex congenital heart disease&quot;,&quot;author&quot;:[{&quot;family&quot;:&quot;Watkins&quot;,&quot;given&quot;:&quot;Scott&quot;,&quot;parse-names&quot;:false,&quot;dropping-particle&quot;:&quot;&quot;,&quot;non-dropping-particle&quot;:&quot;&quot;},{&quot;family&quot;:&quot;McNew&quot;,&quot;given&quot;:&quot;Brent&quot;,&quot;parse-names&quot;:false,&quot;dropping-particle&quot;:&quot;&quot;,&quot;non-dropping-particle&quot;:&quot;&quot;},{&quot;family&quot;:&quot;Donahue&quot;,&quot;given&quot;:&quot;Brian&quot;,&quot;parse-names&quot;:false,&quot;dropping-particle&quot;:&quot;&quot;,&quot;non-dropping-particle&quot;:&quot;&quot;}],&quot;container-title&quot;:&quot;Ann Thorac Surg&quot;,&quot;issued&quot;:{&quot;date-parts&quot;:[[2013]]},&quot;page&quot;:&quot;204-211&quot;,&quot;issue&quot;:&quot;1&quot;,&quot;volume&quot;:&quot;95&quot;,&quot;container-title-short&quot;:&quot;&quot;},&quot;isTemporary&quot;:false},{&quot;id&quot;:&quot;61daae62-8efa-3c88-a0e5-6676e23f2b56&quot;,&quot;itemData&quot;:{&quot;type&quot;:&quot;article-journal&quot;,&quot;id&quot;:&quot;61daae62-8efa-3c88-a0e5-6676e23f2b56&quot;,&quot;title&quot;:&quot;Lesion-Specific Congenital Heart Disease Mortality Trends in Children: 1999 to 2017&quot;,&quot;author&quot;:[{&quot;family&quot;:&quot;Lynn&quot;,&quot;given&quot;:&quot;Melodie&quot;,&quot;parse-names&quot;:false,&quot;dropping-particle&quot;:&quot;&quot;,&quot;non-dropping-particle&quot;:&quot;&quot;},{&quot;family&quot;:&quot;Salemi&quot;,&quot;given&quot;:&quot;Jason&quot;,&quot;parse-names&quot;:false,&quot;dropping-particle&quot;:&quot;&quot;,&quot;non-dropping-particle&quot;:&quot;&quot;},{&quot;family&quot;:&quot;Kostelyna&quot;,&quot;given&quot;:&quot;Stefan&quot;,&quot;parse-names&quot;:false,&quot;dropping-particle&quot;:&quot;&quot;,&quot;non-dropping-particle&quot;:&quot;&quot;},{&quot;family&quot;:&quot;Morris&quot;,&quot;given&quot;:&quot;Shaine&quot;,&quot;parse-names&quot;:false,&quot;dropping-particle&quot;:&quot;&quot;,&quot;non-dropping-particle&quot;:&quot;&quot;},{&quot;family&quot;:&quot;Sexson Tejtel&quot;,&quot;given&quot;:&quot;S&quot;,&quot;parse-names&quot;:false,&quot;dropping-particle&quot;:&quot;&quot;,&quot;non-dropping-particle&quot;:&quot;&quot;},{&quot;family&quot;:&quot;Lopez&quot;,&quot;given&quot;:&quot;Keila&quot;,&quot;parse-names&quot;:false,&quot;dropping-particle&quot;:&quot;&quot;,&quot;non-dropping-particle&quot;:&quot;&quot;}],&quot;container-title&quot;:&quot;Pediatrics&quot;,&quot;container-title-short&quot;:&quot;Pediatrics&quot;,&quot;issued&quot;:{&quot;date-parts&quot;:[[2022]]},&quot;page&quot;:&quot;e2022056294&quot;,&quot;issue&quot;:&quot;4&quot;,&quot;volume&quot;:&quot;150&quot;},&quot;isTemporary&quot;:false},{&quot;id&quot;:&quot;49ca0dd7-de5c-3afd-a450-75c9e1f54c0d&quot;,&quot;itemData&quot;:{&quot;type&quot;:&quot;article-journal&quot;,&quot;id&quot;:&quot;49ca0dd7-de5c-3afd-a450-75c9e1f54c0d&quot;,&quot;title&quot;:&quot;Development and Validation of a Risk Stratification Score for Children With Congenital Heart Disease Undergoing Noncardiac Surgery&quot;,&quot;author&quot;:[{&quot;family&quot;:&quot;Faraoni&quot;,&quot;given&quot;:&quot;David&quot;,&quot;parse-names&quot;:false,&quot;dropping-particle&quot;:&quot;&quot;,&quot;non-dropping-particle&quot;:&quot;&quot;},{&quot;family&quot;:&quot;Vo&quot;,&quot;given&quot;:&quot;Daniel&quot;,&quot;parse-names&quot;:false,&quot;dropping-particle&quot;:&quot;&quot;,&quot;non-dropping-particle&quot;:&quot;&quot;},{&quot;family&quot;:&quot;Nasr&quot;,&quot;given&quot;:&quot;Viviane&quot;,&quot;parse-names&quot;:false,&quot;dropping-particle&quot;:&quot;&quot;,&quot;non-dropping-particle&quot;:&quot;&quot;},{&quot;family&quot;:&quot;DiNardo&quot;,&quot;given&quot;:&quot;James&quot;,&quot;parse-names&quot;:false,&quot;dropping-particle&quot;:&quot;&quot;,&quot;non-dropping-particle&quot;:&quot;&quot;}],&quot;container-title&quot;:&quot;Anesth Analg&quot;,&quot;issued&quot;:{&quot;date-parts&quot;:[[2016]]},&quot;page&quot;:&quot;824-830&quot;,&quot;issue&quot;:&quot;4&quot;,&quot;volume&quot;:&quot;123&quot;,&quot;container-title-short&quot;:&quot;&quot;},&quot;isTemporary&quot;:false},{&quot;id&quot;:&quot;bb8f3ce0-6f69-36f0-98dc-d49854caa08e&quot;,&quot;itemData&quot;:{&quot;type&quot;:&quot;article-journal&quot;,&quot;id&quot;:&quot;bb8f3ce0-6f69-36f0-98dc-d49854caa08e&quot;,&quot;title&quot;:&quot;The Role of Chronic Conditions in Outcomes following Noncardiac Surgery in Children with Congenital Heart Disease&quot;,&quot;author&quot;:[{&quot;family&quot;:&quot;Valencia&quot;,&quot;given&quot;:&quot;Eleonore&quot;,&quot;parse-names&quot;:false,&quot;dropping-particle&quot;:&quot;&quot;,&quot;non-dropping-particle&quot;:&quot;&quot;},{&quot;family&quot;:&quot;Staffa&quot;,&quot;given&quot;:&quot;Steven&quot;,&quot;parse-names&quot;:false,&quot;dropping-particle&quot;:&quot;&quot;,&quot;non-dropping-particle&quot;:&quot;&quot;},{&quot;family&quot;:&quot;Faraoni&quot;,&quot;given&quot;:&quot;David&quot;,&quot;parse-names&quot;:false,&quot;dropping-particle&quot;:&quot;&quot;,&quot;non-dropping-particle&quot;:&quot;&quot;},{&quot;family&quot;:&quot;Berry&quot;,&quot;given&quot;:&quot;Jay&quot;,&quot;parse-names&quot;:false,&quot;dropping-particle&quot;:&quot;&quot;,&quot;non-dropping-particle&quot;:&quot;&quot;},{&quot;family&quot;:&quot;DiNardo&quot;,&quot;given&quot;:&quot;James&quot;,&quot;parse-names&quot;:false,&quot;dropping-particle&quot;:&quot;&quot;,&quot;non-dropping-particle&quot;:&quot;&quot;},{&quot;family&quot;:&quot;Nasr&quot;,&quot;given&quot;:&quot;Viviane&quot;,&quot;parse-names&quot;:false,&quot;dropping-particle&quot;:&quot;&quot;,&quot;non-dropping-particle&quot;:&quot;&quot;}],&quot;container-title&quot;:&quot;J Pediatr&quot;,&quot;issued&quot;:{&quot;date-parts&quot;:[[2022]]},&quot;page&quot;:&quot;49-57&quot;,&quot;volume&quot;:&quot;244&quot;},&quot;isTemporary&quot;:false}],&quot;citationTag&quot;:&quot;MENDELEY_CITATION_v3_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&quot;},{&quot;citationID&quot;:&quot;MENDELEY_CITATION_a9fc33f3-e28e-4082-87d8-a0e67af25c8c&quot;,&quot;properties&quot;:{&quot;noteIndex&quot;:0},&quot;isEdited&quot;:false,&quot;manualOverride&quot;:{&quot;isManuallyOverridden&quot;:false,&quot;citeprocText&quot;:&quot;&lt;sup&gt;11–13&lt;/sup&gt;&quot;,&quot;manualOverrideText&quot;:&quot;&quot;},&quot;citationItems&quot;:[{&quot;id&quot;:&quot;09f1c206-47b7-3c88-b101-638b971a0f37&quot;,&quot;itemData&quot;:{&quot;type&quot;:&quot;article-journal&quot;,&quot;id&quot;:&quot;09f1c206-47b7-3c88-b101-638b971a0f37&quot;,&quot;title&quot;:&quot;Who are at high risk of mortality and morbidity among children with congenital heart disease undergoing noncardiac surgery?&quot;,&quot;author&quot;:[{&quot;family&quot;:&quot;Song&quot;,&quot;given&quot;:&quot;In-Kyung&quot;,&quot;parse-names&quot;:false,&quot;dropping-particle&quot;:&quot;&quot;,&quot;non-dropping-particle&quot;:&quot;&quot;},{&quot;family&quot;:&quot;Shin&quot;,&quot;given&quot;:&quot;Won-Jung&quot;,&quot;parse-names&quot;:false,&quot;dropping-particle&quot;:&quot;&quot;,&quot;non-dropping-particle&quot;:&quot;&quot;}],&quot;container-title&quot;:&quot;Anesth Pain Med (Seoul)&quot;,&quot;issued&quot;:{&quot;date-parts&quot;:[[2021]]},&quot;page&quot;:&quot;1-7&quot;,&quot;issue&quot;:&quot;1&quot;,&quot;volume&quot;:&quot;16&quot;,&quot;container-title-short&quot;:&quot;&quot;},&quot;isTemporary&quot;:false},{&quot;id&quot;:&quot;46044da4-e3cf-3a21-8236-50502dd725cd&quot;,&quot;itemData&quot;:{&quot;type&quot;:&quot;article-journal&quot;,&quot;id&quot;:&quot;46044da4-e3cf-3a21-8236-50502dd725cd&quot;,&quot;title&quot;:&quot;Anesthesia-related cardiac arrest in children with heart disease: data from the Pediatric Perioperative Cardiac Arrest (POCA) registry&quot;,&quot;author&quot;:[{&quot;family&quot;:&quot;Ramamoorthy&quot;,&quot;given&quot;:&quot;Chandra&quot;,&quot;parse-names&quot;:false,&quot;dropping-particle&quot;:&quot;&quot;,&quot;non-dropping-particle&quot;:&quot;&quot;},{&quot;family&quot;:&quot;Haberkern&quot;,&quot;given&quot;:&quot;Charles&quot;,&quot;parse-names&quot;:false,&quot;dropping-particle&quot;:&quot;&quot;,&quot;non-dropping-particle&quot;:&quot;&quot;},{&quot;family&quot;:&quot;Bhananker&quot;,&quot;given&quot;:&quot;Sanjay&quot;,&quot;parse-names&quot;:false,&quot;dropping-particle&quot;:&quot;&quot;,&quot;non-dropping-particle&quot;:&quot;&quot;},{&quot;family&quot;:&quot;Domino&quot;,&quot;given&quot;:&quot;Karen&quot;,&quot;parse-names&quot;:false,&quot;dropping-particle&quot;:&quot;&quot;,&quot;non-dropping-particle&quot;:&quot;&quot;},{&quot;family&quot;:&quot;Posner&quot;,&quot;given&quot;:&quot;Karen&quot;,&quot;parse-names&quot;:false,&quot;dropping-particle&quot;:&quot;&quot;,&quot;non-dropping-particle&quot;:&quot;&quot;},{&quot;family&quot;:&quot;Campos&quot;,&quot;given&quot;:&quot;John&quot;,&quot;parse-names&quot;:false,&quot;dropping-particle&quot;:&quot;&quot;,&quot;non-dropping-particle&quot;:&quot;&quot;},{&quot;family&quot;:&quot;Morray&quot;,&quot;given&quot;:&quot;Jeffrey&quot;,&quot;parse-names&quot;:false,&quot;dropping-particle&quot;:&quot;&quot;,&quot;non-dropping-particle&quot;:&quot;&quot;}],&quot;container-title&quot;:&quot;Anesth Analg&quot;,&quot;issued&quot;:{&quot;date-parts&quot;:[[2010]]},&quot;page&quot;:&quot;1376-1382&quot;,&quot;issue&quot;:&quot;5&quot;,&quot;volume&quot;:&quot;110&quot;,&quot;container-title-short&quot;:&quot;&quot;},&quot;isTemporary&quot;:false},{&quot;id&quot;:&quot;938cf496-27da-3a09-b69e-97284a495bf7&quot;,&quot;itemData&quot;:{&quot;type&quot;:&quot;article-journal&quot;,&quot;id&quot;:&quot;938cf496-27da-3a09-b69e-97284a495bf7&quot;,&quot;title&quot;:&quot;Perioperative Outcomes for Children With Cardiomyopathy Undergoing Noncardiac Procedures&quot;,&quot;author&quot;:[{&quot;family&quot;:&quot;Liu&quot;,&quot;given&quot;:&quot;Jia&quot;,&quot;parse-names&quot;:false,&quot;dropping-particle&quot;:&quot;&quot;,&quot;non-dropping-particle&quot;:&quot;&quot;},{&quot;family&quot;:&quot;Przybylski&quot;,&quot;given&quot;:&quot;Robert&quot;,&quot;parse-names&quot;:false,&quot;dropping-particle&quot;:&quot;&quot;,&quot;non-dropping-particle&quot;:&quot;&quot;},{&quot;family&quot;:&quot;Mari&quot;,&quot;given&quot;:&quot;Mikaela&quot;,&quot;parse-names&quot;:false,&quot;dropping-particle&quot;:&quot;&quot;,&quot;non-dropping-particle&quot;:&quot;&quot;},{&quot;family&quot;:&quot;Foz&quot;,&quot;given&quot;:&quot;Carine&quot;,&quot;parse-names&quot;:false,&quot;dropping-particle&quot;:&quot;&quot;,&quot;non-dropping-particle&quot;:&quot;&quot;},{&quot;family&quot;:&quot;Kobayashi&quot;,&quot;given&quot;:&quot;Ryan&quot;,&quot;parse-names&quot;:false,&quot;dropping-particle&quot;:&quot;&quot;,&quot;non-dropping-particle&quot;:&quot;&quot;},{&quot;family&quot;:&quot;Abrams&quot;,&quot;given&quot;:&quot;Dominic&quot;,&quot;parse-names&quot;:false,&quot;dropping-particle&quot;:&quot;&quot;,&quot;non-dropping-particle&quot;:&quot;&quot;},{&quot;family&quot;:&quot;Nasr&quot;,&quot;given&quot;:&quot;Viviane&quot;,&quot;parse-names&quot;:false,&quot;dropping-particle&quot;:&quot;&quot;,&quot;non-dropping-particle&quot;:&quot;&quot;}],&quot;container-title&quot;:&quot;Paediatr Anaesth&quot;,&quot;issued&quot;:{&quot;date-parts&quot;:[[2025]]},&quot;page&quot;:&quot;649-656&quot;,&quot;issue&quot;:&quot;8&quot;,&quot;volume&quot;:&quot;35&quot;},&quot;isTemporary&quot;:false}],&quot;citationTag&quot;:&quot;MENDELEY_CITATION_v3_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&quot;},{&quot;citationID&quot;:&quot;MENDELEY_CITATION_8e74c86b-fded-49fc-8248-650fca393727&quot;,&quot;properties&quot;:{&quot;noteIndex&quot;:0},&quot;isEdited&quot;:false,&quot;manualOverride&quot;:{&quot;isManuallyOverridden&quot;:false,&quot;citeprocText&quot;:&quot;&lt;sup&gt;12&lt;/sup&gt;&quot;,&quot;manualOverrideText&quot;:&quot;&quot;},&quot;citationTag&quot;:&quot;MENDELEY_CITATION_v3_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&quot;,&quot;citationItems&quot;:[{&quot;id&quot;:&quot;46044da4-e3cf-3a21-8236-50502dd725cd&quot;,&quot;itemData&quot;:{&quot;type&quot;:&quot;article-journal&quot;,&quot;id&quot;:&quot;46044da4-e3cf-3a21-8236-50502dd725cd&quot;,&quot;title&quot;:&quot;Anesthesia-related cardiac arrest in children with heart disease: data from the Pediatric Perioperative Cardiac Arrest (POCA) registry&quot;,&quot;author&quot;:[{&quot;family&quot;:&quot;Ramamoorthy&quot;,&quot;given&quot;:&quot;Chandra&quot;,&quot;parse-names&quot;:false,&quot;dropping-particle&quot;:&quot;&quot;,&quot;non-dropping-particle&quot;:&quot;&quot;},{&quot;family&quot;:&quot;Haberkern&quot;,&quot;given&quot;:&quot;Charles&quot;,&quot;parse-names&quot;:false,&quot;dropping-particle&quot;:&quot;&quot;,&quot;non-dropping-particle&quot;:&quot;&quot;},{&quot;family&quot;:&quot;Bhananker&quot;,&quot;given&quot;:&quot;Sanjay&quot;,&quot;parse-names&quot;:false,&quot;dropping-particle&quot;:&quot;&quot;,&quot;non-dropping-particle&quot;:&quot;&quot;},{&quot;family&quot;:&quot;Domino&quot;,&quot;given&quot;:&quot;Karen&quot;,&quot;parse-names&quot;:false,&quot;dropping-particle&quot;:&quot;&quot;,&quot;non-dropping-particle&quot;:&quot;&quot;},{&quot;family&quot;:&quot;Posner&quot;,&quot;given&quot;:&quot;Karen&quot;,&quot;parse-names&quot;:false,&quot;dropping-particle&quot;:&quot;&quot;,&quot;non-dropping-particle&quot;:&quot;&quot;},{&quot;family&quot;:&quot;Campos&quot;,&quot;given&quot;:&quot;John&quot;,&quot;parse-names&quot;:false,&quot;dropping-particle&quot;:&quot;&quot;,&quot;non-dropping-particle&quot;:&quot;&quot;},{&quot;family&quot;:&quot;Morray&quot;,&quot;given&quot;:&quot;Jeffrey&quot;,&quot;parse-names&quot;:false,&quot;dropping-particle&quot;:&quot;&quot;,&quot;non-dropping-particle&quot;:&quot;&quot;}],&quot;container-title&quot;:&quot;Anesth Analg&quot;,&quot;issued&quot;:{&quot;date-parts&quot;:[[2010]]},&quot;page&quot;:&quot;1376-1382&quot;,&quot;issue&quot;:&quot;5&quot;,&quot;volume&quot;:&quot;110&quot;,&quot;container-title-short&quot;:&quot;&quot;},&quot;isTemporary&quot;:false}]},{&quot;citationID&quot;:&quot;MENDELEY_CITATION_299882a1-7965-4dd5-b288-cf06311de5ac&quot;,&quot;properties&quot;:{&quot;noteIndex&quot;:0},&quot;isEdited&quot;:false,&quot;manualOverride&quot;:{&quot;isManuallyOverridden&quot;:false,&quot;citeprocText&quot;:&quot;&lt;sup&gt;14&lt;/sup&gt;&quot;,&quot;manualOverrideText&quot;:&quot;&quot;},&quot;citationTag&quot;:&quot;MENDELEY_CITATION_v3_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&quot;,&quot;citationItems&quot;:[{&quot;id&quot;:&quot;d28de436-6a7b-3ab8-a9dd-320560ff3d90&quot;,&quot;itemData&quot;:{&quot;type&quot;:&quot;article-journal&quot;,&quot;id&quot;:&quot;d28de436-6a7b-3ab8-a9dd-320560ff3d90&quot;,&quot;title&quot;:&quot;Intraoperative Cardiac Events in Pediatric Patients with Congenital Heart Disease Undergoing Noncardiac Procedures: Analysis of a Large Multicenter Registry&quot;,&quot;author&quot;:[{&quot;family&quot;:&quot;Nasr&quot;,&quot;given&quot;:&quot;Viviane&quot;,&quot;parse-names&quot;:false,&quot;dropping-particle&quot;:&quot;&quot;,&quot;non-dropping-particle&quot;:&quot;&quot;},{&quot;family&quot;:&quot;Kuntz&quot;,&quot;given&quot;:&quot;Michael&quot;,&quot;parse-names&quot;:false,&quot;dropping-particle&quot;:&quot;&quot;,&quot;non-dropping-particle&quot;:&quot;&quot;},{&quot;family&quot;:&quot;Chin&quot;,&quot;given&quot;:&quot;Vannessa&quot;,&quot;parse-names&quot;:false,&quot;dropping-particle&quot;:&quot;&quot;,&quot;non-dropping-particle&quot;:&quot;&quot;},{&quot;family&quot;:&quot;Deutsch&quot;,&quot;given&quot;:&quot;Nina&quot;,&quot;parse-names&quot;:false,&quot;dropping-particle&quot;:&quot;&quot;,&quot;non-dropping-particle&quot;:&quot;&quot;},{&quot;family&quot;:&quot;Faraoni&quot;,&quot;given&quot;:&quot;David&quot;,&quot;parse-names&quot;:false,&quot;dropping-particle&quot;:&quot;&quot;,&quot;non-dropping-particle&quot;:&quot;&quot;},{&quot;family&quot;:&quot;Miller-Hance&quot;,&quot;given&quot;:&quot;Wanda&quot;,&quot;parse-names&quot;:false,&quot;dropping-particle&quot;:&quot;&quot;,&quot;non-dropping-particle&quot;:&quot;&quot;},{&quot;family&quot;:&quot;Nicolson&quot;,&quot;given&quot;:&quot;Susan&quot;,&quot;parse-names&quot;:false,&quot;dropping-particle&quot;:&quot;&quot;,&quot;non-dropping-particle&quot;:&quot;&quot;},{&quot;family&quot;:&quot;Richtsfeld&quot;,&quot;given&quot;:&quot;Martina&quot;,&quot;parse-names&quot;:false,&quot;dropping-particle&quot;:&quot;&quot;,&quot;non-dropping-particle&quot;:&quot;&quot;},{&quot;family&quot;:&quot;Staffa&quot;,&quot;given&quot;:&quot;Steven&quot;,&quot;parse-names&quot;:false,&quot;dropping-particle&quot;:&quot;&quot;,&quot;non-dropping-particle&quot;:&quot;&quot;},{&quot;family&quot;:&quot;multicenter registry of patients with congenital heart disease undergoing noncardiac procedures&quot;,&quot;given&quot;:&quot;&quot;,&quot;parse-names&quot;:false,&quot;dropping-particle&quot;:&quot;&quot;,&quot;non-dropping-particle&quot;:&quot;&quot;}],&quot;container-title&quot;:&quot;Anesthesiology&quot;,&quot;container-title-short&quot;:&quot;Anesthesiology&quot;,&quot;issued&quot;:{&quot;date-parts&quot;:[[2025]]},&quot;volume&quot;:&quot;epub ahead of print&quot;},&quot;isTemporary&quot;:false}]},{&quot;citationID&quot;:&quot;MENDELEY_CITATION_ec04ac07-edf5-4c14-b388-9d06ce40f656&quot;,&quot;properties&quot;:{&quot;noteIndex&quot;:0},&quot;isEdited&quot;:false,&quot;manualOverride&quot;:{&quot;isManuallyOverridden&quot;:false,&quot;citeprocText&quot;:&quot;&lt;sup&gt;15,16&lt;/sup&gt;&quot;,&quot;manualOverrideText&quot;:&quot;&quot;},&quot;citationTag&quot;:&quot;MENDELEY_CITATION_v3_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&quot;,&quot;citationItems&quot;:[{&quot;id&quot;:&quot;ee1e4f0a-cbde-3a37-b814-291f6dc7cd99&quot;,&quot;itemData&quot;:{&quot;type&quot;:&quot;article-journal&quot;,&quot;id&quot;:&quot;ee1e4f0a-cbde-3a37-b814-291f6dc7cd99&quot;,&quot;title&quot;:&quot;Five steps in performing machine learning for binary outcomes&quot;,&quot;author&quot;:[{&quot;family&quot;:&quot;Staffa&quot;,&quot;given&quot;:&quot;Steven&quot;,&quot;parse-names&quot;:false,&quot;dropping-particle&quot;:&quot;&quot;,&quot;non-dropping-particle&quot;:&quot;&quot;},{&quot;family&quot;:&quot;Stanek&quot;,&quot;given&quot;:&quot;Krystof&quot;,&quot;parse-names&quot;:false,&quot;dropping-particle&quot;:&quot;&quot;,&quot;non-dropping-particle&quot;:&quot;&quot;},{&quot;family&quot;:&quot;Nasr&quot;,&quot;given&quot;:&quot;Viviane&quot;,&quot;parse-names&quot;:false,&quot;dropping-particle&quot;:&quot;&quot;,&quot;non-dropping-particle&quot;:&quot;&quot;},{&quot;family&quot;:&quot;Zurakowski&quot;,&quot;given&quot;:&quot;David&quot;,&quot;parse-names&quot;:false,&quot;dropping-particle&quot;:&quot;&quot;,&quot;non-dropping-particle&quot;:&quot;&quot;}],&quot;container-title&quot;:&quot;J Thorac Cardiovasc Surg&quot;,&quot;issued&quot;:{&quot;date-parts&quot;:[[2025]]},&quot;page&quot;:&quot;943-951&quot;,&quot;issue&quot;:&quot;3&quot;,&quot;volume&quot;:&quot;169&quot;,&quot;container-title-short&quot;:&quot;&quot;},&quot;isTemporary&quot;:false},{&quot;id&quot;:&quot;6bd64c48-e7e4-3c62-8ab3-41e8dc558ef0&quot;,&quot;itemData&quot;:{&quot;type&quot;:&quot;article-journal&quot;,&quot;id&quot;:&quot;6bd64c48-e7e4-3c62-8ab3-41e8dc558ef0&quot;,&quot;title&quot;:&quot;Risk factor and mortality prediction in cardiac surgery using artificial neural networks&quot;,&quot;author&quot;:[{&quot;family&quot;:&quot;Nilsson&quot;,&quot;given&quot;:&quot;Johan&quot;,&quot;parse-names&quot;:false,&quot;dropping-particle&quot;:&quot;&quot;,&quot;non-dropping-particle&quot;:&quot;&quot;},{&quot;family&quot;:&quot;Ohlsson&quot;,&quot;given&quot;:&quot;Mattias&quot;,&quot;parse-names&quot;:false,&quot;dropping-particle&quot;:&quot;&quot;,&quot;non-dropping-particle&quot;:&quot;&quot;},{&quot;family&quot;:&quot;Thulin&quot;,&quot;given&quot;:&quot;Lars&quot;,&quot;parse-names&quot;:false,&quot;dropping-particle&quot;:&quot;&quot;,&quot;non-dropping-particle&quot;:&quot;&quot;},{&quot;family&quot;:&quot;Hoglund&quot;,&quot;given&quot;:&quot;Peter&quot;,&quot;parse-names&quot;:false,&quot;dropping-particle&quot;:&quot;&quot;,&quot;non-dropping-particle&quot;:&quot;&quot;},{&quot;family&quot;:&quot;Nashef&quot;,&quot;given&quot;:&quot;Samer&quot;,&quot;parse-names&quot;:false,&quot;dropping-particle&quot;:&quot;&quot;,&quot;non-dropping-particle&quot;:&quot;&quot;},{&quot;family&quot;:&quot;Brandt&quot;,&quot;given&quot;:&quot;Johan&quot;,&quot;parse-names&quot;:false,&quot;dropping-particle&quot;:&quot;&quot;,&quot;non-dropping-particle&quot;:&quot;&quot;}],&quot;container-title&quot;:&quot;J Thorac Cardiovasc Surg&quot;,&quot;issued&quot;:{&quot;date-parts&quot;:[[2006]]},&quot;page&quot;:&quot;12-19&quot;,&quot;issue&quot;:&quot;1&quot;,&quot;volume&quot;:&quot;132&quot;,&quot;container-title-short&quot;:&quot;&quot;},&quot;isTemporary&quot;:false}]},{&quot;citationID&quot;:&quot;MENDELEY_CITATION_f3bb7b2a-cca2-4aab-a3eb-b6a36df3de18&quot;,&quot;properties&quot;:{&quot;noteIndex&quot;:0},&quot;isEdited&quot;:false,&quot;manualOverride&quot;:{&quot;isManuallyOverridden&quot;:false,&quot;citeprocText&quot;:&quot;&lt;sup&gt;17&lt;/sup&gt;&quot;,&quot;manualOverrideText&quot;:&quot;&quot;},&quot;citationTag&quot;:&quot;MENDELEY_CITATION_v3_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&quot;,&quot;citationItems&quot;:[{&quot;id&quot;:&quot;648d9a31-0561-3a5e-a0d7-d7e3f5401f4d&quot;,&quot;itemData&quot;:{&quot;type&quot;:&quot;article-journal&quot;,&quot;id&quot;:&quot;648d9a31-0561-3a5e-a0d7-d7e3f5401f4d&quot;,&quot;title&quot;:&quot;The REDCap consortium: Building an international community of software platform partners&quot;,&quot;author&quot;:[{&quot;family&quot;:&quot;Harris&quot;,&quot;given&quot;:&quot;Paul&quot;,&quot;parse-names&quot;:false,&quot;dropping-particle&quot;:&quot;&quot;,&quot;non-dropping-particle&quot;:&quot;&quot;},{&quot;family&quot;:&quot;Taylor&quot;,&quot;given&quot;:&quot;Robert&quot;,&quot;parse-names&quot;:false,&quot;dropping-particle&quot;:&quot;&quot;,&quot;non-dropping-particle&quot;:&quot;&quot;},{&quot;family&quot;:&quot;Minor&quot;,&quot;given&quot;:&quot;Brenda&quot;,&quot;parse-names&quot;:false,&quot;dropping-particle&quot;:&quot;&quot;,&quot;non-dropping-particle&quot;:&quot;&quot;},{&quot;family&quot;:&quot;Elliott&quot;,&quot;given&quot;:&quot;Veida&quot;,&quot;parse-names&quot;:false,&quot;dropping-particle&quot;:&quot;&quot;,&quot;non-dropping-particle&quot;:&quot;&quot;},{&quot;family&quot;:&quot;Fernandez&quot;,&quot;given&quot;:&quot;Michelle&quot;,&quot;parse-names&quot;:false,&quot;dropping-particle&quot;:&quot;&quot;,&quot;non-dropping-particle&quot;:&quot;&quot;},{&quot;family&quot;:&quot;O'Neal&quot;,&quot;given&quot;:&quot;Lindsay&quot;,&quot;parse-names&quot;:false,&quot;dropping-particle&quot;:&quot;&quot;,&quot;non-dropping-particle&quot;:&quot;&quot;},{&quot;family&quot;:&quot;McLeod&quot;,&quot;given&quot;:&quot;Laura&quot;,&quot;parse-names&quot;:false,&quot;dropping-particle&quot;:&quot;&quot;,&quot;non-dropping-particle&quot;:&quot;&quot;},{&quot;family&quot;:&quot;Delacqua&quot;,&quot;given&quot;:&quot;Giovanni&quot;,&quot;parse-names&quot;:false,&quot;dropping-particle&quot;:&quot;&quot;,&quot;non-dropping-particle&quot;:&quot;&quot;},{&quot;family&quot;:&quot;Delacqua&quot;,&quot;given&quot;:&quot;Francesco&quot;,&quot;parse-names&quot;:false,&quot;dropping-particle&quot;:&quot;&quot;,&quot;non-dropping-particle&quot;:&quot;&quot;},{&quot;family&quot;:&quot;Kirby&quot;,&quot;given&quot;:&quot;Jacqueline&quot;,&quot;parse-names&quot;:false,&quot;dropping-particle&quot;:&quot;&quot;,&quot;non-dropping-particle&quot;:&quot;&quot;},{&quot;family&quot;:&quot;Duda&quot;,&quot;given&quot;:&quot;Stephany&quot;,&quot;parse-names&quot;:false,&quot;dropping-particle&quot;:&quot;&quot;,&quot;non-dropping-particle&quot;:&quot;&quot;},{&quot;family&quot;:&quot;REDCap Consortium&quot;,&quot;given&quot;:&quot;&quot;,&quot;parse-names&quot;:false,&quot;dropping-particle&quot;:&quot;&quot;,&quot;non-dropping-particle&quot;:&quot;&quot;}],&quot;container-title&quot;:&quot;J Biomed Inform&quot;,&quot;issued&quot;:{&quot;date-parts&quot;:[[2019]]},&quot;page&quot;:&quot;103208&quot;,&quot;volume&quot;:&quot;95&quot;,&quot;container-title-short&quot;:&quot;&quot;},&quot;isTemporary&quot;:false}]},{&quot;citationID&quot;:&quot;MENDELEY_CITATION_bc08eee3-bd4b-4d85-8458-37a40493a2cb&quot;,&quot;properties&quot;:{&quot;noteIndex&quot;:0},&quot;isEdited&quot;:false,&quot;manualOverride&quot;:{&quot;isManuallyOverridden&quot;:false,&quot;citeprocText&quot;:&quot;&lt;sup&gt;18&lt;/sup&gt;&quot;,&quot;manualOverrideText&quot;:&quot;&quot;},&quot;citationTag&quot;:&quot;MENDELEY_CITATION_v3_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&quot;,&quot;citationItems&quot;:[{&quot;id&quot;:&quot;8deda056-2690-3692-a885-5c04bfb597f6&quot;,&quot;itemData&quot;:{&quot;type&quot;:&quot;webpage&quot;,&quot;id&quot;:&quot;8deda056-2690-3692-a885-5c04bfb597f6&quot;,&quot;title&quot;:&quot;ACS NSQIP Pediatric Participant Use Data File&quot;,&quot;author&quot;:[{&quot;family&quot;:&quot;American College of Surgeons&quot;,&quot;given&quot;:&quot;&quot;,&quot;parse-names&quot;:false,&quot;dropping-particle&quot;:&quot;&quot;,&quot;non-dropping-particle&quot;:&quot;&quot;}],&quot;accessed&quot;:{&quot;date-parts&quot;:[[2025,12,10]]},&quot;URL&quot;:&quot;https://www.facs.org/quality-programs/data-and-registries/pediatric/participant-use-data-file/&quot;,&quot;container-title-short&quot;:&quot;&quot;},&quot;isTemporary&quot;:false}]},{&quot;citationID&quot;:&quot;MENDELEY_CITATION_eb968a37-6df0-4ff2-bf57-296e6adb1eb7&quot;,&quot;properties&quot;:{&quot;noteIndex&quot;:0},&quot;isEdited&quot;:false,&quot;manualOverride&quot;:{&quot;isManuallyOverridden&quot;:false,&quot;citeprocText&quot;:&quot;&lt;sup&gt;15,16&lt;/sup&gt;&quot;,&quot;manualOverrideText&quot;:&quot;&quot;},&quot;citationTag&quot;:&quot;MENDELEY_CITATION_v3_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&quot;,&quot;citationItems&quot;:[{&quot;id&quot;:&quot;ee1e4f0a-cbde-3a37-b814-291f6dc7cd99&quot;,&quot;itemData&quot;:{&quot;type&quot;:&quot;article-journal&quot;,&quot;id&quot;:&quot;ee1e4f0a-cbde-3a37-b814-291f6dc7cd99&quot;,&quot;title&quot;:&quot;Five steps in performing machine learning for binary outcomes&quot;,&quot;author&quot;:[{&quot;family&quot;:&quot;Staffa&quot;,&quot;given&quot;:&quot;Steven&quot;,&quot;parse-names&quot;:false,&quot;dropping-particle&quot;:&quot;&quot;,&quot;non-dropping-particle&quot;:&quot;&quot;},{&quot;family&quot;:&quot;Stanek&quot;,&quot;given&quot;:&quot;Krystof&quot;,&quot;parse-names&quot;:false,&quot;dropping-particle&quot;:&quot;&quot;,&quot;non-dropping-particle&quot;:&quot;&quot;},{&quot;family&quot;:&quot;Nasr&quot;,&quot;given&quot;:&quot;Viviane&quot;,&quot;parse-names&quot;:false,&quot;dropping-particle&quot;:&quot;&quot;,&quot;non-dropping-particle&quot;:&quot;&quot;},{&quot;family&quot;:&quot;Zurakowski&quot;,&quot;given&quot;:&quot;David&quot;,&quot;parse-names&quot;:false,&quot;dropping-particle&quot;:&quot;&quot;,&quot;non-dropping-particle&quot;:&quot;&quot;}],&quot;container-title&quot;:&quot;J Thorac Cardiovasc Surg&quot;,&quot;issued&quot;:{&quot;date-parts&quot;:[[2025]]},&quot;page&quot;:&quot;943-951&quot;,&quot;issue&quot;:&quot;3&quot;,&quot;volume&quot;:&quot;169&quot;,&quot;container-title-short&quot;:&quot;&quot;},&quot;isTemporary&quot;:false},{&quot;id&quot;:&quot;6bd64c48-e7e4-3c62-8ab3-41e8dc558ef0&quot;,&quot;itemData&quot;:{&quot;type&quot;:&quot;article-journal&quot;,&quot;id&quot;:&quot;6bd64c48-e7e4-3c62-8ab3-41e8dc558ef0&quot;,&quot;title&quot;:&quot;Risk factor and mortality prediction in cardiac surgery using artificial neural networks&quot;,&quot;author&quot;:[{&quot;family&quot;:&quot;Nilsson&quot;,&quot;given&quot;:&quot;Johan&quot;,&quot;parse-names&quot;:false,&quot;dropping-particle&quot;:&quot;&quot;,&quot;non-dropping-particle&quot;:&quot;&quot;},{&quot;family&quot;:&quot;Ohlsson&quot;,&quot;given&quot;:&quot;Mattias&quot;,&quot;parse-names&quot;:false,&quot;dropping-particle&quot;:&quot;&quot;,&quot;non-dropping-particle&quot;:&quot;&quot;},{&quot;family&quot;:&quot;Thulin&quot;,&quot;given&quot;:&quot;Lars&quot;,&quot;parse-names&quot;:false,&quot;dropping-particle&quot;:&quot;&quot;,&quot;non-dropping-particle&quot;:&quot;&quot;},{&quot;family&quot;:&quot;Hoglund&quot;,&quot;given&quot;:&quot;Peter&quot;,&quot;parse-names&quot;:false,&quot;dropping-particle&quot;:&quot;&quot;,&quot;non-dropping-particle&quot;:&quot;&quot;},{&quot;family&quot;:&quot;Nashef&quot;,&quot;given&quot;:&quot;Samer&quot;,&quot;parse-names&quot;:false,&quot;dropping-particle&quot;:&quot;&quot;,&quot;non-dropping-particle&quot;:&quot;&quot;},{&quot;family&quot;:&quot;Brandt&quot;,&quot;given&quot;:&quot;Johan&quot;,&quot;parse-names&quot;:false,&quot;dropping-particle&quot;:&quot;&quot;,&quot;non-dropping-particle&quot;:&quot;&quot;}],&quot;container-title&quot;:&quot;J Thorac Cardiovasc Surg&quot;,&quot;issued&quot;:{&quot;date-parts&quot;:[[2006]]},&quot;page&quot;:&quot;12-19&quot;,&quot;issue&quot;:&quot;1&quot;,&quot;volume&quot;:&quot;132&quot;,&quot;container-title-short&quot;:&quot;&quot;},&quot;isTemporary&quot;:false}]},{&quot;citationID&quot;:&quot;MENDELEY_CITATION_ccacc3d8-b42c-42ef-88bc-299a438b2839&quot;,&quot;properties&quot;:{&quot;noteIndex&quot;:0},&quot;isEdited&quot;:false,&quot;manualOverride&quot;:{&quot;isManuallyOverridden&quot;:false,&quot;citeprocText&quot;:&quot;&lt;sup&gt;19&lt;/sup&gt;&quot;,&quot;manualOverrideText&quot;:&quot;&quot;},&quot;citationTag&quot;:&quot;MENDELEY_CITATION_v3_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&quot;,&quot;citationItems&quot;:[{&quot;id&quot;:&quot;19cc539e-09e0-3b78-8a5b-8f04bad3110f&quot;,&quot;itemData&quot;:{&quot;type&quot;:&quot;article-journal&quot;,&quot;id&quot;:&quot;19cc539e-09e0-3b78-8a5b-8f04bad3110f&quot;,&quot;title&quot;:&quot;A Basic Machine Learning Primer for Surgical Research in Congenital Heart Disease&quot;,&quot;author&quot;:[{&quot;family&quot;:&quot;Staffa&quot;,&quot;given&quot;:&quot;Steven&quot;,&quot;parse-names&quot;:false,&quot;dropping-particle&quot;:&quot;&quot;,&quot;non-dropping-particle&quot;:&quot;&quot;},{&quot;family&quot;:&quot;Zurakowski&quot;,&quot;given&quot;:&quot;&quot;,&quot;parse-names&quot;:false,&quot;dropping-particle&quot;:&quot;&quot;,&quot;non-dropping-particle&quot;:&quot;&quot;}],&quot;container-title&quot;:&quot;World J Pediatr Congenit Heart Surg&quot;,&quot;issued&quot;:{&quot;date-parts&quot;:[[2025]]},&quot;page&quot;:&quot;571-577&quot;,&quot;issue&quot;:&quot;5&quot;,&quot;volume&quot;:&quot;16&quot;,&quot;container-title-short&quot;:&quot;&quot;},&quot;isTemporary&quot;:false}]},{&quot;citationID&quot;:&quot;MENDELEY_CITATION_34707efb-b28c-4e01-9e72-1c0ca29bcfe0&quot;,&quot;properties&quot;:{&quot;noteIndex&quot;:0},&quot;isEdited&quot;:false,&quot;manualOverride&quot;:{&quot;isManuallyOverridden&quot;:false,&quot;citeprocText&quot;:&quot;&lt;sup&gt;16,20,21&lt;/sup&gt;&quot;,&quot;manualOverrideText&quot;:&quot;&quot;},&quot;citationTag&quot;:&quot;MENDELEY_CITATION_v3_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&quot;,&quot;citationItems&quot;:[{&quot;id&quot;:&quot;67ec0b7f-1617-3078-b8bc-89d56f5d174b&quot;,&quot;itemData&quot;:{&quot;type&quot;:&quot;article-journal&quot;,&quot;id&quot;:&quot;67ec0b7f-1617-3078-b8bc-89d56f5d174b&quot;,&quot;title&quot;:&quot;Adverse Outcomes Prediction for Congenital Heart Surgery: A Machine Learning Approach&quot;,&quot;author&quot;:[{&quot;family&quot;:&quot;Bertsimas&quot;,&quot;given&quot;:&quot;Dimitris&quot;,&quot;parse-names&quot;:false,&quot;dropping-particle&quot;:&quot;&quot;,&quot;non-dropping-particle&quot;:&quot;&quot;},{&quot;family&quot;:&quot;Zhuo&quot;,&quot;given&quot;:&quot;Daisy&quot;,&quot;parse-names&quot;:false,&quot;dropping-particle&quot;:&quot;&quot;,&quot;non-dropping-particle&quot;:&quot;&quot;},{&quot;family&quot;:&quot;Dunn&quot;,&quot;given&quot;:&quot;Jack&quot;,&quot;parse-names&quot;:false,&quot;dropping-particle&quot;:&quot;&quot;,&quot;non-dropping-particle&quot;:&quot;&quot;},{&quot;family&quot;:&quot;Levine&quot;,&quot;given&quot;:&quot;Jordan&quot;,&quot;parse-names&quot;:false,&quot;dropping-particle&quot;:&quot;&quot;,&quot;non-dropping-particle&quot;:&quot;&quot;},{&quot;family&quot;:&quot;Zuccarelli&quot;,&quot;given&quot;:&quot;Eugenio&quot;,&quot;parse-names&quot;:false,&quot;dropping-particle&quot;:&quot;&quot;,&quot;non-dropping-particle&quot;:&quot;&quot;},{&quot;family&quot;:&quot;Smyrnakis&quot;,&quot;given&quot;:&quot;Nikos&quot;,&quot;parse-names&quot;:false,&quot;dropping-particle&quot;:&quot;&quot;,&quot;non-dropping-particle&quot;:&quot;&quot;},{&quot;family&quot;:&quot;Tobota&quot;,&quot;given&quot;:&quot;Zdzislaw&quot;,&quot;parse-names&quot;:false,&quot;dropping-particle&quot;:&quot;&quot;,&quot;non-dropping-particle&quot;:&quot;&quot;},{&quot;family&quot;:&quot;Maruszewski&quot;,&quot;given&quot;:&quot;Bohdan&quot;,&quot;parse-names&quot;:false,&quot;dropping-particle&quot;:&quot;&quot;,&quot;non-dropping-particle&quot;:&quot;&quot;},{&quot;family&quot;:&quot;Fragata&quot;,&quot;given&quot;:&quot;Jose&quot;,&quot;parse-names&quot;:false,&quot;dropping-particle&quot;:&quot;&quot;,&quot;non-dropping-particle&quot;:&quot;&quot;},{&quot;family&quot;:&quot;Sarris&quot;,&quot;given&quot;:&quot;George&quot;,&quot;parse-names&quot;:false,&quot;dropping-particle&quot;:&quot;&quot;,&quot;non-dropping-particle&quot;:&quot;&quot;}],&quot;container-title&quot;:&quot;World J Pediatr Congenit Heart Surg&quot;,&quot;issued&quot;:{&quot;date-parts&quot;:[[2021]]},&quot;page&quot;:&quot;453-460&quot;,&quot;issue&quot;:&quot;4&quot;,&quot;volume&quot;:&quot;12&quot;,&quot;container-title-short&quot;:&quot;&quot;},&quot;isTemporary&quot;:false},{&quot;id&quot;:&quot;6bd64c48-e7e4-3c62-8ab3-41e8dc558ef0&quot;,&quot;itemData&quot;:{&quot;type&quot;:&quot;article-journal&quot;,&quot;id&quot;:&quot;6bd64c48-e7e4-3c62-8ab3-41e8dc558ef0&quot;,&quot;title&quot;:&quot;Risk factor and mortality prediction in cardiac surgery using artificial neural networks&quot;,&quot;author&quot;:[{&quot;family&quot;:&quot;Nilsson&quot;,&quot;given&quot;:&quot;Johan&quot;,&quot;parse-names&quot;:false,&quot;dropping-particle&quot;:&quot;&quot;,&quot;non-dropping-particle&quot;:&quot;&quot;},{&quot;family&quot;:&quot;Ohlsson&quot;,&quot;given&quot;:&quot;Mattias&quot;,&quot;parse-names&quot;:false,&quot;dropping-particle&quot;:&quot;&quot;,&quot;non-dropping-particle&quot;:&quot;&quot;},{&quot;family&quot;:&quot;Thulin&quot;,&quot;given&quot;:&quot;Lars&quot;,&quot;parse-names&quot;:false,&quot;dropping-particle&quot;:&quot;&quot;,&quot;non-dropping-particle&quot;:&quot;&quot;},{&quot;family&quot;:&quot;Hoglund&quot;,&quot;given&quot;:&quot;Peter&quot;,&quot;parse-names&quot;:false,&quot;dropping-particle&quot;:&quot;&quot;,&quot;non-dropping-particle&quot;:&quot;&quot;},{&quot;family&quot;:&quot;Nashef&quot;,&quot;given&quot;:&quot;Samer&quot;,&quot;parse-names&quot;:false,&quot;dropping-particle&quot;:&quot;&quot;,&quot;non-dropping-particle&quot;:&quot;&quot;},{&quot;family&quot;:&quot;Brandt&quot;,&quot;given&quot;:&quot;Johan&quot;,&quot;parse-names&quot;:false,&quot;dropping-particle&quot;:&quot;&quot;,&quot;non-dropping-particle&quot;:&quot;&quot;}],&quot;container-title&quot;:&quot;J Thorac Cardiovasc Surg&quot;,&quot;issued&quot;:{&quot;date-parts&quot;:[[2006]]},&quot;page&quot;:&quot;12-19&quot;,&quot;issue&quot;:&quot;1&quot;,&quot;volume&quot;:&quot;132&quot;,&quot;container-title-short&quot;:&quot;&quot;},&quot;isTemporary&quot;:false},{&quot;id&quot;:&quot;16df6363-b9e3-3a14-a60e-fdd9e95213aa&quot;,&quot;itemData&quot;:{&quot;type&quot;:&quot;article-journal&quot;,&quot;id&quot;:&quot;16df6363-b9e3-3a14-a60e-fdd9e95213aa&quot;,&quot;title&quot;:&quot;Pediatric cardiac surgery: machine learning models for postoperative complication prediction&quot;,&quot;author&quot;:[{&quot;family&quot;:&quot;Florquin&quot;,&quot;given&quot;:&quot;Remi&quot;,&quot;parse-names&quot;:false,&quot;dropping-particle&quot;:&quot;&quot;,&quot;non-dropping-particle&quot;:&quot;&quot;},{&quot;family&quot;:&quot;Florquin&quot;,&quot;given&quot;:&quot;Renaud&quot;,&quot;parse-names&quot;:false,&quot;dropping-particle&quot;:&quot;&quot;,&quot;non-dropping-particle&quot;:&quot;&quot;},{&quot;family&quot;:&quot;Schmartz&quot;,&quot;given&quot;:&quot;Denis&quot;,&quot;parse-names&quot;:false,&quot;dropping-particle&quot;:&quot;&quot;,&quot;non-dropping-particle&quot;:&quot;&quot;},{&quot;family&quot;:&quot;Dony&quot;,&quot;given&quot;:&quot;Philippe&quot;,&quot;parse-names&quot;:false,&quot;dropping-particle&quot;:&quot;&quot;,&quot;non-dropping-particle&quot;:&quot;&quot;},{&quot;family&quot;:&quot;Briganti&quot;,&quot;given&quot;:&quot;Giovanni&quot;,&quot;parse-names&quot;:false,&quot;dropping-particle&quot;:&quot;&quot;,&quot;non-dropping-particle&quot;:&quot;&quot;}],&quot;container-title&quot;:&quot;J Anesth&quot;,&quot;issued&quot;:{&quot;date-parts&quot;:[[2024]]},&quot;page&quot;:&quot;747-755&quot;,&quot;issue&quot;:&quot;6&quot;,&quot;volume&quot;:&quot;38&quot;,&quot;container-title-short&quot;:&quot;&quot;},&quot;isTemporary&quot;:false}]},{&quot;citationID&quot;:&quot;MENDELEY_CITATION_8c410ce9-e688-4de1-bd9f-36df9bf150ea&quot;,&quot;properties&quot;:{&quot;noteIndex&quot;:0},&quot;isEdited&quot;:false,&quot;manualOverride&quot;:{&quot;isManuallyOverridden&quot;:false,&quot;citeprocText&quot;:&quot;&lt;sup&gt;22&lt;/sup&gt;&quot;,&quot;manualOverrideText&quot;:&quot;&quot;},&quot;citationTag&quot;:&quot;MENDELEY_CITATION_v3_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&quot;,&quot;citationItems&quot;:[{&quot;id&quot;:&quot;4e8ab2b5-364a-3c96-bd98-ccd714813f08&quot;,&quot;itemData&quot;:{&quot;type&quot;:&quot;article-journal&quot;,&quot;id&quot;:&quot;4e8ab2b5-364a-3c96-bd98-ccd714813f08&quot;,&quot;title&quot;:&quot;Perioperative Risk Assessment in Children With Congenital Heart Disease Undergoing Noncardiac Procedures&quot;,&quot;author&quot;:[{&quot;family&quot;:&quot;Baijal&quot;,&quot;given&quot;:&quot;Rahul&quot;,&quot;parse-names&quot;:false,&quot;dropping-particle&quot;:&quot;&quot;,&quot;non-dropping-particle&quot;:&quot;&quot;},{&quot;family&quot;:&quot;Fakhar&quot;,&quot;given&quot;:&quot;Hediye&quot;,&quot;parse-names&quot;:false,&quot;dropping-particle&quot;:&quot;&quot;,&quot;non-dropping-particle&quot;:&quot;&quot;},{&quot;family&quot;:&quot;Sinton&quot;,&quot;given&quot;:&quot;Jamie&quot;,&quot;parse-names&quot;:false,&quot;dropping-particle&quot;:&quot;&quot;,&quot;non-dropping-particle&quot;:&quot;&quot;},{&quot;family&quot;:&quot;Huang&quot;,&quot;given&quot;:&quot;Xiofan&quot;,&quot;parse-names&quot;:false,&quot;dropping-particle&quot;:&quot;&quot;,&quot;non-dropping-particle&quot;:&quot;&quot;},{&quot;family&quot;:&quot;Staggers&quot;,&quot;given&quot;:&quot;Kristen&quot;,&quot;parse-names&quot;:false,&quot;dropping-particle&quot;:&quot;&quot;,&quot;non-dropping-particle&quot;:&quot;&quot;},{&quot;family&quot;:&quot;Mossad&quot;,&quot;given&quot;:&quot;Emad&quot;,&quot;parse-names&quot;:false,&quot;dropping-particle&quot;:&quot;&quot;,&quot;non-dropping-particle&quot;:&quot;&quot;}],&quot;container-title&quot;:&quot;J Cardiothorac Vasc Anesth&quot;,&quot;issued&quot;:{&quot;date-parts&quot;:[[2023]]},&quot;page&quot;:&quot;1714-1722&quot;,&quot;issue&quot;:&quot;9&quot;,&quot;volume&quot;:&quot;37&quot;,&quot;container-title-short&quot;:&quot;&quot;},&quot;isTemporary&quot;:false}]},{&quot;citationID&quot;:&quot;MENDELEY_CITATION_43802064-9a16-4341-b5b2-7c4037731db3&quot;,&quot;properties&quot;:{&quot;noteIndex&quot;:0},&quot;isEdited&quot;:false,&quot;manualOverride&quot;:{&quot;isManuallyOverridden&quot;:false,&quot;citeprocText&quot;:&quot;&lt;sup&gt;3&lt;/sup&gt;&quot;,&quot;manualOverrideText&quot;:&quot;&quot;},&quot;citationTag&quot;:&quot;MENDELEY_CITATION_v3_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&quot;,&quot;citationItems&quot;:[{&quot;id&quot;:&quot;bdcc80a2-ea02-3acf-af63-2832b845913a&quot;,&quot;itemData&quot;:{&quot;type&quot;:&quot;article-journal&quot;,&quot;id&quot;:&quot;bdcc80a2-ea02-3acf-af63-2832b845913a&quot;,&quot;title&quot;:&quot;Trends in mortality rate in patients with congenital heart disease undergoing noncardiac surgical procedures at children's hospitals&quot;,&quot;author&quot;:[{&quot;family&quot;:&quot;Nasr&quot;,&quot;given&quot;:&quot;Viviane&quot;,&quot;parse-names&quot;:false,&quot;dropping-particle&quot;:&quot;&quot;,&quot;non-dropping-particle&quot;:&quot;&quot;},{&quot;family&quot;:&quot;Staffa&quot;,&quot;given&quot;:&quot;Steven&quot;,&quot;parse-names&quot;:false,&quot;dropping-particle&quot;:&quot;&quot;,&quot;non-dropping-particle&quot;:&quot;&quot;},{&quot;family&quot;:&quot;Faraoni&quot;,&quot;given&quot;:&quot;David&quot;,&quot;parse-names&quot;:false,&quot;dropping-particle&quot;:&quot;&quot;,&quot;non-dropping-particle&quot;:&quot;&quot;},{&quot;family&quot;:&quot;DiNardo&quot;,&quot;given&quot;:&quot;James&quot;,&quot;parse-names&quot;:false,&quot;dropping-particle&quot;:&quot;&quot;,&quot;non-dropping-particle&quot;:&quot;&quot;}],&quot;container-title&quot;:&quot;Sci Rep&quot;,&quot;issued&quot;:{&quot;date-parts&quot;:[[2021]]},&quot;page&quot;:&quot;1543&quot;,&quot;issue&quot;:&quot;1&quot;,&quot;volume&quot;:&quot;11&quot;,&quot;container-title-short&quot;:&quot;&quot;},&quot;isTemporary&quot;:false}]},{&quot;citationID&quot;:&quot;MENDELEY_CITATION_8e95ed36-627d-40be-a044-a9e0772fcea6&quot;,&quot;properties&quot;:{&quot;noteIndex&quot;:0},&quot;isEdited&quot;:false,&quot;manualOverride&quot;:{&quot;isManuallyOverridden&quot;:false,&quot;citeprocText&quot;:&quot;&lt;sup&gt;23&lt;/sup&gt;&quot;,&quot;manualOverrideText&quot;:&quot;&quot;},&quot;citationTag&quot;:&quot;MENDELEY_CITATION_v3_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&quot;,&quot;citationItems&quot;:[{&quot;id&quot;:&quot;a631ae2c-43f0-3782-82f5-e606a0fd6cc5&quot;,&quot;itemData&quot;:{&quot;type&quot;:&quot;article-journal&quot;,&quot;id&quot;:&quot;a631ae2c-43f0-3782-82f5-e606a0fd6cc5&quot;,&quot;title&quot;:&quot;Comparison Over Two Eras of Perioperative Adverse Outcomes in Children With and Without Congenital Heart Disease Undergoing Noncardiac Surgery&quot;,&quot;author&quot;:[{&quot;family&quot;:&quot;Foz&quot;,&quot;given&quot;:&quot;Carine&quot;,&quot;parse-names&quot;:false,&quot;dropping-particle&quot;:&quot;&quot;,&quot;non-dropping-particle&quot;:&quot;&quot;},{&quot;family&quot;:&quot;Staffa&quot;,&quot;given&quot;:&quot;Steven&quot;,&quot;parse-names&quot;:false,&quot;dropping-particle&quot;:&quot;&quot;,&quot;non-dropping-particle&quot;:&quot;&quot;},{&quot;family&quot;:&quot;Faraoni&quot;,&quot;given&quot;:&quot;David&quot;,&quot;parse-names&quot;:false,&quot;dropping-particle&quot;:&quot;&quot;,&quot;non-dropping-particle&quot;:&quot;&quot;},{&quot;family&quot;:&quot;DiNardo&quot;,&quot;given&quot;:&quot;James&quot;,&quot;parse-names&quot;:false,&quot;dropping-particle&quot;:&quot;&quot;,&quot;non-dropping-particle&quot;:&quot;&quot;},{&quot;family&quot;:&quot;Nasr&quot;,&quot;given&quot;:&quot;Viviane&quot;,&quot;parse-names&quot;:false,&quot;dropping-particle&quot;:&quot;&quot;,&quot;non-dropping-particle&quot;:&quot;&quot;}],&quot;container-title&quot;:&quot;Paediatr Anaesth&quot;,&quot;issued&quot;:{&quot;date-parts&quot;:[[2025]]},&quot;volume&quot;:&quot;epub ahead of print&quot;,&quot;container-title-short&quot;:&quot;&quot;},&quot;isTemporary&quot;:false}]},{&quot;citationID&quot;:&quot;MENDELEY_CITATION_d4e0f842-2384-4301-b377-2c440e27fbd7&quot;,&quot;properties&quot;:{&quot;noteIndex&quot;:0},&quot;isEdited&quot;:false,&quot;manualOverride&quot;:{&quot;isManuallyOverridden&quot;:false,&quot;citeprocText&quot;:&quot;&lt;sup&gt;9&lt;/sup&gt;&quot;,&quot;manualOverrideText&quot;:&quot;&quot;},&quot;citationTag&quot;:&quot;MENDELEY_CITATION_v3_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&quot;,&quot;citationItems&quot;:[{&quot;id&quot;:&quot;49ca0dd7-de5c-3afd-a450-75c9e1f54c0d&quot;,&quot;itemData&quot;:{&quot;type&quot;:&quot;article-journal&quot;,&quot;id&quot;:&quot;49ca0dd7-de5c-3afd-a450-75c9e1f54c0d&quot;,&quot;title&quot;:&quot;Development and Validation of a Risk Stratification Score for Children With Congenital Heart Disease Undergoing Noncardiac Surgery&quot;,&quot;author&quot;:[{&quot;family&quot;:&quot;Faraoni&quot;,&quot;given&quot;:&quot;David&quot;,&quot;parse-names&quot;:false,&quot;dropping-particle&quot;:&quot;&quot;,&quot;non-dropping-particle&quot;:&quot;&quot;},{&quot;family&quot;:&quot;Vo&quot;,&quot;given&quot;:&quot;Daniel&quot;,&quot;parse-names&quot;:false,&quot;dropping-particle&quot;:&quot;&quot;,&quot;non-dropping-particle&quot;:&quot;&quot;},{&quot;family&quot;:&quot;Nasr&quot;,&quot;given&quot;:&quot;Viviane&quot;,&quot;parse-names&quot;:false,&quot;dropping-particle&quot;:&quot;&quot;,&quot;non-dropping-particle&quot;:&quot;&quot;},{&quot;family&quot;:&quot;DiNardo&quot;,&quot;given&quot;:&quot;James&quot;,&quot;parse-names&quot;:false,&quot;dropping-particle&quot;:&quot;&quot;,&quot;non-dropping-particle&quot;:&quot;&quot;}],&quot;container-title&quot;:&quot;Anesth Analg&quot;,&quot;issued&quot;:{&quot;date-parts&quot;:[[2016]]},&quot;page&quot;:&quot;824-830&quot;,&quot;issue&quot;:&quot;4&quot;,&quot;volume&quot;:&quot;123&quot;,&quot;container-title-short&quot;:&quot;&quot;},&quot;isTemporary&quot;:false}]},{&quot;citationID&quot;:&quot;MENDELEY_CITATION_d135e6e5-ca8e-4200-9561-94d99b6961dd&quot;,&quot;properties&quot;:{&quot;noteIndex&quot;:0},&quot;isEdited&quot;:false,&quot;manualOverride&quot;:{&quot;isManuallyOverridden&quot;:false,&quot;citeprocText&quot;:&quot;&lt;sup&gt;22&lt;/sup&gt;&quot;,&quot;manualOverrideText&quot;:&quot;&quot;},&quot;citationTag&quot;:&quot;MENDELEY_CITATION_v3_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&quot;,&quot;citationItems&quot;:[{&quot;id&quot;:&quot;4e8ab2b5-364a-3c96-bd98-ccd714813f08&quot;,&quot;itemData&quot;:{&quot;type&quot;:&quot;article-journal&quot;,&quot;id&quot;:&quot;4e8ab2b5-364a-3c96-bd98-ccd714813f08&quot;,&quot;title&quot;:&quot;Perioperative Risk Assessment in Children With Congenital Heart Disease Undergoing Noncardiac Procedures&quot;,&quot;author&quot;:[{&quot;family&quot;:&quot;Baijal&quot;,&quot;given&quot;:&quot;Rahul&quot;,&quot;parse-names&quot;:false,&quot;dropping-particle&quot;:&quot;&quot;,&quot;non-dropping-particle&quot;:&quot;&quot;},{&quot;family&quot;:&quot;Fakhar&quot;,&quot;given&quot;:&quot;Hediye&quot;,&quot;parse-names&quot;:false,&quot;dropping-particle&quot;:&quot;&quot;,&quot;non-dropping-particle&quot;:&quot;&quot;},{&quot;family&quot;:&quot;Sinton&quot;,&quot;given&quot;:&quot;Jamie&quot;,&quot;parse-names&quot;:false,&quot;dropping-particle&quot;:&quot;&quot;,&quot;non-dropping-particle&quot;:&quot;&quot;},{&quot;family&quot;:&quot;Huang&quot;,&quot;given&quot;:&quot;Xiofan&quot;,&quot;parse-names&quot;:false,&quot;dropping-particle&quot;:&quot;&quot;,&quot;non-dropping-particle&quot;:&quot;&quot;},{&quot;family&quot;:&quot;Staggers&quot;,&quot;given&quot;:&quot;Kristen&quot;,&quot;parse-names&quot;:false,&quot;dropping-particle&quot;:&quot;&quot;,&quot;non-dropping-particle&quot;:&quot;&quot;},{&quot;family&quot;:&quot;Mossad&quot;,&quot;given&quot;:&quot;Emad&quot;,&quot;parse-names&quot;:false,&quot;dropping-particle&quot;:&quot;&quot;,&quot;non-dropping-particle&quot;:&quot;&quot;}],&quot;container-title&quot;:&quot;J Cardiothorac Vasc Anesth&quot;,&quot;issued&quot;:{&quot;date-parts&quot;:[[2023]]},&quot;page&quot;:&quot;1714-1722&quot;,&quot;issue&quot;:&quot;9&quot;,&quot;volume&quot;:&quot;37&quot;,&quot;container-title-short&quot;:&quot;&quot;},&quot;isTemporary&quot;:false}]},{&quot;citationID&quot;:&quot;MENDELEY_CITATION_a7c561d2-7df5-4bd8-92d3-f46d413948ca&quot;,&quot;properties&quot;:{&quot;noteIndex&quot;:0},&quot;isEdited&quot;:false,&quot;manualOverride&quot;:{&quot;isManuallyOverridden&quot;:false,&quot;citeprocText&quot;:&quot;&lt;sup&gt;24&lt;/sup&gt;&quot;,&quot;manualOverrideText&quot;:&quot;&quot;},&quot;citationTag&quot;:&quot;MENDELEY_CITATION_v3_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&quot;,&quot;citationItems&quot;:[{&quot;id&quot;:&quot;7e401286-51f0-365a-b7eb-9c6889fe4be1&quot;,&quot;itemData&quot;:{&quot;type&quot;:&quot;article-journal&quot;,&quot;id&quot;:&quot;7e401286-51f0-365a-b7eb-9c6889fe4be1&quot;,&quot;title&quot;:&quot;Error traps in patients with congenital heart disease undergoing noncardiac surgery&quot;,&quot;author&quot;:[{&quot;family&quot;:&quot;Albertz&quot;,&quot;given&quot;:&quot;Megan&quot;,&quot;parse-names&quot;:false,&quot;dropping-particle&quot;:&quot;&quot;,&quot;non-dropping-particle&quot;:&quot;&quot;},{&quot;family&quot;:&quot;Ing&quot;,&quot;given&quot;:&quot;Richard&quot;,&quot;parse-names&quot;:false,&quot;dropping-particle&quot;:&quot;&quot;,&quot;non-dropping-particle&quot;:&quot;&quot;},{&quot;family&quot;:&quot;Schwartz&quot;,&quot;given&quot;:&quot;Lawrence&quot;,&quot;parse-names&quot;:false,&quot;dropping-particle&quot;:&quot;&quot;,&quot;non-dropping-particle&quot;:&quot;&quot;},{&quot;family&quot;:&quot;Navaratnam&quot;,&quot;given&quot;:&quot;Manchula&quot;,&quot;parse-names&quot;:false,&quot;dropping-particle&quot;:&quot;&quot;,&quot;non-dropping-particle&quot;:&quot;&quot;}],&quot;container-title&quot;:&quot;Paediatr Anaesth&quot;,&quot;issued&quot;:{&quot;date-parts&quot;:[[2024]]},&quot;page&quot;:&quot;1119-1129&quot;,&quot;issue&quot;:&quot;11&quot;,&quot;volume&quot;:&quot;34&quot;,&quot;container-title-short&quot;:&quot;&quot;},&quot;isTemporary&quot;:false}]},{&quot;citationID&quot;:&quot;MENDELEY_CITATION_07942484-fa19-4b15-9d3d-afa3ffa68a79&quot;,&quot;properties&quot;:{&quot;noteIndex&quot;:0},&quot;isEdited&quot;:false,&quot;manualOverride&quot;:{&quot;isManuallyOverridden&quot;:false,&quot;citeprocText&quot;:&quot;&lt;sup&gt;14&lt;/sup&gt;&quot;,&quot;manualOverrideText&quot;:&quot;&quot;},&quot;citationTag&quot;:&quot;MENDELEY_CITATION_v3_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&quot;,&quot;citationItems&quot;:[{&quot;id&quot;:&quot;d28de436-6a7b-3ab8-a9dd-320560ff3d90&quot;,&quot;itemData&quot;:{&quot;type&quot;:&quot;article-journal&quot;,&quot;id&quot;:&quot;d28de436-6a7b-3ab8-a9dd-320560ff3d90&quot;,&quot;title&quot;:&quot;Intraoperative Cardiac Events in Pediatric Patients with Congenital Heart Disease Undergoing Noncardiac Procedures: Analysis of a Large Multicenter Registry&quot;,&quot;author&quot;:[{&quot;family&quot;:&quot;Nasr&quot;,&quot;given&quot;:&quot;Viviane&quot;,&quot;parse-names&quot;:false,&quot;dropping-particle&quot;:&quot;&quot;,&quot;non-dropping-particle&quot;:&quot;&quot;},{&quot;family&quot;:&quot;Kuntz&quot;,&quot;given&quot;:&quot;Michael&quot;,&quot;parse-names&quot;:false,&quot;dropping-particle&quot;:&quot;&quot;,&quot;non-dropping-particle&quot;:&quot;&quot;},{&quot;family&quot;:&quot;Chin&quot;,&quot;given&quot;:&quot;Vannessa&quot;,&quot;parse-names&quot;:false,&quot;dropping-particle&quot;:&quot;&quot;,&quot;non-dropping-particle&quot;:&quot;&quot;},{&quot;family&quot;:&quot;Deutsch&quot;,&quot;given&quot;:&quot;Nina&quot;,&quot;parse-names&quot;:false,&quot;dropping-particle&quot;:&quot;&quot;,&quot;non-dropping-particle&quot;:&quot;&quot;},{&quot;family&quot;:&quot;Faraoni&quot;,&quot;given&quot;:&quot;David&quot;,&quot;parse-names&quot;:false,&quot;dropping-particle&quot;:&quot;&quot;,&quot;non-dropping-particle&quot;:&quot;&quot;},{&quot;family&quot;:&quot;Miller-Hance&quot;,&quot;given&quot;:&quot;Wanda&quot;,&quot;parse-names&quot;:false,&quot;dropping-particle&quot;:&quot;&quot;,&quot;non-dropping-particle&quot;:&quot;&quot;},{&quot;family&quot;:&quot;Nicolson&quot;,&quot;given&quot;:&quot;Susan&quot;,&quot;parse-names&quot;:false,&quot;dropping-particle&quot;:&quot;&quot;,&quot;non-dropping-particle&quot;:&quot;&quot;},{&quot;family&quot;:&quot;Richtsfeld&quot;,&quot;given&quot;:&quot;Martina&quot;,&quot;parse-names&quot;:false,&quot;dropping-particle&quot;:&quot;&quot;,&quot;non-dropping-particle&quot;:&quot;&quot;},{&quot;family&quot;:&quot;Staffa&quot;,&quot;given&quot;:&quot;Steven&quot;,&quot;parse-names&quot;:false,&quot;dropping-particle&quot;:&quot;&quot;,&quot;non-dropping-particle&quot;:&quot;&quot;},{&quot;family&quot;:&quot;multicenter registry of patients with congenital heart disease undergoing noncardiac procedures&quot;,&quot;given&quot;:&quot;&quot;,&quot;parse-names&quot;:false,&quot;dropping-particle&quot;:&quot;&quot;,&quot;non-dropping-particle&quot;:&quot;&quot;}],&quot;container-title&quot;:&quot;Anesthesiology&quot;,&quot;container-title-short&quot;:&quot;Anesthesiology&quot;,&quot;issued&quot;:{&quot;date-parts&quot;:[[2025]]},&quot;volume&quot;:&quot;epub ahead of print&quot;},&quot;isTemporary&quot;:false}]},{&quot;citationID&quot;:&quot;MENDELEY_CITATION_e353fc4d-ed78-412c-b056-16ddfed12c22&quot;,&quot;properties&quot;:{&quot;noteIndex&quot;:0},&quot;isEdited&quot;:false,&quot;manualOverride&quot;:{&quot;isManuallyOverridden&quot;:false,&quot;citeprocText&quot;:&quot;&lt;sup&gt;25&lt;/sup&gt;&quot;,&quot;manualOverrideText&quot;:&quot;&quot;},&quot;citationTag&quot;:&quot;MENDELEY_CITATION_v3_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&quot;,&quot;citationItems&quot;:[{&quot;id&quot;:&quot;43bd2660-6c5f-3121-8aa4-71b5545d586b&quot;,&quot;itemData&quot;:{&quot;type&quot;:&quot;article-journal&quot;,&quot;id&quot;:&quot;43bd2660-6c5f-3121-8aa4-71b5545d586b&quot;,&quot;title&quot;:&quot;Integration of the Intrinsic Surgical Risk With Patient Comorbidities and Severity of Congenital Heart Disease Does Not Improve Risk Stratification in Children Undergoing Noncardiac Surgery&quot;,&quot;author&quot;:[{&quot;family&quot;:&quot;Faraoni&quot;,&quot;given&quot;:&quot;David&quot;,&quot;parse-names&quot;:false,&quot;dropping-particle&quot;:&quot;&quot;,&quot;non-dropping-particle&quot;:&quot;&quot;},{&quot;family&quot;:&quot;Zou&quot;,&quot;given&quot;:&quot;Xue&quot;,&quot;parse-names&quot;:false,&quot;dropping-particle&quot;:&quot;&quot;,&quot;non-dropping-particle&quot;:&quot;&quot;},{&quot;family&quot;:&quot;DiNardo&quot;,&quot;given&quot;:&quot;James&quot;,&quot;parse-names&quot;:false,&quot;dropping-particle&quot;:&quot;&quot;,&quot;non-dropping-particle&quot;:&quot;&quot;},{&quot;family&quot;:&quot;Nasr&quot;,&quot;given&quot;:&quot;Viviane&quot;,&quot;parse-names&quot;:false,&quot;dropping-particle&quot;:&quot;&quot;,&quot;non-dropping-particle&quot;:&quot;&quot;}],&quot;container-title&quot;:&quot;Anesth Analg&quot;,&quot;issued&quot;:{&quot;date-parts&quot;:[[2020]]},&quot;page&quot;:&quot;1083-1089&quot;,&quot;issue&quot;:&quot;4&quot;,&quot;volume&quot;:&quot;131&quot;,&quot;container-title-short&quot;:&quot;&quot;},&quot;isTemporary&quot;:false}]},{&quot;citationID&quot;:&quot;MENDELEY_CITATION_818fa14f-a4a9-4b54-aea1-9f737805f736&quot;,&quot;properties&quot;:{&quot;noteIndex&quot;:0},&quot;isEdited&quot;:false,&quot;manualOverride&quot;:{&quot;isManuallyOverridden&quot;:false,&quot;citeprocText&quot;:&quot;&lt;sup&gt;26&lt;/sup&gt;&quot;,&quot;manualOverrideText&quot;:&quot;&quot;},&quot;citationTag&quot;:&quot;MENDELEY_CITATION_v3_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&quot;,&quot;citationItems&quot;:[{&quot;id&quot;:&quot;195e9061-0587-38ca-a503-6ce5ac89832b&quot;,&quot;itemData&quot;:{&quot;type&quot;:&quot;article-journal&quot;,&quot;id&quot;:&quot;195e9061-0587-38ca-a503-6ce5ac89832b&quot;,&quot;title&quot;:&quot;Pediatric Risk Stratification Is Improved by Integrating Both Patient Comorbidities and Intrinsic Surgical Risk&quot;,&quot;author&quot;:[{&quot;family&quot;:&quot;Nasr&quot;,&quot;given&quot;:&quot;Viviane&quot;,&quot;parse-names&quot;:false,&quot;dropping-particle&quot;:&quot;&quot;,&quot;non-dropping-particle&quot;:&quot;&quot;},{&quot;family&quot;:&quot;Staffa&quot;,&quot;given&quot;:&quot;Steven&quot;,&quot;parse-names&quot;:false,&quot;dropping-particle&quot;:&quot;&quot;,&quot;non-dropping-particle&quot;:&quot;&quot;},{&quot;family&quot;:&quot;Zurakowski&quot;,&quot;given&quot;:&quot;David&quot;,&quot;parse-names&quot;:false,&quot;dropping-particle&quot;:&quot;&quot;,&quot;non-dropping-particle&quot;:&quot;&quot;},{&quot;family&quot;:&quot;DiNardo&quot;,&quot;given&quot;:&quot;James&quot;,&quot;parse-names&quot;:false,&quot;dropping-particle&quot;:&quot;&quot;,&quot;non-dropping-particle&quot;:&quot;&quot;},{&quot;family&quot;:&quot;Faraoni&quot;,&quot;given&quot;:&quot;David&quot;,&quot;parse-names&quot;:false,&quot;dropping-particle&quot;:&quot;&quot;,&quot;non-dropping-particle&quot;:&quot;&quot;}],&quot;container-title&quot;:&quot;Anesthesiology&quot;,&quot;container-title-short&quot;:&quot;Anesthesiology&quot;,&quot;issued&quot;:{&quot;date-parts&quot;:[[2019]]},&quot;page&quot;:&quot;971-980&quot;,&quot;issue&quot;:&quot;6&quot;,&quot;volume&quot;:&quot;130&quot;},&quot;isTemporary&quot;:false}]},{&quot;citationID&quot;:&quot;MENDELEY_CITATION_c5e5c916-9587-442c-a8fa-05761329f99b&quot;,&quot;properties&quot;:{&quot;noteIndex&quot;:0},&quot;isEdited&quot;:false,&quot;manualOverride&quot;:{&quot;isManuallyOverridden&quot;:false,&quot;citeprocText&quot;:&quot;&lt;sup&gt;27&lt;/sup&gt;&quot;,&quot;manualOverrideText&quot;:&quot;&quot;},&quot;citationTag&quot;:&quot;MENDELEY_CITATION_v3_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&quot;,&quot;citationItems&quot;:[{&quot;id&quot;:&quot;c159f036-92b4-31f4-bde5-08285dd8fa95&quot;,&quot;itemData&quot;:{&quot;type&quot;:&quot;article-journal&quot;,&quot;id&quot;:&quot;c159f036-92b4-31f4-bde5-08285dd8fa95&quot;,&quot;title&quot;:&quot;The Association Between Race and Adverse Postoperative Outcomes in Children with Congenital Heart Disease Undergoing Noncardiac Surgery&quot;,&quot;author&quot;:[{&quot;family&quot;:&quot;Nasr&quot;,&quot;given&quot;:&quot;Viviane&quot;,&quot;parse-names&quot;:false,&quot;dropping-particle&quot;:&quot;&quot;,&quot;non-dropping-particle&quot;:&quot;&quot;},{&quot;family&quot;:&quot;Staffa&quot;,&quot;given&quot;:&quot;Steven&quot;,&quot;parse-names&quot;:false,&quot;dropping-particle&quot;:&quot;&quot;,&quot;non-dropping-particle&quot;:&quot;&quot;},{&quot;family&quot;:&quot;DiNardo&quot;,&quot;given&quot;:&quot;James&quot;,&quot;parse-names&quot;:false,&quot;dropping-particle&quot;:&quot;&quot;,&quot;non-dropping-particle&quot;:&quot;&quot;},{&quot;family&quot;:&quot;Faraoni&quot;,&quot;given&quot;:&quot;David&quot;,&quot;parse-names&quot;:false,&quot;dropping-particle&quot;:&quot;&quot;,&quot;non-dropping-particle&quot;:&quot;&quot;}],&quot;container-title&quot;:&quot;Anesth Analg&quot;,&quot;issued&quot;:{&quot;date-parts&quot;:[[2022]]},&quot;page&quot;:&quot;357-368&quot;,&quot;volume&quot;:&quot;134&quot;,&quot;container-title-short&quot;:&quot;&quot;},&quot;isTemporary&quot;:false}]},{&quot;citationID&quot;:&quot;MENDELEY_CITATION_a694db0b-256c-4bd4-84fa-196b77555d14&quot;,&quot;properties&quot;:{&quot;noteIndex&quot;:0},&quot;isEdited&quot;:false,&quot;manualOverride&quot;:{&quot;isManuallyOverridden&quot;:false,&quot;citeprocText&quot;:&quot;&lt;sup&gt;28&lt;/sup&gt;&quot;,&quot;manualOverrideText&quot;:&quot;&quot;},&quot;citationTag&quot;:&quot;MENDELEY_CITATION_v3_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&quot;,&quot;citationItems&quot;:[{&quot;id&quot;:&quot;86fe1127-a98b-329e-8eca-fafb581a9dd2&quot;,&quot;itemData&quot;:{&quot;type&quot;:&quot;article-journal&quot;,&quot;id&quot;:&quot;86fe1127-a98b-329e-8eca-fafb581a9dd2&quot;,&quot;title&quot;:&quot;Neighborhood Childhood Opportunity, Race/Ethnicity, and Surgical Outcomes in Children with Congenital Heart Disease&quot;,&quot;author&quot;:[{&quot;family&quot;:&quot;Duong&quot;,&quot;given&quot;:&quot;Son&quot;,&quot;parse-names&quot;:false,&quot;dropping-particle&quot;:&quot;&quot;,&quot;non-dropping-particle&quot;:&quot;&quot;},{&quot;family&quot;:&quot;Elfituri&quot;,&quot;given&quot;:&quot;Mahmud&quot;,&quot;parse-names&quot;:false,&quot;dropping-particle&quot;:&quot;&quot;,&quot;non-dropping-particle&quot;:&quot;&quot;},{&quot;family&quot;:&quot;Zaniletti&quot;,&quot;given&quot;:&quot;Isabella&quot;,&quot;parse-names&quot;:false,&quot;dropping-particle&quot;:&quot;&quot;,&quot;non-dropping-particle&quot;:&quot;&quot;},{&quot;family&quot;:&quot;Ressler&quot;,&quot;given&quot;:&quot;Robert&quot;,&quot;parse-names&quot;:false,&quot;dropping-particle&quot;:&quot;&quot;,&quot;non-dropping-particle&quot;:&quot;&quot;},{&quot;family&quot;:&quot;Noelke&quot;,&quot;given&quot;:&quot;Clemens&quot;,&quot;parse-names&quot;:false,&quot;dropping-particle&quot;:&quot;&quot;,&quot;non-dropping-particle&quot;:&quot;&quot;},{&quot;family&quot;:&quot;Gelb&quot;,&quot;given&quot;:&quot;Bruce&quot;,&quot;parse-names&quot;:false,&quot;dropping-particle&quot;:&quot;&quot;,&quot;non-dropping-particle&quot;:&quot;&quot;},{&quot;family&quot;:&quot;Pass&quot;,&quot;given&quot;:&quot;Robert&quot;,&quot;parse-names&quot;:false,&quot;dropping-particle&quot;:&quot;&quot;,&quot;non-dropping-particle&quot;:&quot;&quot;},{&quot;family&quot;:&quot;Horowitz&quot;,&quot;given&quot;:&quot;Carol&quot;,&quot;parse-names&quot;:false,&quot;dropping-particle&quot;:&quot;&quot;,&quot;non-dropping-particle&quot;:&quot;&quot;},{&quot;family&quot;:&quot;Seiden&quot;,&quot;given&quot;:&quot;Howard&quot;,&quot;parse-names&quot;:false,&quot;dropping-particle&quot;:&quot;&quot;,&quot;non-dropping-particle&quot;:&quot;&quot;},{&quot;family&quot;:&quot;Anderson&quot;,&quot;given&quot;:&quot;Brett&quot;,&quot;parse-names&quot;:false,&quot;dropping-particle&quot;:&quot;&quot;,&quot;non-dropping-particle&quot;:&quot;&quot;}],&quot;container-title&quot;:&quot;J Am Coll Cardiol&quot;,&quot;issued&quot;:{&quot;date-parts&quot;:[[2023]]},&quot;page&quot;:&quot;801-813&quot;,&quot;issue&quot;:&quot;9&quot;,&quot;volume&quot;:&quot;82&quot;,&quot;container-title-short&quot;:&quot;&quot;},&quot;isTemporary&quot;:false}]},{&quot;citationID&quot;:&quot;MENDELEY_CITATION_5c513a25-cfed-47cb-b918-4c4493062ae8&quot;,&quot;properties&quot;:{&quot;noteIndex&quot;:0},&quot;isEdited&quot;:false,&quot;manualOverride&quot;:{&quot;isManuallyOverridden&quot;:false,&quot;citeprocText&quot;:&quot;&lt;sup&gt;15&lt;/sup&gt;&quot;,&quot;manualOverrideText&quot;:&quot;&quot;},&quot;citationTag&quot;:&quot;MENDELEY_CITATION_v3_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&quot;,&quot;citationItems&quot;:[{&quot;id&quot;:&quot;ee1e4f0a-cbde-3a37-b814-291f6dc7cd99&quot;,&quot;itemData&quot;:{&quot;type&quot;:&quot;article-journal&quot;,&quot;id&quot;:&quot;ee1e4f0a-cbde-3a37-b814-291f6dc7cd99&quot;,&quot;title&quot;:&quot;Five steps in performing machine learning for binary outcomes&quot;,&quot;author&quot;:[{&quot;family&quot;:&quot;Staffa&quot;,&quot;given&quot;:&quot;Steven&quot;,&quot;parse-names&quot;:false,&quot;dropping-particle&quot;:&quot;&quot;,&quot;non-dropping-particle&quot;:&quot;&quot;},{&quot;family&quot;:&quot;Stanek&quot;,&quot;given&quot;:&quot;Krystof&quot;,&quot;parse-names&quot;:false,&quot;dropping-particle&quot;:&quot;&quot;,&quot;non-dropping-particle&quot;:&quot;&quot;},{&quot;family&quot;:&quot;Nasr&quot;,&quot;given&quot;:&quot;Viviane&quot;,&quot;parse-names&quot;:false,&quot;dropping-particle&quot;:&quot;&quot;,&quot;non-dropping-particle&quot;:&quot;&quot;},{&quot;family&quot;:&quot;Zurakowski&quot;,&quot;given&quot;:&quot;David&quot;,&quot;parse-names&quot;:false,&quot;dropping-particle&quot;:&quot;&quot;,&quot;non-dropping-particle&quot;:&quot;&quot;}],&quot;container-title&quot;:&quot;J Thorac Cardiovasc Surg&quot;,&quot;issued&quot;:{&quot;date-parts&quot;:[[2025]]},&quot;page&quot;:&quot;943-951&quot;,&quot;issue&quot;:&quot;3&quot;,&quot;volume&quot;:&quot;169&quot;,&quot;container-title-short&quot;:&quot;&quot;},&quot;isTemporary&quot;:false}]},{&quot;citationID&quot;:&quot;MENDELEY_CITATION_3a6a8d8a-7c6d-476f-b2de-4c2b28190943&quot;,&quot;properties&quot;:{&quot;noteIndex&quot;:0},&quot;isEdited&quot;:false,&quot;manualOverride&quot;:{&quot;isManuallyOverridden&quot;:false,&quot;citeprocText&quot;:&quot;&lt;sup&gt;9&lt;/sup&gt;&quot;,&quot;manualOverrideText&quot;:&quot;&quot;},&quot;citationTag&quot;:&quot;MENDELEY_CITATION_v3_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&quot;,&quot;citationItems&quot;:[{&quot;id&quot;:&quot;49ca0dd7-de5c-3afd-a450-75c9e1f54c0d&quot;,&quot;itemData&quot;:{&quot;type&quot;:&quot;article-journal&quot;,&quot;id&quot;:&quot;49ca0dd7-de5c-3afd-a450-75c9e1f54c0d&quot;,&quot;title&quot;:&quot;Development and Validation of a Risk Stratification Score for Children With Congenital Heart Disease Undergoing Noncardiac Surgery&quot;,&quot;author&quot;:[{&quot;family&quot;:&quot;Faraoni&quot;,&quot;given&quot;:&quot;David&quot;,&quot;parse-names&quot;:false,&quot;dropping-particle&quot;:&quot;&quot;,&quot;non-dropping-particle&quot;:&quot;&quot;},{&quot;family&quot;:&quot;Vo&quot;,&quot;given&quot;:&quot;Daniel&quot;,&quot;parse-names&quot;:false,&quot;dropping-particle&quot;:&quot;&quot;,&quot;non-dropping-particle&quot;:&quot;&quot;},{&quot;family&quot;:&quot;Nasr&quot;,&quot;given&quot;:&quot;Viviane&quot;,&quot;parse-names&quot;:false,&quot;dropping-particle&quot;:&quot;&quot;,&quot;non-dropping-particle&quot;:&quot;&quot;},{&quot;family&quot;:&quot;DiNardo&quot;,&quot;given&quot;:&quot;James&quot;,&quot;parse-names&quot;:false,&quot;dropping-particle&quot;:&quot;&quot;,&quot;non-dropping-particle&quot;:&quot;&quot;}],&quot;container-title&quot;:&quot;Anesth Analg&quot;,&quot;issued&quot;:{&quot;date-parts&quot;:[[2016]]},&quot;page&quot;:&quot;824-830&quot;,&quot;issue&quot;:&quot;4&quot;,&quot;volume&quot;:&quot;123&quot;,&quot;container-title-short&quot;:&quot;&quot;},&quot;isTemporary&quot;:false}]},{&quot;citationID&quot;:&quot;MENDELEY_CITATION_80076183-044a-4b35-8a76-7a300b7a725b&quot;,&quot;properties&quot;:{&quot;noteIndex&quot;:0},&quot;isEdited&quot;:false,&quot;manualOverride&quot;:{&quot;isManuallyOverridden&quot;:false,&quot;citeprocText&quot;:&quot;&lt;sup&gt;29&lt;/sup&gt;&quot;,&quot;manualOverrideText&quot;:&quot;&quot;},&quot;citationTag&quot;:&quot;MENDELEY_CITATION_v3_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&quot;,&quot;citationItems&quot;:[{&quot;id&quot;:&quot;a5bcd733-6495-3a06-a3e6-718f1e7cc7c1&quot;,&quot;itemData&quot;:{&quot;type&quot;:&quot;article-journal&quot;,&quot;id&quot;:&quot;a5bcd733-6495-3a06-a3e6-718f1e7cc7c1&quot;,&quot;title&quot;:&quot;Hospital Volume and Noncardiac Surgery Outcomes for Patients With Congenital Heart Disease&quot;,&quot;author&quot;:[{&quot;family&quot;:&quot;Kuntz&quot;,&quot;given&quot;:&quot;Michael&quot;,&quot;parse-names&quot;:false,&quot;dropping-particle&quot;:&quot;&quot;,&quot;non-dropping-particle&quot;:&quot;&quot;},{&quot;family&quot;:&quot;Staffa&quot;,&quot;given&quot;:&quot;Steven&quot;,&quot;parse-names&quot;:false,&quot;dropping-particle&quot;:&quot;&quot;,&quot;non-dropping-particle&quot;:&quot;&quot;},{&quot;family&quot;:&quot;Berry&quot;,&quot;given&quot;:&quot;Jay&quot;,&quot;parse-names&quot;:false,&quot;dropping-particle&quot;:&quot;&quot;,&quot;non-dropping-particle&quot;:&quot;&quot;},{&quot;family&quot;:&quot;Nasr&quot;,&quot;given&quot;:&quot;Viviane&quot;,&quot;parse-names&quot;:false,&quot;dropping-particle&quot;:&quot;&quot;,&quot;non-dropping-particle&quot;:&quot;&quot;}],&quot;container-title&quot;:&quot;J Cardiothorac Vasc Anesth&quot;,&quot;issued&quot;:{&quot;date-parts&quot;:[[2025]]},&quot;volume&quot;:&quot;epub ahead of print&quot;,&quot;container-title-short&quot;:&quot;&quot;},&quot;isTemporary&quot;:false}]},{&quot;citationID&quot;:&quot;MENDELEY_CITATION_f147d554-59bd-45e1-88f7-9098444b2d23&quot;,&quot;properties&quot;:{&quot;noteIndex&quot;:0},&quot;isEdited&quot;:false,&quot;manualOverride&quot;:{&quot;isManuallyOverridden&quot;:false,&quot;citeprocText&quot;:&quot;&lt;sup&gt;22&lt;/sup&gt;&quot;,&quot;manualOverrideText&quot;:&quot;&quot;},&quot;citationTag&quot;:&quot;MENDELEY_CITATION_v3_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&quot;,&quot;citationItems&quot;:[{&quot;id&quot;:&quot;4e8ab2b5-364a-3c96-bd98-ccd714813f08&quot;,&quot;itemData&quot;:{&quot;type&quot;:&quot;article-journal&quot;,&quot;id&quot;:&quot;4e8ab2b5-364a-3c96-bd98-ccd714813f08&quot;,&quot;title&quot;:&quot;Perioperative Risk Assessment in Children With Congenital Heart Disease Undergoing Noncardiac Procedures&quot;,&quot;author&quot;:[{&quot;family&quot;:&quot;Baijal&quot;,&quot;given&quot;:&quot;Rahul&quot;,&quot;parse-names&quot;:false,&quot;dropping-particle&quot;:&quot;&quot;,&quot;non-dropping-particle&quot;:&quot;&quot;},{&quot;family&quot;:&quot;Fakhar&quot;,&quot;given&quot;:&quot;Hediye&quot;,&quot;parse-names&quot;:false,&quot;dropping-particle&quot;:&quot;&quot;,&quot;non-dropping-particle&quot;:&quot;&quot;},{&quot;family&quot;:&quot;Sinton&quot;,&quot;given&quot;:&quot;Jamie&quot;,&quot;parse-names&quot;:false,&quot;dropping-particle&quot;:&quot;&quot;,&quot;non-dropping-particle&quot;:&quot;&quot;},{&quot;family&quot;:&quot;Huang&quot;,&quot;given&quot;:&quot;Xiofan&quot;,&quot;parse-names&quot;:false,&quot;dropping-particle&quot;:&quot;&quot;,&quot;non-dropping-particle&quot;:&quot;&quot;},{&quot;family&quot;:&quot;Staggers&quot;,&quot;given&quot;:&quot;Kristen&quot;,&quot;parse-names&quot;:false,&quot;dropping-particle&quot;:&quot;&quot;,&quot;non-dropping-particle&quot;:&quot;&quot;},{&quot;family&quot;:&quot;Mossad&quot;,&quot;given&quot;:&quot;Emad&quot;,&quot;parse-names&quot;:false,&quot;dropping-particle&quot;:&quot;&quot;,&quot;non-dropping-particle&quot;:&quot;&quot;}],&quot;container-title&quot;:&quot;J Cardiothorac Vasc Anesth&quot;,&quot;issued&quot;:{&quot;date-parts&quot;:[[2023]]},&quot;page&quot;:&quot;1714-1722&quot;,&quot;issue&quot;:&quot;9&quot;,&quot;volume&quot;:&quot;37&quot;,&quot;container-title-short&quot;:&quot;&quot;},&quot;isTemporary&quot;:false}]},{&quot;citationID&quot;:&quot;MENDELEY_CITATION_eb5d9f15-28b6-4b47-85de-cd51723a741f&quot;,&quot;properties&quot;:{&quot;noteIndex&quot;:0},&quot;isEdited&quot;:false,&quot;manualOverride&quot;:{&quot;isManuallyOverridden&quot;:false,&quot;citeprocText&quot;:&quot;&lt;sup&gt;30&lt;/sup&gt;&quot;,&quot;manualOverrideText&quot;:&quot;&quot;},&quot;citationTag&quot;:&quot;MENDELEY_CITATION_v3_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&quot;,&quot;citationItems&quot;:[{&quot;id&quot;:&quot;ed5a2ac3-39f8-3967-a23d-406a6d82f868&quot;,&quot;itemData&quot;:{&quot;type&quot;:&quot;article-journal&quot;,&quot;id&quot;:&quot;ed5a2ac3-39f8-3967-a23d-406a6d82f868&quot;,&quot;title&quot;:&quot;Children with heart disease: Risk stratification for non-cardiac surgery&quot;,&quot;author&quot;:[{&quot;family&quot;:&quot;Saettele&quot;,&quot;given&quot;:&quot;Angela&quot;,&quot;parse-names&quot;:false,&quot;dropping-particle&quot;:&quot;&quot;,&quot;non-dropping-particle&quot;:&quot;&quot;},{&quot;family&quot;:&quot;Christensen&quot;,&quot;given&quot;:&quot;Jacob&quot;,&quot;parse-names&quot;:false,&quot;dropping-particle&quot;:&quot;&quot;,&quot;non-dropping-particle&quot;:&quot;&quot;},{&quot;family&quot;:&quot;Chilson&quot;,&quot;given&quot;:&quot;Kelly&quot;,&quot;parse-names&quot;:false,&quot;dropping-particle&quot;:&quot;&quot;,&quot;non-dropping-particle&quot;:&quot;&quot;},{&quot;family&quot;:&quot;Murray&quot;,&quot;given&quot;:&quot;David&quot;,&quot;parse-names&quot;:false,&quot;dropping-particle&quot;:&quot;&quot;,&quot;non-dropping-particle&quot;:&quot;&quot;}],&quot;container-title&quot;:&quot;J Clin Anesth&quot;,&quot;issued&quot;:{&quot;date-parts&quot;:[[2016]]},&quot;page&quot;:&quot;479-484&quot;,&quot;volume&quot;:&quot;35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D722C-E9B3-47E7-946F-80B6BF12D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766</Words>
  <Characters>436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untz</dc:creator>
  <cp:keywords/>
  <dc:description/>
  <cp:lastModifiedBy>Michael Kuntz</cp:lastModifiedBy>
  <cp:revision>83</cp:revision>
  <dcterms:created xsi:type="dcterms:W3CDTF">2025-12-26T16:37:00Z</dcterms:created>
  <dcterms:modified xsi:type="dcterms:W3CDTF">2026-03-31T12:48:00Z</dcterms:modified>
</cp:coreProperties>
</file>